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6CAFC0" w14:textId="3F3A235A" w:rsidR="00455B6A" w:rsidRPr="00D4482E" w:rsidRDefault="002C265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842A9F">
        <w:rPr>
          <w:rFonts w:ascii="Times New Roman" w:hAnsi="Times New Roman" w:cs="Times New Roman"/>
          <w:sz w:val="24"/>
          <w:szCs w:val="24"/>
          <w:lang w:val="en-US"/>
        </w:rPr>
        <w:t>I</w:t>
      </w:r>
      <w:r>
        <w:rPr>
          <w:rFonts w:ascii="Times New Roman" w:hAnsi="Times New Roman" w:cs="Times New Roman"/>
          <w:sz w:val="24"/>
          <w:szCs w:val="24"/>
          <w:lang w:val="en-US"/>
        </w:rPr>
        <w:t>nformation</w:t>
      </w:r>
    </w:p>
    <w:p w14:paraId="129EFE4B" w14:textId="77777777" w:rsidR="00DB2B1D" w:rsidRPr="00D4482E" w:rsidRDefault="00DB2B1D">
      <w:pPr>
        <w:rPr>
          <w:rFonts w:ascii="Times New Roman" w:hAnsi="Times New Roman" w:cs="Times New Roman"/>
          <w:sz w:val="24"/>
          <w:szCs w:val="24"/>
          <w:lang w:val="en-US"/>
        </w:rPr>
      </w:pPr>
    </w:p>
    <w:sdt>
      <w:sdtPr>
        <w:rPr>
          <w:rFonts w:ascii="Times New Roman" w:eastAsiaTheme="minorHAnsi" w:hAnsi="Times New Roman" w:cs="Times New Roman"/>
          <w:color w:val="auto"/>
          <w:sz w:val="24"/>
          <w:szCs w:val="24"/>
          <w:lang w:val="en-US" w:eastAsia="en-US"/>
        </w:rPr>
        <w:id w:val="1068223422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788E36CB" w14:textId="77777777" w:rsidR="004C22EC" w:rsidRPr="00D4482E" w:rsidRDefault="004C22EC">
          <w:pPr>
            <w:pStyle w:val="En-ttedetabledesmatires"/>
            <w:rPr>
              <w:rFonts w:ascii="Times New Roman" w:hAnsi="Times New Roman" w:cs="Times New Roman"/>
              <w:sz w:val="24"/>
              <w:szCs w:val="24"/>
              <w:lang w:val="en-US"/>
            </w:rPr>
          </w:pPr>
        </w:p>
        <w:p w14:paraId="513AE709" w14:textId="0B184541" w:rsidR="008D631F" w:rsidRDefault="004C22EC" w:rsidP="002C61AC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r w:rsidRPr="00D4482E">
            <w:rPr>
              <w:rFonts w:ascii="Times New Roman" w:hAnsi="Times New Roman" w:cs="Times New Roman"/>
              <w:sz w:val="24"/>
              <w:szCs w:val="24"/>
              <w:lang w:val="en-US"/>
            </w:rPr>
            <w:fldChar w:fldCharType="begin"/>
          </w:r>
          <w:r w:rsidRPr="00D4482E">
            <w:rPr>
              <w:rFonts w:ascii="Times New Roman" w:hAnsi="Times New Roman" w:cs="Times New Roman"/>
              <w:sz w:val="24"/>
              <w:szCs w:val="24"/>
              <w:lang w:val="en-US"/>
            </w:rPr>
            <w:instrText xml:space="preserve"> TOC \o "1-3" \h \z \t "coviflu 1;1" </w:instrText>
          </w:r>
          <w:r w:rsidRPr="00D4482E">
            <w:rPr>
              <w:rFonts w:ascii="Times New Roman" w:hAnsi="Times New Roman" w:cs="Times New Roman"/>
              <w:sz w:val="24"/>
              <w:szCs w:val="24"/>
              <w:lang w:val="en-US"/>
            </w:rPr>
            <w:fldChar w:fldCharType="separate"/>
          </w:r>
          <w:hyperlink w:anchor="_Toc153818478" w:history="1">
            <w:r w:rsidR="008D631F" w:rsidRPr="004C5917">
              <w:rPr>
                <w:rStyle w:val="Lienhypertexte"/>
                <w:b/>
                <w:bCs/>
                <w:noProof/>
              </w:rPr>
              <w:t>Flowchart of patients in</w:t>
            </w:r>
            <w:r w:rsidR="002C61AC">
              <w:rPr>
                <w:rStyle w:val="Lienhypertexte"/>
                <w:b/>
                <w:bCs/>
                <w:noProof/>
              </w:rPr>
              <w:t>cluded in the study according to virus group</w:t>
            </w:r>
            <w:r w:rsidR="008D631F">
              <w:rPr>
                <w:noProof/>
                <w:webHidden/>
              </w:rPr>
              <w:tab/>
            </w:r>
            <w:r w:rsidR="008D631F">
              <w:rPr>
                <w:noProof/>
                <w:webHidden/>
              </w:rPr>
              <w:fldChar w:fldCharType="begin"/>
            </w:r>
            <w:r w:rsidR="008D631F">
              <w:rPr>
                <w:noProof/>
                <w:webHidden/>
              </w:rPr>
              <w:instrText xml:space="preserve"> PAGEREF _Toc153818478 \h </w:instrText>
            </w:r>
            <w:r w:rsidR="008D631F">
              <w:rPr>
                <w:noProof/>
                <w:webHidden/>
              </w:rPr>
            </w:r>
            <w:r w:rsidR="008D631F">
              <w:rPr>
                <w:noProof/>
                <w:webHidden/>
              </w:rPr>
              <w:fldChar w:fldCharType="separate"/>
            </w:r>
            <w:r w:rsidR="008D631F">
              <w:rPr>
                <w:noProof/>
                <w:webHidden/>
              </w:rPr>
              <w:t>2</w:t>
            </w:r>
            <w:r w:rsidR="008D631F">
              <w:rPr>
                <w:noProof/>
                <w:webHidden/>
              </w:rPr>
              <w:fldChar w:fldCharType="end"/>
            </w:r>
          </w:hyperlink>
        </w:p>
        <w:p w14:paraId="5BBE3842" w14:textId="6B577738" w:rsidR="008D631F" w:rsidRDefault="006A58D0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153818479" w:history="1">
            <w:r w:rsidR="008D631F" w:rsidRPr="004C5917">
              <w:rPr>
                <w:rStyle w:val="Lienhypertexte"/>
                <w:b/>
                <w:bCs/>
                <w:noProof/>
              </w:rPr>
              <w:t>Detailed methodology for data mining</w:t>
            </w:r>
            <w:r w:rsidR="008D631F">
              <w:rPr>
                <w:noProof/>
                <w:webHidden/>
              </w:rPr>
              <w:tab/>
            </w:r>
            <w:r w:rsidR="008D631F">
              <w:rPr>
                <w:noProof/>
                <w:webHidden/>
              </w:rPr>
              <w:fldChar w:fldCharType="begin"/>
            </w:r>
            <w:r w:rsidR="008D631F">
              <w:rPr>
                <w:noProof/>
                <w:webHidden/>
              </w:rPr>
              <w:instrText xml:space="preserve"> PAGEREF _Toc153818479 \h </w:instrText>
            </w:r>
            <w:r w:rsidR="008D631F">
              <w:rPr>
                <w:noProof/>
                <w:webHidden/>
              </w:rPr>
            </w:r>
            <w:r w:rsidR="008D631F">
              <w:rPr>
                <w:noProof/>
                <w:webHidden/>
              </w:rPr>
              <w:fldChar w:fldCharType="separate"/>
            </w:r>
            <w:r w:rsidR="008D631F">
              <w:rPr>
                <w:noProof/>
                <w:webHidden/>
              </w:rPr>
              <w:t>3</w:t>
            </w:r>
            <w:r w:rsidR="008D631F">
              <w:rPr>
                <w:noProof/>
                <w:webHidden/>
              </w:rPr>
              <w:fldChar w:fldCharType="end"/>
            </w:r>
          </w:hyperlink>
        </w:p>
        <w:p w14:paraId="2B811CB6" w14:textId="51FA8DC2" w:rsidR="008D631F" w:rsidRDefault="006A58D0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153818480" w:history="1">
            <w:r w:rsidR="008D631F" w:rsidRPr="004C5917">
              <w:rPr>
                <w:rStyle w:val="Lienhypertexte"/>
                <w:b/>
                <w:bCs/>
                <w:noProof/>
              </w:rPr>
              <w:t>Data collection and definition</w:t>
            </w:r>
            <w:r w:rsidR="008D631F">
              <w:rPr>
                <w:noProof/>
                <w:webHidden/>
              </w:rPr>
              <w:tab/>
            </w:r>
            <w:r w:rsidR="008D631F">
              <w:rPr>
                <w:noProof/>
                <w:webHidden/>
              </w:rPr>
              <w:fldChar w:fldCharType="begin"/>
            </w:r>
            <w:r w:rsidR="008D631F">
              <w:rPr>
                <w:noProof/>
                <w:webHidden/>
              </w:rPr>
              <w:instrText xml:space="preserve"> PAGEREF _Toc153818480 \h </w:instrText>
            </w:r>
            <w:r w:rsidR="008D631F">
              <w:rPr>
                <w:noProof/>
                <w:webHidden/>
              </w:rPr>
            </w:r>
            <w:r w:rsidR="008D631F">
              <w:rPr>
                <w:noProof/>
                <w:webHidden/>
              </w:rPr>
              <w:fldChar w:fldCharType="separate"/>
            </w:r>
            <w:r w:rsidR="008D631F">
              <w:rPr>
                <w:noProof/>
                <w:webHidden/>
              </w:rPr>
              <w:t>4</w:t>
            </w:r>
            <w:r w:rsidR="008D631F">
              <w:rPr>
                <w:noProof/>
                <w:webHidden/>
              </w:rPr>
              <w:fldChar w:fldCharType="end"/>
            </w:r>
          </w:hyperlink>
        </w:p>
        <w:p w14:paraId="133738B4" w14:textId="33896F0B" w:rsidR="008D631F" w:rsidRDefault="006A58D0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153818481" w:history="1">
            <w:r w:rsidR="008D631F" w:rsidRPr="004C5917">
              <w:rPr>
                <w:rStyle w:val="Lienhypertexte"/>
                <w:b/>
                <w:bCs/>
                <w:noProof/>
              </w:rPr>
              <w:t xml:space="preserve">Detailed methods used for </w:t>
            </w:r>
            <w:r w:rsidR="00842A9F">
              <w:rPr>
                <w:rStyle w:val="Lienhypertexte"/>
                <w:b/>
                <w:bCs/>
                <w:noProof/>
              </w:rPr>
              <w:t xml:space="preserve">the </w:t>
            </w:r>
            <w:r w:rsidR="008D631F" w:rsidRPr="004C5917">
              <w:rPr>
                <w:rStyle w:val="Lienhypertexte"/>
                <w:b/>
                <w:bCs/>
                <w:noProof/>
              </w:rPr>
              <w:t>detection of RSV, influenza</w:t>
            </w:r>
            <w:r w:rsidR="002C61AC">
              <w:rPr>
                <w:rStyle w:val="Lienhypertexte"/>
                <w:b/>
                <w:bCs/>
                <w:noProof/>
              </w:rPr>
              <w:t>,</w:t>
            </w:r>
            <w:r w:rsidR="008D631F" w:rsidRPr="004C5917">
              <w:rPr>
                <w:rStyle w:val="Lienhypertexte"/>
                <w:b/>
                <w:bCs/>
                <w:noProof/>
              </w:rPr>
              <w:t xml:space="preserve"> and SARS-CoV-2</w:t>
            </w:r>
            <w:r w:rsidR="008D631F">
              <w:rPr>
                <w:noProof/>
                <w:webHidden/>
              </w:rPr>
              <w:tab/>
            </w:r>
            <w:r w:rsidR="008D631F">
              <w:rPr>
                <w:noProof/>
                <w:webHidden/>
              </w:rPr>
              <w:fldChar w:fldCharType="begin"/>
            </w:r>
            <w:r w:rsidR="008D631F">
              <w:rPr>
                <w:noProof/>
                <w:webHidden/>
              </w:rPr>
              <w:instrText xml:space="preserve"> PAGEREF _Toc153818481 \h </w:instrText>
            </w:r>
            <w:r w:rsidR="008D631F">
              <w:rPr>
                <w:noProof/>
                <w:webHidden/>
              </w:rPr>
            </w:r>
            <w:r w:rsidR="008D631F">
              <w:rPr>
                <w:noProof/>
                <w:webHidden/>
              </w:rPr>
              <w:fldChar w:fldCharType="separate"/>
            </w:r>
            <w:r w:rsidR="008D631F">
              <w:rPr>
                <w:noProof/>
                <w:webHidden/>
              </w:rPr>
              <w:t>8</w:t>
            </w:r>
            <w:r w:rsidR="008D631F">
              <w:rPr>
                <w:noProof/>
                <w:webHidden/>
              </w:rPr>
              <w:fldChar w:fldCharType="end"/>
            </w:r>
          </w:hyperlink>
        </w:p>
        <w:p w14:paraId="488708EA" w14:textId="21F0D8C2" w:rsidR="008D631F" w:rsidRDefault="006A58D0">
          <w:pPr>
            <w:pStyle w:val="TM1"/>
            <w:tabs>
              <w:tab w:val="right" w:leader="dot" w:pos="9062"/>
            </w:tabs>
            <w:rPr>
              <w:rFonts w:eastAsiaTheme="minorEastAsia"/>
              <w:noProof/>
              <w:lang w:eastAsia="fr-FR"/>
            </w:rPr>
          </w:pPr>
          <w:hyperlink w:anchor="_Toc153818482" w:history="1">
            <w:r w:rsidR="008D631F" w:rsidRPr="004C5917">
              <w:rPr>
                <w:rStyle w:val="Lienhypertexte"/>
                <w:b/>
                <w:bCs/>
                <w:noProof/>
              </w:rPr>
              <w:t>Supplementary Table 1</w:t>
            </w:r>
            <w:r w:rsidR="008D631F">
              <w:rPr>
                <w:noProof/>
                <w:webHidden/>
              </w:rPr>
              <w:tab/>
            </w:r>
            <w:r w:rsidR="008D631F">
              <w:rPr>
                <w:noProof/>
                <w:webHidden/>
              </w:rPr>
              <w:fldChar w:fldCharType="begin"/>
            </w:r>
            <w:r w:rsidR="008D631F">
              <w:rPr>
                <w:noProof/>
                <w:webHidden/>
              </w:rPr>
              <w:instrText xml:space="preserve"> PAGEREF _Toc153818482 \h </w:instrText>
            </w:r>
            <w:r w:rsidR="008D631F">
              <w:rPr>
                <w:noProof/>
                <w:webHidden/>
              </w:rPr>
            </w:r>
            <w:r w:rsidR="008D631F">
              <w:rPr>
                <w:noProof/>
                <w:webHidden/>
              </w:rPr>
              <w:fldChar w:fldCharType="separate"/>
            </w:r>
            <w:r w:rsidR="008D631F">
              <w:rPr>
                <w:noProof/>
                <w:webHidden/>
              </w:rPr>
              <w:t>9</w:t>
            </w:r>
            <w:r w:rsidR="008D631F">
              <w:rPr>
                <w:noProof/>
                <w:webHidden/>
              </w:rPr>
              <w:fldChar w:fldCharType="end"/>
            </w:r>
          </w:hyperlink>
        </w:p>
        <w:p w14:paraId="631785AE" w14:textId="5371D666" w:rsidR="004C22EC" w:rsidRPr="00D4482E" w:rsidRDefault="004C22EC">
          <w:pPr>
            <w:rPr>
              <w:rFonts w:ascii="Times New Roman" w:hAnsi="Times New Roman" w:cs="Times New Roman"/>
              <w:sz w:val="24"/>
              <w:szCs w:val="24"/>
              <w:lang w:val="en-US"/>
            </w:rPr>
          </w:pPr>
          <w:r w:rsidRPr="00D4482E">
            <w:rPr>
              <w:rFonts w:ascii="Times New Roman" w:hAnsi="Times New Roman" w:cs="Times New Roman"/>
              <w:sz w:val="24"/>
              <w:szCs w:val="24"/>
              <w:lang w:val="en-US"/>
            </w:rPr>
            <w:fldChar w:fldCharType="end"/>
          </w:r>
        </w:p>
      </w:sdtContent>
    </w:sdt>
    <w:p w14:paraId="18704446" w14:textId="77777777" w:rsidR="00DB2B1D" w:rsidRPr="00D4482E" w:rsidRDefault="00DB2B1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5F7DFAA" w14:textId="77777777" w:rsidR="00DB2B1D" w:rsidRPr="00D4482E" w:rsidRDefault="00DB2B1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4C3302" w14:textId="77777777" w:rsidR="00DB2B1D" w:rsidRPr="00D4482E" w:rsidRDefault="00DB2B1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4482E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34D9AAF" w14:textId="4C9C26E9" w:rsidR="00455B6A" w:rsidRPr="006A2F36" w:rsidRDefault="00455B6A" w:rsidP="00DB2B1D">
      <w:pPr>
        <w:pStyle w:val="coviflu1"/>
        <w:rPr>
          <w:b/>
          <w:bCs/>
          <w:sz w:val="24"/>
        </w:rPr>
      </w:pPr>
      <w:bookmarkStart w:id="0" w:name="_Toc153818478"/>
      <w:r w:rsidRPr="006A2F36">
        <w:rPr>
          <w:b/>
          <w:bCs/>
          <w:sz w:val="24"/>
        </w:rPr>
        <w:lastRenderedPageBreak/>
        <w:t>Flowchart of included patients</w:t>
      </w:r>
      <w:r w:rsidR="00765BFC" w:rsidRPr="006A2F36">
        <w:rPr>
          <w:b/>
          <w:bCs/>
          <w:sz w:val="24"/>
        </w:rPr>
        <w:t xml:space="preserve"> in the COVI</w:t>
      </w:r>
      <w:bookmarkStart w:id="1" w:name="_GoBack"/>
      <w:bookmarkEnd w:id="1"/>
      <w:r w:rsidR="00765BFC" w:rsidRPr="006A2F36">
        <w:rPr>
          <w:b/>
          <w:bCs/>
          <w:sz w:val="24"/>
        </w:rPr>
        <w:t>D and Influenza group</w:t>
      </w:r>
      <w:bookmarkEnd w:id="0"/>
    </w:p>
    <w:p w14:paraId="633405F0" w14:textId="1D8D97A8" w:rsidR="00455B6A" w:rsidRPr="00D4482E" w:rsidRDefault="006A58D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A58D0">
        <w:rPr>
          <w:rFonts w:ascii="Times New Roman" w:hAnsi="Times New Roman" w:cs="Times New Roman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2BCB2AAE" wp14:editId="4F79B7F0">
                <wp:simplePos x="0" y="0"/>
                <wp:positionH relativeFrom="column">
                  <wp:posOffset>-122555</wp:posOffset>
                </wp:positionH>
                <wp:positionV relativeFrom="paragraph">
                  <wp:posOffset>269740</wp:posOffset>
                </wp:positionV>
                <wp:extent cx="5218144" cy="3909898"/>
                <wp:effectExtent l="0" t="0" r="20955" b="14605"/>
                <wp:wrapNone/>
                <wp:docPr id="49" name="Groupe 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18144" cy="3909898"/>
                          <a:chOff x="0" y="0"/>
                          <a:chExt cx="5218144" cy="3909898"/>
                        </a:xfrm>
                      </wpg:grpSpPr>
                      <wps:wsp>
                        <wps:cNvPr id="2" name="ZoneTexte 3"/>
                        <wps:cNvSpPr txBox="1"/>
                        <wps:spPr>
                          <a:xfrm>
                            <a:off x="2474944" y="0"/>
                            <a:ext cx="1073020" cy="461665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FB29537" w14:textId="77777777" w:rsidR="006A58D0" w:rsidRDefault="006A58D0" w:rsidP="006A58D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832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patients screened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" name="ZoneTexte 4"/>
                        <wps:cNvSpPr txBox="1"/>
                        <wps:spPr>
                          <a:xfrm>
                            <a:off x="804764" y="718457"/>
                            <a:ext cx="1073020" cy="46166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C99AC44" w14:textId="77777777" w:rsidR="006A58D0" w:rsidRDefault="006A58D0" w:rsidP="006A58D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RSV</w:t>
                              </w:r>
                            </w:p>
                            <w:p w14:paraId="0E72826D" w14:textId="77777777" w:rsidR="006A58D0" w:rsidRDefault="006A58D0" w:rsidP="006A58D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185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patient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" name="ZoneTexte 5"/>
                        <wps:cNvSpPr txBox="1"/>
                        <wps:spPr>
                          <a:xfrm>
                            <a:off x="2474944" y="718455"/>
                            <a:ext cx="1073020" cy="46166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460DB3D" w14:textId="77777777" w:rsidR="006A58D0" w:rsidRDefault="006A58D0" w:rsidP="006A58D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Influenza</w:t>
                              </w:r>
                            </w:p>
                            <w:p w14:paraId="32C7826F" w14:textId="77777777" w:rsidR="006A58D0" w:rsidRDefault="006A58D0" w:rsidP="006A58D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325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patient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" name="ZoneTexte 6"/>
                        <wps:cNvSpPr txBox="1"/>
                        <wps:spPr>
                          <a:xfrm>
                            <a:off x="4145124" y="718455"/>
                            <a:ext cx="1073020" cy="46166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DD2EF49" w14:textId="77777777" w:rsidR="006A58D0" w:rsidRDefault="006A58D0" w:rsidP="006A58D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COVID-19</w:t>
                              </w:r>
                            </w:p>
                            <w:p w14:paraId="2032D003" w14:textId="77777777" w:rsidR="006A58D0" w:rsidRDefault="006A58D0" w:rsidP="006A58D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350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patient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ZoneTexte 7"/>
                        <wps:cNvSpPr txBox="1"/>
                        <wps:spPr>
                          <a:xfrm>
                            <a:off x="804764" y="2481943"/>
                            <a:ext cx="1073020" cy="646331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1558411" w14:textId="77777777" w:rsidR="006A58D0" w:rsidRDefault="006A58D0" w:rsidP="006A58D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RSV</w:t>
                              </w:r>
                            </w:p>
                            <w:p w14:paraId="28B8615C" w14:textId="77777777" w:rsidR="006A58D0" w:rsidRDefault="006A58D0" w:rsidP="006A58D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151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patients</w:t>
                              </w:r>
                            </w:p>
                            <w:p w14:paraId="447BD073" w14:textId="77777777" w:rsidR="006A58D0" w:rsidRDefault="006A58D0" w:rsidP="006A58D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included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Connecteur droit avec flèche 7"/>
                        <wps:cNvCnPr>
                          <a:stCxn id="3" idx="2"/>
                          <a:endCxn id="6" idx="0"/>
                        </wps:cNvCnPr>
                        <wps:spPr>
                          <a:xfrm>
                            <a:off x="1341274" y="1180122"/>
                            <a:ext cx="0" cy="130182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ZoneTexte 11"/>
                        <wps:cNvSpPr txBox="1"/>
                        <wps:spPr>
                          <a:xfrm>
                            <a:off x="0" y="1319867"/>
                            <a:ext cx="1073150" cy="83566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C9CD18D" w14:textId="77777777" w:rsidR="006A58D0" w:rsidRPr="006A58D0" w:rsidRDefault="006A58D0" w:rsidP="006A58D0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8"/>
                                </w:rPr>
                              </w:pPr>
                              <w:proofErr w:type="gramStart"/>
                              <w:r w:rsidRPr="006A58D0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Cs w:val="36"/>
                                  <w:lang w:val="en-US"/>
                                </w:rPr>
                                <w:t>34</w:t>
                              </w:r>
                              <w:proofErr w:type="gramEnd"/>
                              <w:r w:rsidRPr="006A58D0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Cs w:val="36"/>
                                  <w:lang w:val="en-US"/>
                                </w:rPr>
                                <w:t xml:space="preserve"> patients</w:t>
                              </w:r>
                            </w:p>
                            <w:p w14:paraId="371FDA20" w14:textId="77777777" w:rsidR="006A58D0" w:rsidRPr="006A58D0" w:rsidRDefault="006A58D0" w:rsidP="006A58D0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8"/>
                                </w:rPr>
                              </w:pPr>
                              <w:r w:rsidRPr="006A58D0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Cs w:val="36"/>
                                  <w:lang w:val="en-US"/>
                                </w:rPr>
                                <w:t xml:space="preserve">Excluded = </w:t>
                              </w:r>
                            </w:p>
                            <w:p w14:paraId="5BFFD78A" w14:textId="77777777" w:rsidR="006A58D0" w:rsidRPr="006A58D0" w:rsidRDefault="006A58D0" w:rsidP="006A58D0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8"/>
                                </w:rPr>
                              </w:pPr>
                              <w:r w:rsidRPr="006A58D0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Cs w:val="36"/>
                                  <w:lang w:val="en-US"/>
                                </w:rPr>
                                <w:t xml:space="preserve">No respiratory failure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Arc 9"/>
                        <wps:cNvSpPr/>
                        <wps:spPr>
                          <a:xfrm>
                            <a:off x="670637" y="1180120"/>
                            <a:ext cx="670637" cy="280321"/>
                          </a:xfrm>
                          <a:prstGeom prst="arc">
                            <a:avLst>
                              <a:gd name="adj1" fmla="val 21502467"/>
                              <a:gd name="adj2" fmla="val 4031105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10" name="ZoneTexte 14"/>
                        <wps:cNvSpPr txBox="1"/>
                        <wps:spPr>
                          <a:xfrm>
                            <a:off x="2474944" y="2481943"/>
                            <a:ext cx="1073020" cy="46166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6D6FE32" w14:textId="77777777" w:rsidR="006A58D0" w:rsidRDefault="006A58D0" w:rsidP="006A58D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324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patients</w:t>
                              </w:r>
                            </w:p>
                            <w:p w14:paraId="30E2B921" w14:textId="77777777" w:rsidR="006A58D0" w:rsidRDefault="006A58D0" w:rsidP="006A58D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included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" name="Connecteur droit avec flèche 11"/>
                        <wps:cNvCnPr>
                          <a:stCxn id="4" idx="2"/>
                          <a:endCxn id="10" idx="0"/>
                        </wps:cNvCnPr>
                        <wps:spPr>
                          <a:xfrm>
                            <a:off x="3011454" y="1180120"/>
                            <a:ext cx="0" cy="130182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ZoneTexte 16"/>
                        <wps:cNvSpPr txBox="1"/>
                        <wps:spPr>
                          <a:xfrm>
                            <a:off x="1670180" y="1320281"/>
                            <a:ext cx="1073020" cy="64633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F77A108" w14:textId="77777777" w:rsidR="006A58D0" w:rsidRDefault="006A58D0" w:rsidP="006A58D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1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patient</w:t>
                              </w:r>
                            </w:p>
                            <w:p w14:paraId="0B69A014" w14:textId="77777777" w:rsidR="006A58D0" w:rsidRDefault="006A58D0" w:rsidP="006A58D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Refused to participat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Arc 13"/>
                        <wps:cNvSpPr/>
                        <wps:spPr>
                          <a:xfrm>
                            <a:off x="2340817" y="1180120"/>
                            <a:ext cx="670637" cy="280321"/>
                          </a:xfrm>
                          <a:prstGeom prst="arc">
                            <a:avLst>
                              <a:gd name="adj1" fmla="val 21502467"/>
                              <a:gd name="adj2" fmla="val 4031105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14" name="Connecteur en angle 14"/>
                        <wps:cNvCnPr>
                          <a:stCxn id="2" idx="2"/>
                          <a:endCxn id="3" idx="0"/>
                        </wps:cNvCnPr>
                        <wps:spPr>
                          <a:xfrm rot="5400000">
                            <a:off x="2047968" y="-245029"/>
                            <a:ext cx="256792" cy="1670180"/>
                          </a:xfrm>
                          <a:prstGeom prst="bentConnector3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Connecteur en angle 15"/>
                        <wps:cNvCnPr>
                          <a:stCxn id="2" idx="2"/>
                          <a:endCxn id="5" idx="0"/>
                        </wps:cNvCnPr>
                        <wps:spPr>
                          <a:xfrm rot="16200000" flipH="1">
                            <a:off x="3718149" y="-245030"/>
                            <a:ext cx="256790" cy="1670180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Connecteur en angle 16"/>
                        <wps:cNvCnPr>
                          <a:stCxn id="2" idx="2"/>
                          <a:endCxn id="4" idx="0"/>
                        </wps:cNvCnPr>
                        <wps:spPr>
                          <a:xfrm rot="5400000">
                            <a:off x="2883059" y="590060"/>
                            <a:ext cx="256790" cy="12700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ZoneTexte 35"/>
                        <wps:cNvSpPr txBox="1"/>
                        <wps:spPr>
                          <a:xfrm>
                            <a:off x="1737826" y="3263567"/>
                            <a:ext cx="1073020" cy="646331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4DBFA42" w14:textId="77777777" w:rsidR="006A58D0" w:rsidRDefault="006A58D0" w:rsidP="006A58D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Seasonal influenza</w:t>
                              </w:r>
                            </w:p>
                            <w:p w14:paraId="561C80D4" w14:textId="77777777" w:rsidR="006A58D0" w:rsidRDefault="006A58D0" w:rsidP="006A58D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258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patient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8" name="ZoneTexte 36"/>
                        <wps:cNvSpPr txBox="1"/>
                        <wps:spPr>
                          <a:xfrm>
                            <a:off x="3310034" y="3263567"/>
                            <a:ext cx="1073020" cy="646331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35B0AD7" w14:textId="77777777" w:rsidR="006A58D0" w:rsidRDefault="006A58D0" w:rsidP="006A58D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H1N1 influenza</w:t>
                              </w:r>
                            </w:p>
                            <w:p w14:paraId="16BBAA22" w14:textId="77777777" w:rsidR="006A58D0" w:rsidRDefault="006A58D0" w:rsidP="006A58D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66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patient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9" name="Connecteur en angle 19"/>
                        <wps:cNvCnPr>
                          <a:stCxn id="10" idx="2"/>
                          <a:endCxn id="17" idx="0"/>
                        </wps:cNvCnPr>
                        <wps:spPr>
                          <a:xfrm rot="5400000">
                            <a:off x="2482916" y="2735028"/>
                            <a:ext cx="319959" cy="737118"/>
                          </a:xfrm>
                          <a:prstGeom prst="bentConnector3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Connecteur en angle 20"/>
                        <wps:cNvCnPr>
                          <a:stCxn id="10" idx="2"/>
                          <a:endCxn id="18" idx="0"/>
                        </wps:cNvCnPr>
                        <wps:spPr>
                          <a:xfrm rot="16200000" flipH="1">
                            <a:off x="3269020" y="2686042"/>
                            <a:ext cx="319959" cy="835090"/>
                          </a:xfrm>
                          <a:prstGeom prst="bentConnector3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ZoneTexte 42"/>
                        <wps:cNvSpPr txBox="1"/>
                        <wps:spPr>
                          <a:xfrm>
                            <a:off x="4145124" y="2481943"/>
                            <a:ext cx="1073020" cy="646331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85000"/>
                            </a:schemeClr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0945034" w14:textId="77777777" w:rsidR="006A58D0" w:rsidRDefault="006A58D0" w:rsidP="006A58D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COVID-19</w:t>
                              </w:r>
                            </w:p>
                            <w:p w14:paraId="64D5C4C3" w14:textId="77777777" w:rsidR="006A58D0" w:rsidRDefault="006A58D0" w:rsidP="006A58D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332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patients</w:t>
                              </w:r>
                            </w:p>
                            <w:p w14:paraId="77EA5FED" w14:textId="77777777" w:rsidR="006A58D0" w:rsidRDefault="006A58D0" w:rsidP="006A58D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included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2" name="Connecteur droit avec flèche 22"/>
                        <wps:cNvCnPr>
                          <a:stCxn id="5" idx="2"/>
                          <a:endCxn id="21" idx="0"/>
                        </wps:cNvCnPr>
                        <wps:spPr>
                          <a:xfrm>
                            <a:off x="4681634" y="1180120"/>
                            <a:ext cx="0" cy="130182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ZoneTexte 44"/>
                        <wps:cNvSpPr txBox="1"/>
                        <wps:spPr>
                          <a:xfrm>
                            <a:off x="3340359" y="1294821"/>
                            <a:ext cx="1073020" cy="64633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F77E6B8" w14:textId="77777777" w:rsidR="006A58D0" w:rsidRDefault="006A58D0" w:rsidP="006A58D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18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patients</w:t>
                              </w:r>
                            </w:p>
                            <w:p w14:paraId="75DB0146" w14:textId="77777777" w:rsidR="006A58D0" w:rsidRDefault="006A58D0" w:rsidP="006A58D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US"/>
                                </w:rPr>
                                <w:t>Refused to participat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4" name="Arc 24"/>
                        <wps:cNvSpPr/>
                        <wps:spPr>
                          <a:xfrm>
                            <a:off x="4010996" y="1154660"/>
                            <a:ext cx="670637" cy="280321"/>
                          </a:xfrm>
                          <a:prstGeom prst="arc">
                            <a:avLst>
                              <a:gd name="adj1" fmla="val 21502467"/>
                              <a:gd name="adj2" fmla="val 4031105"/>
                            </a:avLst>
                          </a:prstGeom>
                          <a:ln>
                            <a:solidFill>
                              <a:schemeClr val="tx1"/>
                            </a:solidFill>
                            <a:headEnd type="none" w="med" len="med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BCB2AAE" id="Groupe 48" o:spid="_x0000_s1026" style="position:absolute;margin-left:-9.65pt;margin-top:21.25pt;width:410.9pt;height:307.85pt;z-index:-251657216" coordsize="52181,3909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1r4ewcAAPQ7AAAOAAAAZHJzL2Uyb0RvYy54bWzsW8tyo0YU3acq/9DFfkZ0gxCoRp6aeB5Z&#10;5DGVmWyya0MjkUJAGmzJf5T/yI/l9hNsIUtobGeUYWOLRzf07XvPPffBq9fbdY5uGK+zslg4+KXr&#10;IFbEZZIVy4Xz++f3L0IH1Q0tEpqXBVs4t6x2Xl98/92rTTVnpFyVecI4gkmKer6pFs6qaar5ZFLH&#10;K7am9cuyYgVcTEu+pg0c8uUk4XQDs6/zCXHdYLIpeVLxMmZ1DWffqovOhZw/TVnc/JqmNWtQvnDg&#10;3Rr5l8u/V+Lv5OIVnS85rVZZrF+DnvAWa5oV8FA71VvaUHTNs52p1lnMy7pMm5dxuZ6UaZrFTK4B&#10;VoPde6v5wMvrSq5lOd8sKysmEO09OZ08bfzLzUeOsmTh+JGDCrqGPZKPZcgPhXQ21XION33g1afq&#10;I9cnlupILHib8rX4D0tBWynXWytXtm1QDCenBIfY9x0UwzUvcqMwknPTebyC7dkZF6/eHRg5MQ+e&#10;iPezr7OpQIvqVlD1lwnq04pWTMq/FjLQgiJGTn+ARn+GNTLkKUnJu4SYULP9oYSFY3O+hpM90iL+&#10;zI+EYHZlht2Z5xJQWSEzP8BBMBWT2YXTecXr5gMr10j8WDgcdF2qIL35qW7UreYW8ei6zLPkfZbn&#10;8kDYF7vMObqhYBlXSyyH5tfrn8tEnQunrivtAx4pzVHcLl/gzkx5cWjyZivFIKZpXwGOxEjYvnqu&#10;hCN+NdurrVSxen5VJrcgyA2Y5sKp/7qmnDmIN/llKS1ZPrR6c92U7zO5WDFcjdGzgh4I7X0GhfB2&#10;FcI3Gw9qM0QhQtefBUofZjj0pzMxD50bQ3p0pShAfHkun/HoGylRxVrAGe0nyF8BYWvg0vaEMg3c&#10;z66Byw2VE53zhhKj2We0odPdDQ3MMgZuqI/9KSYdCz37DbW+64w2NNjdUImUJ1hoB3GJH+LIl/LY&#10;Y6GBH3ie8WaG+Rgn+z/zw4oUGjM5I+WYGeW4LIsCSBG75ijhZdYgesNilOb//A3sB3UV5rJQ9Kxu&#10;LreFXDj49CwBBifhDrShSMwV0D15RXEjrXFqAnGwh+lhz8dkpnAD49DFxMysma5methzcUgOqFjd&#10;cJotV41eYMkVe9tD/E507HTe0Cx/VySoua0gKmh4RotlzoRG9LO3urnNmaArefEbS5WU1JtZ/qio&#10;JY1jVjRmkfJuMSwFKmIHupKQPjhQ3y8Jkgz1hgxmZoR8clk0dvA6K0re9/SWyKbqfsNf1brF7isz&#10;ERISR89HQSHKvk9ZsKVeA10caCKEHNjDURj08E881aoaetMgMBHCiWD45PzTErczAjAbiL/hMYoM&#10;AutdBN16AGaCmRt4AIBiAyXK6AyHCSDMdRFUktD1DiEN5bG0BAktwlKWiVY0mvyJHZSuc0iXQAyJ&#10;COgF8Y3CdG+DeLm9zXc9jF25KwAielr4ZZyoeMbJgLViNGkBq4Dw3EGbhbNmiYNyBvkp8UsGO3ug&#10;rffuEewkOO4Du05QjmgRr0rIrsUNl27ieUEQAzDtoOCpkXg3cjtMDB8jQfPkWGhjnjPCQvBiek8f&#10;ZnN3vN0unQPitYfOCaU5gc8BTYNIsMvn7iGtdpKKz8mYAnBkj5cc+ZyklCOfszlm3JNkxtZ+BxI6&#10;DF4fyICmdcQloaSGTxjjPjmU2eDtnKDM5okFr8M273IUsSOe74Z4ZHYyFB2ZnQ2enzKM/YqYHTha&#10;xew6LIAVwDchIYFwl+Pt+n6A0j2+3yR5jkjlIF5CjW3qQ00MqmIiStEFTwIVmyiA+BsiqhfEhyBI&#10;RmwtuJJpMIvgHUTIZZBYpVD2sIEryI3YzI7Xhl9q0KMESnvCH/WEnrrcmNn5zzI72BYvelXf5jfA&#10;iwxRfZj1WNarVB8H0G4hdB8SqFn1o6htd6zAg+IWFh0Exgq8e3RYWoHhxJqPnGQFDyYhRMlaGfOj&#10;5xZGk7nbMvAVJ0OBKD/kLbo0eojJmBjyi7xFGHruVNnJNIL+pYfMhMysMg90FaORmM6Wu6WGMcJs&#10;I0xbJmu7HLyuNxnStoJn3iwkYHYA/x4JoDDQUziw3UzfXBVVN9KZ8tBZNDXhnpKS14XOIfoBRXPX&#10;9VS2bNQPUWsWmXHR7QYsbOHYGs85ZTNslaqXl9ol9fJSm3Q1RfC2vC5yHMOYaV9Q5ockEjQA8IjM&#10;PAjKdL+pqYNBcTMSblgEZYBdUCvTZe2BjnaMyaBH4ohS/VOmKcQePG+hSbTl7k9HwFV4JfFGg3Uf&#10;MHeY7h+IykgQSa8rzCAIA9c39qabTrpmAOV8NzLB02gGbXP0SCGXexrhbW2upZBKw7TyD6EI3cbK&#10;w/XWb45CgsfUoHJGHAF63HZxsqcVT/XC7UVMk6sy4NWSBWhfORowO9kqPwhxoOlob5uMSVTJZryx&#10;eHuMhx9DaxtaE1vo6+Bit0YxBBc9KPx5OmOESQTE9uyLt22vxjlhmS1BieotfAHQcjyxnfqo7v/O&#10;y4dv+6JIxSMYT33dN9kWica+PCHPvS3HY1+e/VTv6Lz7UdVb+fkkfFoq+2/0Z7Di29XusQyv2o91&#10;L/4FAAD//wMAUEsDBBQABgAIAAAAIQAPB6r84QAAAAoBAAAPAAAAZHJzL2Rvd25yZXYueG1sTI/B&#10;aoNAEIbvhb7DMoXeklVTg7GuIYS2p1BoUii5TXSiEndW3I2at+/m1N5mmI9/vj9bT7oVA/W2Mawg&#10;nAcgiAtTNlwp+D68zxIQ1iGX2BomBTeysM4fHzJMSzPyFw17VwkfwjZFBbVzXSqlLWrSaOemI/a3&#10;s+k1Or/2lSx7HH24bmUUBEupsWH/ocaOtjUVl/1VK/gYcdwswrdhdzlvb8dD/PmzC0mp56dp8wrC&#10;0eT+YLjre3XIvdPJXLm0olUwC1cLjyp4iWIQHkiC+3BSsIyTCGSeyf8V8l8AAAD//wMAUEsBAi0A&#10;FAAGAAgAAAAhALaDOJL+AAAA4QEAABMAAAAAAAAAAAAAAAAAAAAAAFtDb250ZW50X1R5cGVzXS54&#10;bWxQSwECLQAUAAYACAAAACEAOP0h/9YAAACUAQAACwAAAAAAAAAAAAAAAAAvAQAAX3JlbHMvLnJl&#10;bHNQSwECLQAUAAYACAAAACEAA3da+HsHAAD0OwAADgAAAAAAAAAAAAAAAAAuAgAAZHJzL2Uyb0Rv&#10;Yy54bWxQSwECLQAUAAYACAAAACEADweq/OEAAAAKAQAADwAAAAAAAAAAAAAAAADVCQAAZHJzL2Rv&#10;d25yZXYueG1sUEsFBgAAAAAEAAQA8wAAAOMK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Texte 3" o:spid="_x0000_s1027" type="#_x0000_t202" style="position:absolute;left:24749;width:10730;height:4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6abvwwAAANoAAAAPAAAAZHJzL2Rvd25yZXYueG1sRI9Pa8JA&#10;FMTvgt9heUJvzUYp0qauUgXxz00t7fU1+5pNm30bsmuS9tO7guBxmJnfMLNFbyvRUuNLxwrGSQqC&#10;OHe65ELB+2n9+AzCB2SNlWNS8EceFvPhYIaZdh0fqD2GQkQI+wwVmBDqTEqfG7LoE1cTR+/bNRZD&#10;lE0hdYNdhNtKTtJ0Ki2WHBcM1rQylP8ez1aBe/p46TZ7uTa6Lf3Off6Er+W/Ug+j/u0VRKA+3MO3&#10;9lYrmMD1SrwBcn4BAAD//wMAUEsBAi0AFAAGAAgAAAAhANvh9svuAAAAhQEAABMAAAAAAAAAAAAA&#10;AAAAAAAAAFtDb250ZW50X1R5cGVzXS54bWxQSwECLQAUAAYACAAAACEAWvQsW78AAAAVAQAACwAA&#10;AAAAAAAAAAAAAAAfAQAAX3JlbHMvLnJlbHNQSwECLQAUAAYACAAAACEAsumm78MAAADaAAAADwAA&#10;AAAAAAAAAAAAAAAHAgAAZHJzL2Rvd25yZXYueG1sUEsFBgAAAAADAAMAtwAAAPcCAAAAAA==&#10;" fillcolor="#d8d8d8 [2732]" strokecolor="black [3213]">
                  <v:textbox style="mso-fit-shape-to-text:t">
                    <w:txbxContent>
                      <w:p w14:paraId="7FB29537" w14:textId="77777777" w:rsidR="006A58D0" w:rsidRDefault="006A58D0" w:rsidP="006A58D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>832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 xml:space="preserve"> patients screened</w:t>
                        </w:r>
                      </w:p>
                    </w:txbxContent>
                  </v:textbox>
                </v:shape>
                <v:shape id="ZoneTexte 4" o:spid="_x0000_s1028" type="#_x0000_t202" style="position:absolute;left:8047;top:7184;width:10730;height:46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XpqZwwAAANoAAAAPAAAAZHJzL2Rvd25yZXYueG1sRI9Pa8JA&#10;FMTvgt9heQVvummlIjGriLSlBy34p/T6yL5kg9m3IbuJ6bfvCgWPw8z8hsk2g61FT62vHCt4niUg&#10;iHOnKy4VXM7v0yUIH5A11o5JwS952KzHowxT7W58pP4UShEh7FNUYEJoUil9bsiin7mGOHqFay2G&#10;KNtS6hZvEW5r+ZIkC2mx4rhgsKGdofx66qyCj+vXvt8n3Zu8lEWXv/5o/jYHpSZPw3YFItAQHuH/&#10;9qdWMIf7lXgD5PoPAAD//wMAUEsBAi0AFAAGAAgAAAAhANvh9svuAAAAhQEAABMAAAAAAAAAAAAA&#10;AAAAAAAAAFtDb250ZW50X1R5cGVzXS54bWxQSwECLQAUAAYACAAAACEAWvQsW78AAAAVAQAACwAA&#10;AAAAAAAAAAAAAAAfAQAAX3JlbHMvLnJlbHNQSwECLQAUAAYACAAAACEA9F6amcMAAADaAAAADwAA&#10;AAAAAAAAAAAAAAAHAgAAZHJzL2Rvd25yZXYueG1sUEsFBgAAAAADAAMAtwAAAPcCAAAAAA==&#10;" filled="f" strokecolor="black [3213]">
                  <v:textbox style="mso-fit-shape-to-text:t">
                    <w:txbxContent>
                      <w:p w14:paraId="5C99AC44" w14:textId="77777777" w:rsidR="006A58D0" w:rsidRDefault="006A58D0" w:rsidP="006A58D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>RSV</w:t>
                        </w:r>
                      </w:p>
                      <w:p w14:paraId="0E72826D" w14:textId="77777777" w:rsidR="006A58D0" w:rsidRDefault="006A58D0" w:rsidP="006A58D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>185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 xml:space="preserve"> patients</w:t>
                        </w:r>
                      </w:p>
                    </w:txbxContent>
                  </v:textbox>
                </v:shape>
                <v:shape id="ZoneTexte 5" o:spid="_x0000_s1029" type="#_x0000_t202" style="position:absolute;left:24749;top:7184;width:10730;height:46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twLtwwAAANoAAAAPAAAAZHJzL2Rvd25yZXYueG1sRI9Pa8JA&#10;FMTvgt9heQVvummxIjGriLSlBy34p/T6yL5kg9m3IbuJ6bfvCgWPw8z8hsk2g61FT62vHCt4niUg&#10;iHOnKy4VXM7v0yUIH5A11o5JwS952KzHowxT7W58pP4UShEh7FNUYEJoUil9bsiin7mGOHqFay2G&#10;KNtS6hZvEW5r+ZIkC2mx4rhgsKGdofx66qyCj+vXvt8n3Zu8lEWXv/5o/jYHpSZPw3YFItAQHuH/&#10;9qdWMIf7lXgD5PoPAAD//wMAUEsBAi0AFAAGAAgAAAAhANvh9svuAAAAhQEAABMAAAAAAAAAAAAA&#10;AAAAAAAAAFtDb250ZW50X1R5cGVzXS54bWxQSwECLQAUAAYACAAAACEAWvQsW78AAAAVAQAACwAA&#10;AAAAAAAAAAAAAAAfAQAAX3JlbHMvLnJlbHNQSwECLQAUAAYACAAAACEAe7cC7cMAAADaAAAADwAA&#10;AAAAAAAAAAAAAAAHAgAAZHJzL2Rvd25yZXYueG1sUEsFBgAAAAADAAMAtwAAAPcCAAAAAA==&#10;" filled="f" strokecolor="black [3213]">
                  <v:textbox style="mso-fit-shape-to-text:t">
                    <w:txbxContent>
                      <w:p w14:paraId="2460DB3D" w14:textId="77777777" w:rsidR="006A58D0" w:rsidRDefault="006A58D0" w:rsidP="006A58D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>Influenza</w:t>
                        </w:r>
                      </w:p>
                      <w:p w14:paraId="32C7826F" w14:textId="77777777" w:rsidR="006A58D0" w:rsidRDefault="006A58D0" w:rsidP="006A58D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>325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 xml:space="preserve"> patients</w:t>
                        </w:r>
                      </w:p>
                    </w:txbxContent>
                  </v:textbox>
                </v:shape>
                <v:shape id="ZoneTexte 6" o:spid="_x0000_s1030" type="#_x0000_t202" style="position:absolute;left:41451;top:7184;width:10730;height:46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+6d2wwAAANoAAAAPAAAAZHJzL2Rvd25yZXYueG1sRI/NasMw&#10;EITvhbyD2EBujdyCS3GjmFCSkkNaaJKS62JtLGNrZSz5p29fFQI5DjPzDbPKJ9uIgTpfOVbwtExA&#10;EBdOV1wqOJ92j68gfEDW2DgmBb/kIV/PHlaYaTfyNw3HUIoIYZ+hAhNCm0npC0MW/dK1xNG7us5i&#10;iLIrpe5wjHDbyOckeZEWK44LBlt6N1TUx94q+Ki/DsMh6bfyXF77Ir1o/jGfSi3m0+YNRKAp3MO3&#10;9l4rSOH/SrwBcv0HAAD//wMAUEsBAi0AFAAGAAgAAAAhANvh9svuAAAAhQEAABMAAAAAAAAAAAAA&#10;AAAAAAAAAFtDb250ZW50X1R5cGVzXS54bWxQSwECLQAUAAYACAAAACEAWvQsW78AAAAVAQAACwAA&#10;AAAAAAAAAAAAAAAfAQAAX3JlbHMvLnJlbHNQSwECLQAUAAYACAAAACEAFPundsMAAADaAAAADwAA&#10;AAAAAAAAAAAAAAAHAgAAZHJzL2Rvd25yZXYueG1sUEsFBgAAAAADAAMAtwAAAPcCAAAAAA==&#10;" filled="f" strokecolor="black [3213]">
                  <v:textbox style="mso-fit-shape-to-text:t">
                    <w:txbxContent>
                      <w:p w14:paraId="7DD2EF49" w14:textId="77777777" w:rsidR="006A58D0" w:rsidRDefault="006A58D0" w:rsidP="006A58D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>COVID-19</w:t>
                        </w:r>
                      </w:p>
                      <w:p w14:paraId="2032D003" w14:textId="77777777" w:rsidR="006A58D0" w:rsidRDefault="006A58D0" w:rsidP="006A58D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>350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 xml:space="preserve"> patients</w:t>
                        </w:r>
                      </w:p>
                    </w:txbxContent>
                  </v:textbox>
                </v:shape>
                <v:shape id="ZoneTexte 7" o:spid="_x0000_s1031" type="#_x0000_t202" style="position:absolute;left:8047;top:24819;width:10730;height:64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0qDswwAAANoAAAAPAAAAZHJzL2Rvd25yZXYueG1sRI9Pa8JA&#10;FMTvgt9heUJvzUYp0kZXqYL0z00ten1mX7Nps29DdptEP31XEDwOM/MbZr7sbSVaanzpWME4SUEQ&#10;506XXCj42m8en0H4gKyxckwKzuRhuRgO5php1/GW2l0oRISwz1CBCaHOpPS5IYs+cTVx9L5dYzFE&#10;2RRSN9hFuK3kJE2n0mLJccFgTWtD+e/uzypwT4eX7u1TboxuS//hjj/htLoo9TDqX2cgAvXhHr61&#10;37WCKVyvxBsgF/8AAAD//wMAUEsBAi0AFAAGAAgAAAAhANvh9svuAAAAhQEAABMAAAAAAAAAAAAA&#10;AAAAAAAAAFtDb250ZW50X1R5cGVzXS54bWxQSwECLQAUAAYACAAAACEAWvQsW78AAAAVAQAACwAA&#10;AAAAAAAAAAAAAAAfAQAAX3JlbHMvLnJlbHNQSwECLQAUAAYACAAAACEAzdKg7MMAAADaAAAADwAA&#10;AAAAAAAAAAAAAAAHAgAAZHJzL2Rvd25yZXYueG1sUEsFBgAAAAADAAMAtwAAAPcCAAAAAA==&#10;" fillcolor="#d8d8d8 [2732]" strokecolor="black [3213]">
                  <v:textbox style="mso-fit-shape-to-text:t">
                    <w:txbxContent>
                      <w:p w14:paraId="61558411" w14:textId="77777777" w:rsidR="006A58D0" w:rsidRDefault="006A58D0" w:rsidP="006A58D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>RSV</w:t>
                        </w:r>
                      </w:p>
                      <w:p w14:paraId="28B8615C" w14:textId="77777777" w:rsidR="006A58D0" w:rsidRDefault="006A58D0" w:rsidP="006A58D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>151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 xml:space="preserve"> patients</w:t>
                        </w:r>
                      </w:p>
                      <w:p w14:paraId="447BD073" w14:textId="77777777" w:rsidR="006A58D0" w:rsidRDefault="006A58D0" w:rsidP="006A58D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>included</w:t>
                        </w:r>
                        <w:proofErr w:type="gramEnd"/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7" o:spid="_x0000_s1032" type="#_x0000_t32" style="position:absolute;left:13412;top:11801;width:0;height:130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oZJQxAAAANoAAAAPAAAAZHJzL2Rvd25yZXYueG1sRI9Pa8JA&#10;FMTvBb/D8gRvdWOFqtFVpCC2eGmj+Of2yD6TxezbkF1N+u27hUKPw8z8hlmsOluJBzXeOFYwGiYg&#10;iHOnDRcKDvvN8xSED8gaK8ek4Js8rJa9pwWm2rX8RY8sFCJC2KeooAyhTqX0eUkW/dDVxNG7usZi&#10;iLIppG6wjXBbyZckeZUWDceFEmt6Kym/ZXerID+cTzP6NEfdjs1kW+8uu3H2odSg363nIAJ14T/8&#10;137XCibweyXeALn8AQAA//8DAFBLAQItABQABgAIAAAAIQDb4fbL7gAAAIUBAAATAAAAAAAAAAAA&#10;AAAAAAAAAABbQ29udGVudF9UeXBlc10ueG1sUEsBAi0AFAAGAAgAAAAhAFr0LFu/AAAAFQEAAAsA&#10;AAAAAAAAAAAAAAAAHwEAAF9yZWxzLy5yZWxzUEsBAi0AFAAGAAgAAAAhAKyhklDEAAAA2gAAAA8A&#10;AAAAAAAAAAAAAAAABwIAAGRycy9kb3ducmV2LnhtbFBLBQYAAAAAAwADALcAAAD4AgAAAAA=&#10;" strokecolor="black [3213]" strokeweight=".5pt">
                  <v:stroke endarrow="block" joinstyle="miter"/>
                </v:shape>
                <v:shape id="ZoneTexte 11" o:spid="_x0000_s1033" type="#_x0000_t202" style="position:absolute;top:13198;width:10731;height:83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+gjovwAAANoAAAAPAAAAZHJzL2Rvd25yZXYueG1sRE9Ni8Iw&#10;EL0v+B/CCN7W1AUXqUYR0cWDLlgVr0MzNsVmUpq01n9vDgt7fLzvxaq3leio8aVjBZNxAoI4d7rk&#10;QsHlvPucgfABWWPlmBS8yMNqOfhYYKrdk0/UZaEQMYR9igpMCHUqpc8NWfRjVxNH7u4aiyHCppC6&#10;wWcMt5X8SpJvabHk2GCwpo2h/JG1VsHP4/fQHZJ2Ky/Fvc2nN81Xc1RqNOzXcxCB+vAv/nPvtYK4&#10;NV6JN0Au3wAAAP//AwBQSwECLQAUAAYACAAAACEA2+H2y+4AAACFAQAAEwAAAAAAAAAAAAAAAAAA&#10;AAAAW0NvbnRlbnRfVHlwZXNdLnhtbFBLAQItABQABgAIAAAAIQBa9CxbvwAAABUBAAALAAAAAAAA&#10;AAAAAAAAAB8BAABfcmVscy8ucmVsc1BLAQItABQABgAIAAAAIQD6+gjovwAAANoAAAAPAAAAAAAA&#10;AAAAAAAAAAcCAABkcnMvZG93bnJldi54bWxQSwUGAAAAAAMAAwC3AAAA8wIAAAAA&#10;" filled="f" strokecolor="black [3213]">
                  <v:textbox style="mso-fit-shape-to-text:t">
                    <w:txbxContent>
                      <w:p w14:paraId="4C9CD18D" w14:textId="77777777" w:rsidR="006A58D0" w:rsidRPr="006A58D0" w:rsidRDefault="006A58D0" w:rsidP="006A58D0">
                        <w:pPr>
                          <w:pStyle w:val="NormalWeb"/>
                          <w:spacing w:before="0" w:beforeAutospacing="0" w:after="0" w:afterAutospacing="0"/>
                          <w:rPr>
                            <w:sz w:val="18"/>
                          </w:rPr>
                        </w:pPr>
                        <w:proofErr w:type="gramStart"/>
                        <w:r w:rsidRPr="006A58D0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Cs w:val="36"/>
                            <w:lang w:val="en-US"/>
                          </w:rPr>
                          <w:t>34</w:t>
                        </w:r>
                        <w:proofErr w:type="gramEnd"/>
                        <w:r w:rsidRPr="006A58D0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Cs w:val="36"/>
                            <w:lang w:val="en-US"/>
                          </w:rPr>
                          <w:t xml:space="preserve"> patients</w:t>
                        </w:r>
                      </w:p>
                      <w:p w14:paraId="371FDA20" w14:textId="77777777" w:rsidR="006A58D0" w:rsidRPr="006A58D0" w:rsidRDefault="006A58D0" w:rsidP="006A58D0">
                        <w:pPr>
                          <w:pStyle w:val="NormalWeb"/>
                          <w:spacing w:before="0" w:beforeAutospacing="0" w:after="0" w:afterAutospacing="0"/>
                          <w:rPr>
                            <w:sz w:val="18"/>
                          </w:rPr>
                        </w:pPr>
                        <w:r w:rsidRPr="006A58D0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Cs w:val="36"/>
                            <w:lang w:val="en-US"/>
                          </w:rPr>
                          <w:t xml:space="preserve">Excluded = </w:t>
                        </w:r>
                      </w:p>
                      <w:p w14:paraId="5BFFD78A" w14:textId="77777777" w:rsidR="006A58D0" w:rsidRPr="006A58D0" w:rsidRDefault="006A58D0" w:rsidP="006A58D0">
                        <w:pPr>
                          <w:pStyle w:val="NormalWeb"/>
                          <w:spacing w:before="0" w:beforeAutospacing="0" w:after="0" w:afterAutospacing="0"/>
                          <w:rPr>
                            <w:sz w:val="18"/>
                          </w:rPr>
                        </w:pPr>
                        <w:r w:rsidRPr="006A58D0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Cs w:val="36"/>
                            <w:lang w:val="en-US"/>
                          </w:rPr>
                          <w:t xml:space="preserve">No respiratory failure </w:t>
                        </w:r>
                      </w:p>
                    </w:txbxContent>
                  </v:textbox>
                </v:shape>
                <v:shape id="Arc 9" o:spid="_x0000_s1034" style="position:absolute;left:6706;top:11801;width:6706;height:2803;visibility:visible;mso-wrap-style:square;v-text-anchor:middle" coordsize="670637,2803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pT+wwAAANoAAAAPAAAAZHJzL2Rvd25yZXYueG1sRI/BasMw&#10;EETvhfyD2EBvjdwcQutGMXVCIJcQmuQDFmtrubVWtiTH7t9HhUKPw8y8YdbFZFtxIx8axwqeFxkI&#10;4srphmsF18v+6QVEiMgaW8ek4IcCFJvZwxpz7Ub+oNs51iJBOOSowMTY5VKGypDFsHAdcfI+nbcY&#10;k/S11B7HBLetXGbZSlpsOC0Y7GhrqPo+D1aBt2b3NVzKYTye+sP22Peu7HqlHufT+xuISFP8D/+1&#10;D1rBK/xeSTdAbu4AAAD//wMAUEsBAi0AFAAGAAgAAAAhANvh9svuAAAAhQEAABMAAAAAAAAAAAAA&#10;AAAAAAAAAFtDb250ZW50X1R5cGVzXS54bWxQSwECLQAUAAYACAAAACEAWvQsW78AAAAVAQAACwAA&#10;AAAAAAAAAAAAAAAfAQAAX3JlbHMvLnJlbHNQSwECLQAUAAYACAAAACEAnJqU/sMAAADaAAAADwAA&#10;AAAAAAAAAAAAAAAHAgAAZHJzL2Rvd25yZXYueG1sUEsFBgAAAAADAAMAtwAAAPcCAAAAAA==&#10;" path="m669867,130666nsc681479,202155,562222,265794,393388,278203l335319,140161r334548,-9495xem669867,130666nfc681479,202155,562222,265794,393388,278203e" filled="f" strokecolor="black [3213]" strokeweight=".5pt">
                  <v:stroke endarrow="block" joinstyle="miter"/>
                  <v:path arrowok="t" o:connecttype="custom" o:connectlocs="669867,130666;393388,278203" o:connectangles="0,0"/>
                </v:shape>
                <v:shape id="ZoneTexte 14" o:spid="_x0000_s1035" type="#_x0000_t202" style="position:absolute;left:24749;top:24819;width:10730;height:46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gS5YxAAAANsAAAAPAAAAZHJzL2Rvd25yZXYueG1sRI9Ba8JA&#10;EIXvBf/DMoK3ummhRaKrlNKWHrRgVHodsmM2mJ0N2U2M/945FHqb4b1575vVZvSNGqiLdWADT/MM&#10;FHEZbM2VgePh83EBKiZki01gMnCjCJv15GGFuQ1X3tNQpEpJCMccDbiU2lzrWDryGOehJRbtHDqP&#10;Sdau0rbDq4T7Rj9n2av2WLM0OGzp3VF5KXpv4Ovysx22Wf+hj9W5L19+LZ/czpjZdHxbgko0pn/z&#10;3/W3FXyhl19kAL2+AwAA//8DAFBLAQItABQABgAIAAAAIQDb4fbL7gAAAIUBAAATAAAAAAAAAAAA&#10;AAAAAAAAAABbQ29udGVudF9UeXBlc10ueG1sUEsBAi0AFAAGAAgAAAAhAFr0LFu/AAAAFQEAAAsA&#10;AAAAAAAAAAAAAAAAHwEAAF9yZWxzLy5yZWxzUEsBAi0AFAAGAAgAAAAhAKOBLljEAAAA2wAAAA8A&#10;AAAAAAAAAAAAAAAABwIAAGRycy9kb3ducmV2LnhtbFBLBQYAAAAAAwADALcAAAD4AgAAAAA=&#10;" filled="f" strokecolor="black [3213]">
                  <v:textbox style="mso-fit-shape-to-text:t">
                    <w:txbxContent>
                      <w:p w14:paraId="76D6FE32" w14:textId="77777777" w:rsidR="006A58D0" w:rsidRDefault="006A58D0" w:rsidP="006A58D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>324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 xml:space="preserve"> patients</w:t>
                        </w:r>
                      </w:p>
                      <w:p w14:paraId="30E2B921" w14:textId="77777777" w:rsidR="006A58D0" w:rsidRDefault="006A58D0" w:rsidP="006A58D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>included</w:t>
                        </w:r>
                        <w:proofErr w:type="gramEnd"/>
                      </w:p>
                    </w:txbxContent>
                  </v:textbox>
                </v:shape>
                <v:shape id="Connecteur droit avec flèche 11" o:spid="_x0000_s1036" type="#_x0000_t32" style="position:absolute;left:30114;top:11801;width:0;height:130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dktmwwAAANsAAAAPAAAAZHJzL2Rvd25yZXYueG1sRE9La8JA&#10;EL4X/A/LCN7qxgqtRlcphaLFSxvFx23IjslidjZkVxP/vVso9DYf33Pmy85W4kaNN44VjIYJCOLc&#10;acOFgt3283kCwgdkjZVjUnAnD8tF72mOqXYt/9AtC4WIIexTVFCGUKdS+rwki37oauLInV1jMUTY&#10;FFI32MZwW8mXJHmVFg3HhhJr+igpv2RXqyDfHQ9T+jZ73Y7N26renDbj7EupQb97n4EI1IV/8Z97&#10;reP8Efz+Eg+QiwcAAAD//wMAUEsBAi0AFAAGAAgAAAAhANvh9svuAAAAhQEAABMAAAAAAAAAAAAA&#10;AAAAAAAAAFtDb250ZW50X1R5cGVzXS54bWxQSwECLQAUAAYACAAAACEAWvQsW78AAAAVAQAACwAA&#10;AAAAAAAAAAAAAAAfAQAAX3JlbHMvLnJlbHNQSwECLQAUAAYACAAAACEAY3ZLZsMAAADbAAAADwAA&#10;AAAAAAAAAAAAAAAHAgAAZHJzL2Rvd25yZXYueG1sUEsFBgAAAAADAAMAtwAAAPcCAAAAAA==&#10;" strokecolor="black [3213]" strokeweight=".5pt">
                  <v:stroke endarrow="block" joinstyle="miter"/>
                </v:shape>
                <v:shape id="ZoneTexte 16" o:spid="_x0000_s1037" type="#_x0000_t202" style="position:absolute;left:16701;top:13202;width:10731;height:64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HxW0wAAAANsAAAAPAAAAZHJzL2Rvd25yZXYueG1sRE9Li8Iw&#10;EL4v+B/CCN7WVEFZqlFEdNmDCusDr0MzNsVmUpq0dv/9RhC8zcf3nPmys6VoqfaFYwWjYQKCOHO6&#10;4FzB+bT9/ALhA7LG0jEp+CMPy0XvY46pdg/+pfYYchFD2KeowIRQpVL6zJBFP3QVceRurrYYIqxz&#10;qWt8xHBbynGSTKXFgmODwYrWhrL7sbEKvu+HXbtLmo0857cmm1w1X8xeqUG/W81ABOrCW/xy/+g4&#10;fwzPX+IBcvEPAAD//wMAUEsBAi0AFAAGAAgAAAAhANvh9svuAAAAhQEAABMAAAAAAAAAAAAAAAAA&#10;AAAAAFtDb250ZW50X1R5cGVzXS54bWxQSwECLQAUAAYACAAAACEAWvQsW78AAAAVAQAACwAAAAAA&#10;AAAAAAAAAAAfAQAAX3JlbHMvLnJlbHNQSwECLQAUAAYACAAAACEAPB8VtMAAAADbAAAADwAAAAAA&#10;AAAAAAAAAAAHAgAAZHJzL2Rvd25yZXYueG1sUEsFBgAAAAADAAMAtwAAAPQCAAAAAA==&#10;" filled="f" strokecolor="black [3213]">
                  <v:textbox style="mso-fit-shape-to-text:t">
                    <w:txbxContent>
                      <w:p w14:paraId="5F77A108" w14:textId="77777777" w:rsidR="006A58D0" w:rsidRDefault="006A58D0" w:rsidP="006A58D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>1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 xml:space="preserve"> patient</w:t>
                        </w:r>
                      </w:p>
                      <w:p w14:paraId="0B69A014" w14:textId="77777777" w:rsidR="006A58D0" w:rsidRDefault="006A58D0" w:rsidP="006A58D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>Refused to participate</w:t>
                        </w:r>
                      </w:p>
                    </w:txbxContent>
                  </v:textbox>
                </v:shape>
                <v:shape id="Arc 13" o:spid="_x0000_s1038" style="position:absolute;left:23408;top:11801;width:6706;height:2803;visibility:visible;mso-wrap-style:square;v-text-anchor:middle" coordsize="670637,2803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0uFWwQAAANsAAAAPAAAAZHJzL2Rvd25yZXYueG1sRE/dasIw&#10;FL4f+A7hCLub6RTG6IxlVQRvRKY+wKE5a7o1J22S2u7tzWCwu/Px/Z51MdlW3MiHxrGC50UGgrhy&#10;uuFawfWyf3oFESKyxtYxKfihAMVm9rDGXLuRP+h2jrVIIRxyVGBi7HIpQ2XIYli4jjhxn85bjAn6&#10;WmqPYwq3rVxm2Yu02HBqMNjR1lD1fR6sAm/N7mu4lMN4PPWH7bHvXdn1Sj3Op/c3EJGm+C/+cx90&#10;mr+C31/SAXJzBwAA//8DAFBLAQItABQABgAIAAAAIQDb4fbL7gAAAIUBAAATAAAAAAAAAAAAAAAA&#10;AAAAAABbQ29udGVudF9UeXBlc10ueG1sUEsBAi0AFAAGAAgAAAAhAFr0LFu/AAAAFQEAAAsAAAAA&#10;AAAAAAAAAAAAHwEAAF9yZWxzLy5yZWxzUEsBAi0AFAAGAAgAAAAhANvS4VbBAAAA2wAAAA8AAAAA&#10;AAAAAAAAAAAABwIAAGRycy9kb3ducmV2LnhtbFBLBQYAAAAAAwADALcAAAD1AgAAAAA=&#10;" path="m669867,130666nsc681479,202155,562222,265794,393388,278203l335319,140161r334548,-9495xem669867,130666nfc681479,202155,562222,265794,393388,278203e" filled="f" strokecolor="black [3213]" strokeweight=".5pt">
                  <v:stroke endarrow="block" joinstyle="miter"/>
                  <v:path arrowok="t" o:connecttype="custom" o:connectlocs="669867,130666;393388,278203" o:connectangles="0,0"/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onnecteur en angle 14" o:spid="_x0000_s1039" type="#_x0000_t34" style="position:absolute;left:20479;top:-2451;width:2568;height:16702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mx/VwgAAANsAAAAPAAAAZHJzL2Rvd25yZXYueG1sRE9LawIx&#10;EL4X/A9hBG81W6mtXY0ihYIHLfgAr8NmulmbTLabuK7++qYg9DYf33Nmi85Z0VITKs8KnoYZCOLC&#10;64pLBYf9x+MERIjIGq1nUnClAIt572GGufYX3lK7i6VIIRxyVGBirHMpQ2HIYRj6mjhxX75xGBNs&#10;SqkbvKRwZ+Uoy16kw4pTg8Ga3g0V37uzU2BfaXt6K+LP2Kxt29ab2/H4uVdq0O+WUxCRuvgvvrtX&#10;Os1/hr9f0gFy/gsAAP//AwBQSwECLQAUAAYACAAAACEA2+H2y+4AAACFAQAAEwAAAAAAAAAAAAAA&#10;AAAAAAAAW0NvbnRlbnRfVHlwZXNdLnhtbFBLAQItABQABgAIAAAAIQBa9CxbvwAAABUBAAALAAAA&#10;AAAAAAAAAAAAAB8BAABfcmVscy8ucmVsc1BLAQItABQABgAIAAAAIQCnmx/VwgAAANsAAAAPAAAA&#10;AAAAAAAAAAAAAAcCAABkcnMvZG93bnJldi54bWxQSwUGAAAAAAMAAwC3AAAA9gIAAAAA&#10;" strokecolor="black [3213]" strokeweight=".5pt">
                  <v:stroke endarrow="block"/>
                </v:shape>
                <v:shape id="Connecteur en angle 15" o:spid="_x0000_s1040" type="#_x0000_t34" style="position:absolute;left:37181;top:-2451;width:2568;height:16702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CaUlwQAAANsAAAAPAAAAZHJzL2Rvd25yZXYueG1sRE/basJA&#10;EH0v+A/LCH2rGwVFoqtowGJrFa/vQ3ZMgtnZNLs16d93C4JvczjXmc5bU4o71a6wrKDfi0AQp1YX&#10;nCk4n1ZvYxDOI2ssLZOCX3Iwn3Vephhr2/CB7kefiRDCLkYFufdVLKVLczLoerYiDtzV1gZ9gHUm&#10;dY1NCDelHETRSBosODTkWFGSU3o7/hgF71mx/7p9XpfmY/O9TMyubLbJRanXbruYgPDU+qf44V7r&#10;MH8I/7+EA+TsDwAA//8DAFBLAQItABQABgAIAAAAIQDb4fbL7gAAAIUBAAATAAAAAAAAAAAAAAAA&#10;AAAAAABbQ29udGVudF9UeXBlc10ueG1sUEsBAi0AFAAGAAgAAAAhAFr0LFu/AAAAFQEAAAsAAAAA&#10;AAAAAAAAAAAAHwEAAF9yZWxzLy5yZWxzUEsBAi0AFAAGAAgAAAAhAEUJpSXBAAAA2wAAAA8AAAAA&#10;AAAAAAAAAAAABwIAAGRycy9kb3ducmV2LnhtbFBLBQYAAAAAAwADALcAAAD1AgAAAAA=&#10;" strokecolor="black [3213]" strokeweight=".5pt">
                  <v:stroke endarrow="block"/>
                </v:shape>
                <v:shape id="Connecteur en angle 16" o:spid="_x0000_s1041" type="#_x0000_t34" style="position:absolute;left:28831;top:5900;width:2568;height:127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BSQ5wgAAANsAAAAPAAAAZHJzL2Rvd25yZXYueG1sRE9LawIx&#10;EL4X/A9hhN5qtkJ9rEYpQqGHVtAVvA6bcbM2mWw36brtr28Ewdt8fM9ZrntnRUdtqD0reB5lIIhL&#10;r2uuFByKt6cZiBCRNVrPpOCXAqxXg4cl5tpfeEfdPlYihXDIUYGJscmlDKUhh2HkG+LEnXzrMCbY&#10;VlK3eEnhzspxlk2kw5pTg8GGNobKr/2PU2CntDvPy/j9Yj5s1zWff8fjtlDqcdi/LkBE6uNdfHO/&#10;6zR/Atdf0gFy9Q8AAP//AwBQSwECLQAUAAYACAAAACEA2+H2y+4AAACFAQAAEwAAAAAAAAAAAAAA&#10;AAAAAAAAW0NvbnRlbnRfVHlwZXNdLnhtbFBLAQItABQABgAIAAAAIQBa9CxbvwAAABUBAAALAAAA&#10;AAAAAAAAAAAAAB8BAABfcmVscy8ucmVsc1BLAQItABQABgAIAAAAIQA4BSQ5wgAAANsAAAAPAAAA&#10;AAAAAAAAAAAAAAcCAABkcnMvZG93bnJldi54bWxQSwUGAAAAAAMAAwC3AAAA9gIAAAAA&#10;" strokecolor="black [3213]" strokeweight=".5pt">
                  <v:stroke endarrow="block"/>
                </v:shape>
                <v:shape id="ZoneTexte 35" o:spid="_x0000_s1042" type="#_x0000_t202" style="position:absolute;left:17378;top:32635;width:10730;height:64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aeluwQAAANsAAAAPAAAAZHJzL2Rvd25yZXYueG1sRE9Na8JA&#10;EL0L/odlBG+6sUhbU1dpC2LrTSt6nWbHbDQ7G7JrkvbXd4WCt3m8z5kvO1uKhmpfOFYwGScgiDOn&#10;C84V7L9Wo2cQPiBrLB2Tgh/ysFz0e3NMtWt5S80u5CKGsE9RgQmhSqX0mSGLfuwq4sidXG0xRFjn&#10;UtfYxnBbyockeZQWC44NBit6N5RddlerwE0Ps3a9kSujm8J/uuM5fL/9KjUcdK8vIAJ14S7+d3/o&#10;OP8Jbr/EA+TiDwAA//8DAFBLAQItABQABgAIAAAAIQDb4fbL7gAAAIUBAAATAAAAAAAAAAAAAAAA&#10;AAAAAABbQ29udGVudF9UeXBlc10ueG1sUEsBAi0AFAAGAAgAAAAhAFr0LFu/AAAAFQEAAAsAAAAA&#10;AAAAAAAAAAAAHwEAAF9yZWxzLy5yZWxzUEsBAi0AFAAGAAgAAAAhALtp6W7BAAAA2wAAAA8AAAAA&#10;AAAAAAAAAAAABwIAAGRycy9kb3ducmV2LnhtbFBLBQYAAAAAAwADALcAAAD1AgAAAAA=&#10;" fillcolor="#d8d8d8 [2732]" strokecolor="black [3213]">
                  <v:textbox style="mso-fit-shape-to-text:t">
                    <w:txbxContent>
                      <w:p w14:paraId="14DBFA42" w14:textId="77777777" w:rsidR="006A58D0" w:rsidRDefault="006A58D0" w:rsidP="006A58D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>Seasonal influenza</w:t>
                        </w:r>
                      </w:p>
                      <w:p w14:paraId="561C80D4" w14:textId="77777777" w:rsidR="006A58D0" w:rsidRDefault="006A58D0" w:rsidP="006A58D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>258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 xml:space="preserve"> patients</w:t>
                        </w:r>
                      </w:p>
                    </w:txbxContent>
                  </v:textbox>
                </v:shape>
                <v:shape id="ZoneTexte 36" o:spid="_x0000_s1043" type="#_x0000_t202" style="position:absolute;left:33100;top:32635;width:10730;height:64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9n0cxAAAANsAAAAPAAAAZHJzL2Rvd25yZXYueG1sRI9BT8JA&#10;EIXvJvyHzZhwk62GEC0sBEwIyk00eh26Y7fSnW26S1v49c7BxNtM3pv3vlmsBl+rjtpYBTZwP8lA&#10;ERfBVlwa+Hjf3j2CignZYh2YDFwowmo5ullgbkPPb9QdUqkkhGOOBlxKTa51LBx5jJPQEIv2HVqP&#10;Sda21LbFXsJ9rR+ybKY9ViwNDht6dlScDmdvIEw/n/rdXm+d7ar4Gr5+0nFzNWZ8O6znoBIN6d/8&#10;d/1iBV9g5RcZQC9/AQAA//8DAFBLAQItABQABgAIAAAAIQDb4fbL7gAAAIUBAAATAAAAAAAAAAAA&#10;AAAAAAAAAABbQ29udGVudF9UeXBlc10ueG1sUEsBAi0AFAAGAAgAAAAhAFr0LFu/AAAAFQEAAAsA&#10;AAAAAAAAAAAAAAAAHwEAAF9yZWxzLy5yZWxzUEsBAi0AFAAGAAgAAAAhAMr2fRzEAAAA2wAAAA8A&#10;AAAAAAAAAAAAAAAABwIAAGRycy9kb3ducmV2LnhtbFBLBQYAAAAAAwADALcAAAD4AgAAAAA=&#10;" fillcolor="#d8d8d8 [2732]" strokecolor="black [3213]">
                  <v:textbox style="mso-fit-shape-to-text:t">
                    <w:txbxContent>
                      <w:p w14:paraId="435B0AD7" w14:textId="77777777" w:rsidR="006A58D0" w:rsidRDefault="006A58D0" w:rsidP="006A58D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>H1N1 influenza</w:t>
                        </w:r>
                      </w:p>
                      <w:p w14:paraId="16BBAA22" w14:textId="77777777" w:rsidR="006A58D0" w:rsidRDefault="006A58D0" w:rsidP="006A58D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>66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 xml:space="preserve"> patients</w:t>
                        </w:r>
                      </w:p>
                    </w:txbxContent>
                  </v:textbox>
                </v:shape>
                <v:shape id="Connecteur en angle 19" o:spid="_x0000_s1044" type="#_x0000_t34" style="position:absolute;left:24829;top:27350;width:3199;height:7371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mrBLwgAAANsAAAAPAAAAZHJzL2Rvd25yZXYueG1sRE9NawIx&#10;EL0X+h/CFLzVbAVrXY1SBMFDW9AteB0242Y1maybuG7765uC4G0e73Pmy95Z0VEbas8KXoYZCOLS&#10;65orBd/F+vkNRIjIGq1nUvBDAZaLx4c55tpfeUvdLlYihXDIUYGJscmlDKUhh2HoG+LEHXzrMCbY&#10;VlK3eE3hzspRlr1KhzWnBoMNrQyVp93FKbAT2h6nZTyPzYftuubzd7//KpQaPPXvMxCR+ngX39wb&#10;neZP4f+XdIBc/AEAAP//AwBQSwECLQAUAAYACAAAACEA2+H2y+4AAACFAQAAEwAAAAAAAAAAAAAA&#10;AAAAAAAAW0NvbnRlbnRfVHlwZXNdLnhtbFBLAQItABQABgAIAAAAIQBa9CxbvwAAABUBAAALAAAA&#10;AAAAAAAAAAAAAB8BAABfcmVscy8ucmVsc1BLAQItABQABgAIAAAAIQBJmrBLwgAAANsAAAAPAAAA&#10;AAAAAAAAAAAAAAcCAABkcnMvZG93bnJldi54bWxQSwUGAAAAAAMAAwC3AAAA9gIAAAAA&#10;" strokecolor="black [3213]" strokeweight=".5pt">
                  <v:stroke endarrow="block"/>
                </v:shape>
                <v:shape id="Connecteur en angle 20" o:spid="_x0000_s1045" type="#_x0000_t34" style="position:absolute;left:32690;top:26860;width:3199;height:8351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EswAwgAAANsAAAAPAAAAZHJzL2Rvd25yZXYueG1sRE/Pa8Iw&#10;FL4L/g/hDXbTdB6G1EbRgrLNbcxu3h/Nsy02LzXJbPffLwfB48f3O1sNphVXcr6xrOBpmoAgLq1u&#10;uFLw872dzEH4gKyxtUwK/sjDajkeZZhq2/OBrkWoRAxhn6KCOoQuldKXNRn0U9sRR+5kncEQoauk&#10;dtjHcNPKWZI8S4MNx4YaO8prKs/Fr1Gwq5qv9/PbaWNe95dNbj7b/iM/KvX4MKwXIAIN4S6+uV+0&#10;gllcH7/EHyCX/wAAAP//AwBQSwECLQAUAAYACAAAACEA2+H2y+4AAACFAQAAEwAAAAAAAAAAAAAA&#10;AAAAAAAAW0NvbnRlbnRfVHlwZXNdLnhtbFBLAQItABQABgAIAAAAIQBa9CxbvwAAABUBAAALAAAA&#10;AAAAAAAAAAAAAB8BAABfcmVscy8ucmVsc1BLAQItABQABgAIAAAAIQCbEswAwgAAANsAAAAPAAAA&#10;AAAAAAAAAAAAAAcCAABkcnMvZG93bnJldi54bWxQSwUGAAAAAAMAAwC3AAAA9gIAAAAA&#10;" strokecolor="black [3213]" strokeweight=".5pt">
                  <v:stroke endarrow="block"/>
                </v:shape>
                <v:shape id="ZoneTexte 42" o:spid="_x0000_s1046" type="#_x0000_t202" style="position:absolute;left:41451;top:24819;width:10730;height:64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oB48xAAAANsAAAAPAAAAZHJzL2Rvd25yZXYueG1sRI9Ba8JA&#10;FITvgv9heUJvzUYpUqOrqCDW3qqlXl+zr9lo9m3IbpO0v75bEDwOM/MNs1j1thItNb50rGCcpCCI&#10;c6dLLhS8n3aPzyB8QNZYOSYFP+RhtRwOFphp1/EbtcdQiAhhn6ECE0KdSelzQxZ94mri6H25xmKI&#10;simkbrCLcFvJSZpOpcWS44LBmraG8uvx2ypwTx+zbv8qd0a3pT+48yV8bn6Vehj16zmIQH24h2/t&#10;F61gMob/L/EHyOUfAAAA//8DAFBLAQItABQABgAIAAAAIQDb4fbL7gAAAIUBAAATAAAAAAAAAAAA&#10;AAAAAAAAAABbQ29udGVudF9UeXBlc10ueG1sUEsBAi0AFAAGAAgAAAAhAFr0LFu/AAAAFQEAAAsA&#10;AAAAAAAAAAAAAAAAHwEAAF9yZWxzLy5yZWxzUEsBAi0AFAAGAAgAAAAhAJWgHjzEAAAA2wAAAA8A&#10;AAAAAAAAAAAAAAAABwIAAGRycy9kb3ducmV2LnhtbFBLBQYAAAAAAwADALcAAAD4AgAAAAA=&#10;" fillcolor="#d8d8d8 [2732]" strokecolor="black [3213]">
                  <v:textbox style="mso-fit-shape-to-text:t">
                    <w:txbxContent>
                      <w:p w14:paraId="50945034" w14:textId="77777777" w:rsidR="006A58D0" w:rsidRDefault="006A58D0" w:rsidP="006A58D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>COVID-19</w:t>
                        </w:r>
                      </w:p>
                      <w:p w14:paraId="64D5C4C3" w14:textId="77777777" w:rsidR="006A58D0" w:rsidRDefault="006A58D0" w:rsidP="006A58D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>332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 xml:space="preserve"> patients</w:t>
                        </w:r>
                      </w:p>
                      <w:p w14:paraId="77EA5FED" w14:textId="77777777" w:rsidR="006A58D0" w:rsidRDefault="006A58D0" w:rsidP="006A58D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>included</w:t>
                        </w:r>
                        <w:proofErr w:type="gramEnd"/>
                      </w:p>
                    </w:txbxContent>
                  </v:textbox>
                </v:shape>
                <v:shape id="Connecteur droit avec flèche 22" o:spid="_x0000_s1047" type="#_x0000_t32" style="position:absolute;left:46816;top:11801;width:0;height:130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yB+sxQAAANsAAAAPAAAAZHJzL2Rvd25yZXYueG1sRI9Ba8JA&#10;FITvQv/D8gq96cYI1kZXkUKp4qVGaevtkX0mi9m3Ibua9N93CwWPw8x8wyxWva3FjVpvHCsYjxIQ&#10;xIXThksFx8PbcAbCB2SNtWNS8EMeVsuHwQIz7Tre0y0PpYgQ9hkqqEJoMil9UZFFP3INcfTOrrUY&#10;omxLqVvsItzWMk2SqbRoOC5U2NBrRcUlv1oFxfH764U+zKfuJub5vdmddpN8q9TTY7+egwjUh3v4&#10;v73RCtIU/r7EHyCXvwAAAP//AwBQSwECLQAUAAYACAAAACEA2+H2y+4AAACFAQAAEwAAAAAAAAAA&#10;AAAAAAAAAAAAW0NvbnRlbnRfVHlwZXNdLnhtbFBLAQItABQABgAIAAAAIQBa9CxbvwAAABUBAAAL&#10;AAAAAAAAAAAAAAAAAB8BAABfcmVscy8ucmVsc1BLAQItABQABgAIAAAAIQBdyB+sxQAAANsAAAAP&#10;AAAAAAAAAAAAAAAAAAcCAABkcnMvZG93bnJldi54bWxQSwUGAAAAAAMAAwC3AAAA+QIAAAAA&#10;" strokecolor="black [3213]" strokeweight=".5pt">
                  <v:stroke endarrow="block" joinstyle="miter"/>
                </v:shape>
                <v:shape id="ZoneTexte 44" o:spid="_x0000_s1048" type="#_x0000_t202" style="position:absolute;left:33403;top:12948;width:10730;height:64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P3qSwwAAANsAAAAPAAAAZHJzL2Rvd25yZXYueG1sRI9Ba8JA&#10;FITvgv9heYK3uqnSUqKrFFHxoEKtxesj+8wGs29DdhPjv+8KgsdhZr5hZovOlqKl2heOFbyPEhDE&#10;mdMF5wpOv+u3LxA+IGssHZOCO3lYzPu9Gaba3fiH2mPIRYSwT1GBCaFKpfSZIYt+5Cri6F1cbTFE&#10;WedS13iLcFvKcZJ8SosFxwWDFS0NZddjYxVsroddu0ualTzllyb7OGv+M3ulhoPuewoiUBde4Wd7&#10;qxWMJ/D4En+AnP8DAAD//wMAUEsBAi0AFAAGAAgAAAAhANvh9svuAAAAhQEAABMAAAAAAAAAAAAA&#10;AAAAAAAAAFtDb250ZW50X1R5cGVzXS54bWxQSwECLQAUAAYACAAAACEAWvQsW78AAAAVAQAACwAA&#10;AAAAAAAAAAAAAAAfAQAAX3JlbHMvLnJlbHNQSwECLQAUAAYACAAAACEAnT96ksMAAADbAAAADwAA&#10;AAAAAAAAAAAAAAAHAgAAZHJzL2Rvd25yZXYueG1sUEsFBgAAAAADAAMAtwAAAPcCAAAAAA==&#10;" filled="f" strokecolor="black [3213]">
                  <v:textbox style="mso-fit-shape-to-text:t">
                    <w:txbxContent>
                      <w:p w14:paraId="3F77E6B8" w14:textId="77777777" w:rsidR="006A58D0" w:rsidRDefault="006A58D0" w:rsidP="006A58D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>18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 xml:space="preserve"> patients</w:t>
                        </w:r>
                      </w:p>
                      <w:p w14:paraId="75DB0146" w14:textId="77777777" w:rsidR="006A58D0" w:rsidRDefault="006A58D0" w:rsidP="006A58D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US"/>
                          </w:rPr>
                          <w:t>Refused to participate</w:t>
                        </w:r>
                      </w:p>
                    </w:txbxContent>
                  </v:textbox>
                </v:shape>
                <v:shape id="Arc 24" o:spid="_x0000_s1049" style="position:absolute;left:40109;top:11546;width:6707;height:2803;visibility:visible;mso-wrap-style:square;v-text-anchor:middle" coordsize="670637,2803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V7OfwwAAANsAAAAPAAAAZHJzL2Rvd25yZXYueG1sRI/dagIx&#10;FITvC75DOIJ3NauUUrZG8YeCNyLVPsBhc9ysbk52k6y7vr0pFHo5zMw3zGI12FrcyYfKsYLZNANB&#10;XDhdcang5/z1+gEiRGSNtWNS8KAAq+XoZYG5dj1/0/0US5EgHHJUYGJscilDYchimLqGOHkX5y3G&#10;JH0ptcc+wW0t51n2Li1WnBYMNrQ1VNxOnVXgrdldu/Om6w/Hdr89tK3bNK1Sk/Gw/gQRaYj/4b/2&#10;XiuYv8Hvl/QD5PIJAAD//wMAUEsBAi0AFAAGAAgAAAAhANvh9svuAAAAhQEAABMAAAAAAAAAAAAA&#10;AAAAAAAAAFtDb250ZW50X1R5cGVzXS54bWxQSwECLQAUAAYACAAAACEAWvQsW78AAAAVAQAACwAA&#10;AAAAAAAAAAAAAAAfAQAAX3JlbHMvLnJlbHNQSwECLQAUAAYACAAAACEAmlezn8MAAADbAAAADwAA&#10;AAAAAAAAAAAAAAAHAgAAZHJzL2Rvd25yZXYueG1sUEsFBgAAAAADAAMAtwAAAPcCAAAAAA==&#10;" path="m669867,130666nsc681479,202155,562222,265794,393388,278203l335319,140161r334548,-9495xem669867,130666nfc681479,202155,562222,265794,393388,278203e" filled="f" strokecolor="black [3213]" strokeweight=".5pt">
                  <v:stroke endarrow="block" joinstyle="miter"/>
                  <v:path arrowok="t" o:connecttype="custom" o:connectlocs="669867,130666;393388,278203" o:connectangles="0,0"/>
                </v:shape>
              </v:group>
            </w:pict>
          </mc:Fallback>
        </mc:AlternateContent>
      </w:r>
    </w:p>
    <w:p w14:paraId="5DD4A446" w14:textId="095596B6" w:rsidR="00765BFC" w:rsidRPr="00D4482E" w:rsidRDefault="00765BF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AEF456" w14:textId="77777777" w:rsidR="00765BFC" w:rsidRPr="00D4482E" w:rsidRDefault="00765BF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4482E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FE05816" w14:textId="77777777" w:rsidR="00DB2B1D" w:rsidRPr="006A2F36" w:rsidRDefault="00DB2B1D" w:rsidP="00DB2B1D">
      <w:pPr>
        <w:pStyle w:val="coviflu1"/>
        <w:rPr>
          <w:b/>
          <w:bCs/>
          <w:sz w:val="24"/>
        </w:rPr>
      </w:pPr>
      <w:bookmarkStart w:id="2" w:name="_Toc153818479"/>
      <w:r w:rsidRPr="006A2F36">
        <w:rPr>
          <w:b/>
          <w:bCs/>
          <w:sz w:val="24"/>
        </w:rPr>
        <w:lastRenderedPageBreak/>
        <w:t>Detailed methodology for data mining</w:t>
      </w:r>
      <w:bookmarkEnd w:id="2"/>
    </w:p>
    <w:p w14:paraId="0CA043D3" w14:textId="77777777" w:rsidR="00765BFC" w:rsidRPr="00D4482E" w:rsidRDefault="00765BF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B56A4A1" w14:textId="396E6EF7" w:rsidR="00765BFC" w:rsidRPr="00D4482E" w:rsidRDefault="00765BFC" w:rsidP="002C61AC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The COVID-19 database </w:t>
      </w:r>
      <w:proofErr w:type="gramStart"/>
      <w:r w:rsidRPr="00D4482E">
        <w:rPr>
          <w:rFonts w:ascii="Times New Roman" w:hAnsi="Times New Roman" w:cs="Times New Roman"/>
          <w:sz w:val="24"/>
          <w:szCs w:val="24"/>
          <w:lang w:val="en-US"/>
        </w:rPr>
        <w:t>was prospectively obtained</w:t>
      </w:r>
      <w:proofErr w:type="gramEnd"/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 since </w:t>
      </w:r>
      <w:r w:rsidR="002C61A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first patient </w:t>
      </w:r>
      <w:r w:rsidR="002C61AC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admitted to </w:t>
      </w:r>
      <w:r w:rsidR="002C61AC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2C61AC"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institution. </w:t>
      </w:r>
      <w:r w:rsidR="002C61AC">
        <w:rPr>
          <w:rFonts w:ascii="Times New Roman" w:hAnsi="Times New Roman" w:cs="Times New Roman"/>
          <w:sz w:val="24"/>
          <w:szCs w:val="24"/>
          <w:lang w:val="en-US"/>
        </w:rPr>
        <w:t>The i</w:t>
      </w:r>
      <w:r w:rsidR="0090192F" w:rsidRPr="00D4482E">
        <w:rPr>
          <w:rFonts w:ascii="Times New Roman" w:hAnsi="Times New Roman" w:cs="Times New Roman"/>
          <w:sz w:val="24"/>
          <w:szCs w:val="24"/>
          <w:lang w:val="en-US"/>
        </w:rPr>
        <w:t>nfluenza</w:t>
      </w:r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 database </w:t>
      </w:r>
      <w:proofErr w:type="gramStart"/>
      <w:r w:rsidRPr="00D4482E">
        <w:rPr>
          <w:rFonts w:ascii="Times New Roman" w:hAnsi="Times New Roman" w:cs="Times New Roman"/>
          <w:sz w:val="24"/>
          <w:szCs w:val="24"/>
          <w:lang w:val="en-US"/>
        </w:rPr>
        <w:t>was retrospectively constructed</w:t>
      </w:r>
      <w:proofErr w:type="gramEnd"/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 with the use of the national coding system using the international classification for disease v11 (ICD-11). Codes for </w:t>
      </w:r>
      <w:r w:rsidR="00A61F1A"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influenza </w:t>
      </w:r>
      <w:proofErr w:type="gramStart"/>
      <w:r w:rsidRPr="00D4482E">
        <w:rPr>
          <w:rFonts w:ascii="Times New Roman" w:hAnsi="Times New Roman" w:cs="Times New Roman"/>
          <w:sz w:val="24"/>
          <w:szCs w:val="24"/>
          <w:lang w:val="en-US"/>
        </w:rPr>
        <w:t>were retrieved</w:t>
      </w:r>
      <w:proofErr w:type="gramEnd"/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 for the patients admitted to the ICU between November </w:t>
      </w:r>
      <w:r w:rsidR="00DB2B1D" w:rsidRPr="00D4482E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2C61A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C76AC" w:rsidRPr="00D4482E">
        <w:rPr>
          <w:rFonts w:ascii="Times New Roman" w:hAnsi="Times New Roman" w:cs="Times New Roman"/>
          <w:sz w:val="24"/>
          <w:szCs w:val="24"/>
          <w:lang w:val="en-US"/>
        </w:rPr>
        <w:t>2015</w:t>
      </w:r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 and April </w:t>
      </w:r>
      <w:r w:rsidR="00DB2B1D" w:rsidRPr="00D4482E">
        <w:rPr>
          <w:rFonts w:ascii="Times New Roman" w:hAnsi="Times New Roman" w:cs="Times New Roman"/>
          <w:sz w:val="24"/>
          <w:szCs w:val="24"/>
          <w:lang w:val="en-US"/>
        </w:rPr>
        <w:t>30</w:t>
      </w:r>
      <w:r w:rsidR="002C61A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 2019. </w:t>
      </w:r>
    </w:p>
    <w:p w14:paraId="45F6B06B" w14:textId="77777777" w:rsidR="00765BFC" w:rsidRPr="00D4482E" w:rsidRDefault="00ED0FCB" w:rsidP="00B92453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The following </w:t>
      </w:r>
      <w:r w:rsidR="00EF0AE8"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ICD-11 </w:t>
      </w:r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codes were </w:t>
      </w:r>
      <w:r w:rsidR="0090192F" w:rsidRPr="00D4482E">
        <w:rPr>
          <w:rFonts w:ascii="Times New Roman" w:hAnsi="Times New Roman" w:cs="Times New Roman"/>
          <w:sz w:val="24"/>
          <w:szCs w:val="24"/>
          <w:lang w:val="en-US"/>
        </w:rPr>
        <w:t>used J10.0</w:t>
      </w:r>
      <w:r w:rsidR="00DB2B1D" w:rsidRPr="00D4482E">
        <w:rPr>
          <w:rFonts w:ascii="Times New Roman" w:hAnsi="Times New Roman" w:cs="Times New Roman"/>
          <w:sz w:val="24"/>
          <w:szCs w:val="24"/>
          <w:lang w:val="en-US"/>
        </w:rPr>
        <w:t>, J10.1, J10.8, J09.0, J11.0, J11.1, and J11.8</w:t>
      </w:r>
    </w:p>
    <w:p w14:paraId="23DAE37F" w14:textId="2D5F0B5F" w:rsidR="00765BFC" w:rsidRDefault="00DB2B1D" w:rsidP="00B92453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Two investigators (DDM, FW) checked all </w:t>
      </w:r>
      <w:r w:rsidR="002C61A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D4482E">
        <w:rPr>
          <w:rFonts w:ascii="Times New Roman" w:hAnsi="Times New Roman" w:cs="Times New Roman"/>
          <w:sz w:val="24"/>
          <w:szCs w:val="24"/>
          <w:lang w:val="en-US"/>
        </w:rPr>
        <w:t>patient record</w:t>
      </w:r>
      <w:r w:rsidR="002C61A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 individually to ensure that influenza </w:t>
      </w:r>
      <w:r w:rsidR="002C61AC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 COVID</w:t>
      </w:r>
      <w:r w:rsidR="002C61AC">
        <w:rPr>
          <w:rFonts w:ascii="Times New Roman" w:hAnsi="Times New Roman" w:cs="Times New Roman"/>
          <w:sz w:val="24"/>
          <w:szCs w:val="24"/>
          <w:lang w:val="en-US"/>
        </w:rPr>
        <w:t>-19</w:t>
      </w:r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 diagnos</w:t>
      </w:r>
      <w:r w:rsidR="002C61AC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D4482E">
        <w:rPr>
          <w:rFonts w:ascii="Times New Roman" w:hAnsi="Times New Roman" w:cs="Times New Roman"/>
          <w:sz w:val="24"/>
          <w:szCs w:val="24"/>
          <w:lang w:val="en-US"/>
        </w:rPr>
        <w:t>s w</w:t>
      </w:r>
      <w:r w:rsidR="002C61AC"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 correct</w:t>
      </w:r>
      <w:r w:rsidR="00765BFC" w:rsidRPr="00D4482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CC3EE8A" w14:textId="74F77D46" w:rsidR="00DF62C7" w:rsidRPr="00D4482E" w:rsidRDefault="00DF62C7" w:rsidP="002C61AC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RSV database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as construct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by retrieving all positive RSV specimen</w:t>
      </w:r>
      <w:r w:rsidR="002C61AC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rom the virology laboratory. Then</w:t>
      </w:r>
      <w:r w:rsidR="002C61AC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ll patients admitted to the ICU with a positive specimen ranging from five days before or after ICU admission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ere select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. All </w:t>
      </w:r>
      <w:r w:rsidR="002C61AC">
        <w:rPr>
          <w:rFonts w:ascii="Times New Roman" w:hAnsi="Times New Roman" w:cs="Times New Roman"/>
          <w:sz w:val="24"/>
          <w:szCs w:val="24"/>
          <w:lang w:val="en-US"/>
        </w:rPr>
        <w:t>medical record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were individually checked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2C61AC">
        <w:rPr>
          <w:rFonts w:ascii="Times New Roman" w:hAnsi="Times New Roman" w:cs="Times New Roman"/>
          <w:sz w:val="24"/>
          <w:szCs w:val="24"/>
          <w:lang w:val="en-US"/>
        </w:rPr>
        <w:t>en</w:t>
      </w:r>
      <w:r>
        <w:rPr>
          <w:rFonts w:ascii="Times New Roman" w:hAnsi="Times New Roman" w:cs="Times New Roman"/>
          <w:sz w:val="24"/>
          <w:szCs w:val="24"/>
          <w:lang w:val="en-US"/>
        </w:rPr>
        <w:t>sure that admission was related to acute respiratory distress linked with RSV.</w:t>
      </w:r>
    </w:p>
    <w:p w14:paraId="1F5644D3" w14:textId="25CCA679" w:rsidR="00765BFC" w:rsidRPr="00D4482E" w:rsidRDefault="00765BFC" w:rsidP="00B92453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A61F1A"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influenza </w:t>
      </w:r>
      <w:r w:rsidR="00A61F1A">
        <w:rPr>
          <w:rFonts w:ascii="Times New Roman" w:hAnsi="Times New Roman" w:cs="Times New Roman"/>
          <w:sz w:val="24"/>
          <w:szCs w:val="24"/>
          <w:lang w:val="en-US"/>
        </w:rPr>
        <w:t xml:space="preserve">RSV </w:t>
      </w:r>
      <w:r w:rsidR="00A61F1A" w:rsidRPr="00D4482E">
        <w:rPr>
          <w:rFonts w:ascii="Times New Roman" w:hAnsi="Times New Roman" w:cs="Times New Roman"/>
          <w:sz w:val="24"/>
          <w:szCs w:val="24"/>
          <w:lang w:val="en-US"/>
        </w:rPr>
        <w:t>and covid database</w:t>
      </w:r>
      <w:r w:rsidR="00A61F1A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61F1A"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were then </w:t>
      </w:r>
      <w:r w:rsidR="00ED0FCB" w:rsidRPr="00D4482E">
        <w:rPr>
          <w:rFonts w:ascii="Times New Roman" w:hAnsi="Times New Roman" w:cs="Times New Roman"/>
          <w:sz w:val="24"/>
          <w:szCs w:val="24"/>
          <w:lang w:val="en-US"/>
        </w:rPr>
        <w:t>computed</w:t>
      </w:r>
      <w:proofErr w:type="gramEnd"/>
      <w:r w:rsidR="00ED0FCB"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D4482E">
        <w:rPr>
          <w:rFonts w:ascii="Times New Roman" w:hAnsi="Times New Roman" w:cs="Times New Roman"/>
          <w:sz w:val="24"/>
          <w:szCs w:val="24"/>
          <w:lang w:val="en-US"/>
        </w:rPr>
        <w:t>analyzed using the same SQL queries in order to minimize bias during data recovery.</w:t>
      </w:r>
    </w:p>
    <w:p w14:paraId="4B9B0348" w14:textId="77777777" w:rsidR="00ED0FCB" w:rsidRPr="00D4482E" w:rsidRDefault="00ED0FCB" w:rsidP="00B92453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SQL queries </w:t>
      </w:r>
      <w:proofErr w:type="gramStart"/>
      <w:r w:rsidRPr="00D4482E">
        <w:rPr>
          <w:rFonts w:ascii="Times New Roman" w:hAnsi="Times New Roman" w:cs="Times New Roman"/>
          <w:sz w:val="24"/>
          <w:szCs w:val="24"/>
          <w:lang w:val="en-US"/>
        </w:rPr>
        <w:t>were computed</w:t>
      </w:r>
      <w:proofErr w:type="gramEnd"/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B2B1D" w:rsidRPr="00D4482E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 SQL server management studio</w:t>
      </w:r>
      <w:r w:rsidR="009971AE"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 (SSMS), v18.5, Microsoft </w:t>
      </w:r>
      <w:r w:rsidR="00DB2B1D" w:rsidRPr="00D4482E">
        <w:rPr>
          <w:rFonts w:ascii="Times New Roman" w:hAnsi="Times New Roman" w:cs="Times New Roman"/>
          <w:sz w:val="24"/>
          <w:szCs w:val="24"/>
          <w:lang w:val="en-US"/>
        </w:rPr>
        <w:t>Inc.</w:t>
      </w:r>
      <w:r w:rsidR="009971AE"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, Richmond, </w:t>
      </w:r>
      <w:r w:rsidR="00DB2B1D" w:rsidRPr="00D4482E">
        <w:rPr>
          <w:rFonts w:ascii="Times New Roman" w:hAnsi="Times New Roman" w:cs="Times New Roman"/>
          <w:sz w:val="24"/>
          <w:szCs w:val="24"/>
          <w:lang w:val="en-US"/>
        </w:rPr>
        <w:t>USA using</w:t>
      </w:r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 transact-SLQ language. </w:t>
      </w:r>
      <w:r w:rsidR="009971AE" w:rsidRPr="00D4482E">
        <w:rPr>
          <w:rFonts w:ascii="Times New Roman" w:hAnsi="Times New Roman" w:cs="Times New Roman"/>
          <w:sz w:val="24"/>
          <w:szCs w:val="24"/>
          <w:lang w:val="en-US"/>
        </w:rPr>
        <w:t>All SQL queries where manually checked to assess their effectiveness</w:t>
      </w:r>
      <w:r w:rsidR="00DB2B1D"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 and relevance</w:t>
      </w:r>
      <w:r w:rsidR="009971AE" w:rsidRPr="00D4482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4D9B694" w14:textId="2A69E59F" w:rsidR="00EF0AE8" w:rsidRPr="00D4482E" w:rsidRDefault="00765BFC" w:rsidP="002C61AC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All data where </w:t>
      </w:r>
      <w:r w:rsidR="00EF0AE8"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then </w:t>
      </w:r>
      <w:r w:rsidRPr="00D4482E">
        <w:rPr>
          <w:rFonts w:ascii="Times New Roman" w:hAnsi="Times New Roman" w:cs="Times New Roman"/>
          <w:sz w:val="24"/>
          <w:szCs w:val="24"/>
          <w:lang w:val="en-US"/>
        </w:rPr>
        <w:t>quality</w:t>
      </w:r>
      <w:r w:rsidR="002C61A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D4482E">
        <w:rPr>
          <w:rFonts w:ascii="Times New Roman" w:hAnsi="Times New Roman" w:cs="Times New Roman"/>
          <w:sz w:val="24"/>
          <w:szCs w:val="24"/>
          <w:lang w:val="en-US"/>
        </w:rPr>
        <w:t>checked and all data out of the range</w:t>
      </w:r>
      <w:r w:rsidR="009971AE"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 or inconsistent</w:t>
      </w:r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 w:rsidR="002C61AC">
        <w:rPr>
          <w:rFonts w:ascii="Times New Roman" w:hAnsi="Times New Roman" w:cs="Times New Roman"/>
          <w:sz w:val="24"/>
          <w:szCs w:val="24"/>
          <w:lang w:val="en-US"/>
        </w:rPr>
        <w:t>er</w:t>
      </w:r>
      <w:r w:rsidRPr="00D4482E">
        <w:rPr>
          <w:rFonts w:ascii="Times New Roman" w:hAnsi="Times New Roman" w:cs="Times New Roman"/>
          <w:sz w:val="24"/>
          <w:szCs w:val="24"/>
          <w:lang w:val="en-US"/>
        </w:rPr>
        <w:t>e manually checked and corrected if needed.</w:t>
      </w:r>
      <w:r w:rsidR="00EF0AE8"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C61AC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EF0AE8"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e used logical queries to look for any inconsistencies in the data (as an example, if a mean tidal volume is available at one time, then this patient must be declared as receiving mechanical ventilation or </w:t>
      </w:r>
      <w:r w:rsidR="00DB2B1D" w:rsidRPr="00D4482E">
        <w:rPr>
          <w:rFonts w:ascii="Times New Roman" w:hAnsi="Times New Roman" w:cs="Times New Roman"/>
          <w:sz w:val="24"/>
          <w:szCs w:val="24"/>
          <w:lang w:val="en-US"/>
        </w:rPr>
        <w:t>noninvasive</w:t>
      </w:r>
      <w:r w:rsidR="00EF0AE8"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 ventilation. </w:t>
      </w:r>
      <w:r w:rsidR="002C61AC">
        <w:rPr>
          <w:rFonts w:ascii="Times New Roman" w:hAnsi="Times New Roman" w:cs="Times New Roman"/>
          <w:sz w:val="24"/>
          <w:szCs w:val="24"/>
          <w:lang w:val="en-US"/>
        </w:rPr>
        <w:lastRenderedPageBreak/>
        <w:t>Conversely</w:t>
      </w:r>
      <w:r w:rsidR="00EF0AE8" w:rsidRPr="00D4482E">
        <w:rPr>
          <w:rFonts w:ascii="Times New Roman" w:hAnsi="Times New Roman" w:cs="Times New Roman"/>
          <w:sz w:val="24"/>
          <w:szCs w:val="24"/>
          <w:lang w:val="en-US"/>
        </w:rPr>
        <w:t>, if a patient is associated with mechanical invasive ventilation, a tidal volume must be available betwee</w:t>
      </w:r>
      <w:r w:rsidR="0002798F" w:rsidRPr="00D4482E">
        <w:rPr>
          <w:rFonts w:ascii="Times New Roman" w:hAnsi="Times New Roman" w:cs="Times New Roman"/>
          <w:sz w:val="24"/>
          <w:szCs w:val="24"/>
          <w:lang w:val="en-US"/>
        </w:rPr>
        <w:t>n intubation and extubation)</w:t>
      </w:r>
      <w:r w:rsidR="00EF0AE8" w:rsidRPr="00D4482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F3E01EF" w14:textId="3F072F5E" w:rsidR="00765BFC" w:rsidRPr="00D4482E" w:rsidRDefault="00DB2B1D" w:rsidP="002C61AC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482E">
        <w:rPr>
          <w:rFonts w:ascii="Times New Roman" w:hAnsi="Times New Roman" w:cs="Times New Roman"/>
          <w:sz w:val="24"/>
          <w:szCs w:val="24"/>
          <w:lang w:val="en-US"/>
        </w:rPr>
        <w:t>Authors (</w:t>
      </w:r>
      <w:r w:rsidR="00DF62C7">
        <w:rPr>
          <w:rFonts w:ascii="Times New Roman" w:hAnsi="Times New Roman" w:cs="Times New Roman"/>
          <w:sz w:val="24"/>
          <w:szCs w:val="24"/>
          <w:lang w:val="en-US"/>
        </w:rPr>
        <w:t xml:space="preserve">BG, </w:t>
      </w:r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DDM, AF, and FW) manually obtained </w:t>
      </w:r>
      <w:r w:rsidR="002C61A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data </w:t>
      </w:r>
      <w:r w:rsidR="002C61AC">
        <w:rPr>
          <w:rFonts w:ascii="Times New Roman" w:hAnsi="Times New Roman" w:cs="Times New Roman"/>
          <w:sz w:val="24"/>
          <w:szCs w:val="24"/>
          <w:lang w:val="en-US"/>
        </w:rPr>
        <w:t xml:space="preserve">for which </w:t>
      </w:r>
      <w:r w:rsidRPr="00D4482E">
        <w:rPr>
          <w:rFonts w:ascii="Times New Roman" w:hAnsi="Times New Roman" w:cs="Times New Roman"/>
          <w:sz w:val="24"/>
          <w:szCs w:val="24"/>
          <w:lang w:val="en-US"/>
        </w:rPr>
        <w:t>exhaustiveness was insufficient with SQL queries</w:t>
      </w:r>
      <w:r w:rsidR="00765BFC" w:rsidRPr="00D4482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8DD3A8B" w14:textId="77777777" w:rsidR="00DB2B1D" w:rsidRPr="00D4482E" w:rsidRDefault="00DB2B1D" w:rsidP="00B92453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A1B9EC5" w14:textId="77777777" w:rsidR="00DB2B1D" w:rsidRPr="00D4482E" w:rsidRDefault="00DB2B1D" w:rsidP="00B92453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0A6AEDB" w14:textId="77777777" w:rsidR="00DB2B1D" w:rsidRPr="006A2F36" w:rsidRDefault="00DB2B1D" w:rsidP="00DB2B1D">
      <w:pPr>
        <w:pStyle w:val="coviflu1"/>
        <w:rPr>
          <w:b/>
          <w:bCs/>
          <w:sz w:val="24"/>
        </w:rPr>
      </w:pPr>
      <w:bookmarkStart w:id="3" w:name="_Toc153818480"/>
      <w:r w:rsidRPr="006A2F36">
        <w:rPr>
          <w:b/>
          <w:bCs/>
          <w:sz w:val="24"/>
        </w:rPr>
        <w:t>Data collection and definition</w:t>
      </w:r>
      <w:bookmarkEnd w:id="3"/>
    </w:p>
    <w:p w14:paraId="158EBF62" w14:textId="77777777" w:rsidR="00DB2B1D" w:rsidRPr="00D4482E" w:rsidRDefault="00DB2B1D" w:rsidP="00DB2B1D">
      <w:pPr>
        <w:pStyle w:val="coviflu1"/>
        <w:rPr>
          <w:sz w:val="24"/>
        </w:rPr>
      </w:pPr>
    </w:p>
    <w:p w14:paraId="2050D272" w14:textId="11B106F6" w:rsidR="00DB2B1D" w:rsidRDefault="00D6752C" w:rsidP="00B92453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The following variables </w:t>
      </w:r>
      <w:proofErr w:type="gramStart"/>
      <w:r w:rsidRPr="00D4482E">
        <w:rPr>
          <w:rFonts w:ascii="Times New Roman" w:hAnsi="Times New Roman" w:cs="Times New Roman"/>
          <w:sz w:val="24"/>
          <w:szCs w:val="24"/>
          <w:lang w:val="en-US"/>
        </w:rPr>
        <w:t>were collected</w:t>
      </w:r>
      <w:proofErr w:type="gramEnd"/>
      <w:r w:rsidRPr="00D4482E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23B8A130" w14:textId="695B9AB9" w:rsidR="00462B9C" w:rsidRPr="005736BD" w:rsidRDefault="00462B9C" w:rsidP="005736BD">
      <w:pPr>
        <w:pStyle w:val="Paragraphedeliste"/>
        <w:numPr>
          <w:ilvl w:val="0"/>
          <w:numId w:val="4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atient characteristics:</w:t>
      </w:r>
    </w:p>
    <w:p w14:paraId="57A61519" w14:textId="7C1A53FF" w:rsidR="00DB2B1D" w:rsidRDefault="00D6752C" w:rsidP="00DB2B1D">
      <w:pPr>
        <w:pStyle w:val="Paragraphedeliste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demographic and anthropometric data, </w:t>
      </w:r>
    </w:p>
    <w:p w14:paraId="6B15F3D3" w14:textId="19D48136" w:rsidR="00B96A6E" w:rsidRPr="00D4482E" w:rsidRDefault="002C61AC" w:rsidP="00B96A6E">
      <w:pPr>
        <w:pStyle w:val="Paragraphedeliste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B96A6E">
        <w:rPr>
          <w:rFonts w:ascii="Times New Roman" w:hAnsi="Times New Roman" w:cs="Times New Roman"/>
          <w:sz w:val="24"/>
          <w:szCs w:val="24"/>
          <w:lang w:val="en-US"/>
        </w:rPr>
        <w:t xml:space="preserve">ospital and ICU admission </w:t>
      </w:r>
      <w:r w:rsidR="00A61F1A">
        <w:rPr>
          <w:rFonts w:ascii="Times New Roman" w:hAnsi="Times New Roman" w:cs="Times New Roman"/>
          <w:sz w:val="24"/>
          <w:szCs w:val="24"/>
          <w:lang w:val="en-US"/>
        </w:rPr>
        <w:t>date</w:t>
      </w:r>
    </w:p>
    <w:p w14:paraId="7790D451" w14:textId="3F7820CE" w:rsidR="00B96A6E" w:rsidRDefault="002C61AC" w:rsidP="00B96A6E">
      <w:pPr>
        <w:pStyle w:val="Paragraphedeliste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B96A6E" w:rsidRPr="00D4482E">
        <w:rPr>
          <w:rFonts w:ascii="Times New Roman" w:hAnsi="Times New Roman" w:cs="Times New Roman"/>
          <w:sz w:val="24"/>
          <w:szCs w:val="24"/>
          <w:lang w:val="en-US"/>
        </w:rPr>
        <w:t>ate of first symptoms of COVID-19 infection</w:t>
      </w:r>
    </w:p>
    <w:p w14:paraId="19154723" w14:textId="74B96F31" w:rsidR="00B96A6E" w:rsidRDefault="00B96A6E" w:rsidP="00DB2B1D">
      <w:pPr>
        <w:pStyle w:val="Paragraphedeliste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morbidities</w:t>
      </w:r>
    </w:p>
    <w:p w14:paraId="609C3046" w14:textId="5D46AB23" w:rsidR="00B96A6E" w:rsidRPr="00B96A6E" w:rsidRDefault="00B96A6E" w:rsidP="002C61AC">
      <w:pPr>
        <w:pStyle w:val="Paragraphedeliste"/>
        <w:numPr>
          <w:ilvl w:val="1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6A6E">
        <w:rPr>
          <w:rFonts w:ascii="Times New Roman" w:hAnsi="Times New Roman" w:cs="Times New Roman"/>
          <w:sz w:val="24"/>
          <w:szCs w:val="24"/>
          <w:lang w:val="en-US"/>
        </w:rPr>
        <w:t xml:space="preserve">Charlson </w:t>
      </w:r>
      <w:r w:rsidR="002C61AC">
        <w:rPr>
          <w:rFonts w:ascii="Times New Roman" w:hAnsi="Times New Roman" w:cs="Times New Roman"/>
          <w:sz w:val="24"/>
          <w:szCs w:val="24"/>
          <w:lang w:val="en-US"/>
        </w:rPr>
        <w:t xml:space="preserve">Comorbidity Index </w:t>
      </w:r>
    </w:p>
    <w:p w14:paraId="668CF135" w14:textId="25C6AECA" w:rsidR="00B96A6E" w:rsidRPr="00B96A6E" w:rsidRDefault="00B96A6E" w:rsidP="00B96A6E">
      <w:pPr>
        <w:pStyle w:val="Paragraphedeliste"/>
        <w:numPr>
          <w:ilvl w:val="1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ypertension</w:t>
      </w:r>
    </w:p>
    <w:p w14:paraId="480E63DB" w14:textId="0759BEE2" w:rsidR="00B96A6E" w:rsidRPr="00B96A6E" w:rsidRDefault="00B96A6E" w:rsidP="00B96A6E">
      <w:pPr>
        <w:pStyle w:val="Paragraphedeliste"/>
        <w:numPr>
          <w:ilvl w:val="1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CE</w:t>
      </w:r>
      <w:r w:rsidR="00462B9C">
        <w:rPr>
          <w:rFonts w:ascii="Times New Roman" w:hAnsi="Times New Roman" w:cs="Times New Roman"/>
          <w:sz w:val="24"/>
          <w:szCs w:val="24"/>
          <w:lang w:val="en-US"/>
        </w:rPr>
        <w:t xml:space="preserve"> (Angiotensin Converting Enzyme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hibitor/ARB</w:t>
      </w:r>
      <w:r w:rsidR="00462B9C">
        <w:rPr>
          <w:rFonts w:ascii="Times New Roman" w:hAnsi="Times New Roman" w:cs="Times New Roman"/>
          <w:sz w:val="24"/>
          <w:szCs w:val="24"/>
          <w:lang w:val="en-US"/>
        </w:rPr>
        <w:t xml:space="preserve"> (Angiotensin Receptor blockers)</w:t>
      </w:r>
    </w:p>
    <w:p w14:paraId="6B19AE16" w14:textId="767C7CD9" w:rsidR="00B96A6E" w:rsidRPr="00B96A6E" w:rsidRDefault="00B96A6E" w:rsidP="00B96A6E">
      <w:pPr>
        <w:pStyle w:val="Paragraphedeliste"/>
        <w:numPr>
          <w:ilvl w:val="1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schemic </w:t>
      </w:r>
      <w:r w:rsidR="002C61AC">
        <w:rPr>
          <w:rFonts w:ascii="Times New Roman" w:hAnsi="Times New Roman" w:cs="Times New Roman"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art </w:t>
      </w:r>
      <w:r w:rsidR="002C61AC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>isease</w:t>
      </w:r>
    </w:p>
    <w:p w14:paraId="5338608D" w14:textId="2CD5F817" w:rsidR="00B96A6E" w:rsidRPr="00B96A6E" w:rsidRDefault="00B96A6E" w:rsidP="00B96A6E">
      <w:pPr>
        <w:pStyle w:val="Paragraphedeliste"/>
        <w:numPr>
          <w:ilvl w:val="1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ongestive </w:t>
      </w:r>
      <w:r w:rsidR="002C61AC">
        <w:rPr>
          <w:rFonts w:ascii="Times New Roman" w:hAnsi="Times New Roman" w:cs="Times New Roman"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art </w:t>
      </w:r>
      <w:r w:rsidR="002C61AC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>isease</w:t>
      </w:r>
    </w:p>
    <w:p w14:paraId="34DCE40E" w14:textId="0E48D062" w:rsidR="00B96A6E" w:rsidRPr="00B96A6E" w:rsidRDefault="00B96A6E" w:rsidP="00B96A6E">
      <w:pPr>
        <w:pStyle w:val="Paragraphedeliste"/>
        <w:numPr>
          <w:ilvl w:val="1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rteriopathy of </w:t>
      </w:r>
      <w:r w:rsidR="002C61AC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wer </w:t>
      </w:r>
      <w:r w:rsidR="002C61AC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>imbs</w:t>
      </w:r>
    </w:p>
    <w:p w14:paraId="1925B6F8" w14:textId="1A6F02BD" w:rsidR="00B96A6E" w:rsidRPr="00B96A6E" w:rsidRDefault="00B96A6E" w:rsidP="00B96A6E">
      <w:pPr>
        <w:pStyle w:val="Paragraphedeliste"/>
        <w:numPr>
          <w:ilvl w:val="1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erebral </w:t>
      </w:r>
      <w:r w:rsidR="002C61AC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troke</w:t>
      </w:r>
    </w:p>
    <w:p w14:paraId="56E8FF51" w14:textId="2744E2BC" w:rsidR="00B96A6E" w:rsidRPr="00B96A6E" w:rsidRDefault="00B96A6E" w:rsidP="00B96A6E">
      <w:pPr>
        <w:pStyle w:val="Paragraphedeliste"/>
        <w:numPr>
          <w:ilvl w:val="1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6A6E">
        <w:rPr>
          <w:rFonts w:ascii="Times New Roman" w:hAnsi="Times New Roman" w:cs="Times New Roman"/>
          <w:sz w:val="24"/>
          <w:szCs w:val="24"/>
          <w:lang w:val="en-US"/>
        </w:rPr>
        <w:t>Hemiplegia</w:t>
      </w:r>
    </w:p>
    <w:p w14:paraId="43979B3F" w14:textId="18BB11C1" w:rsidR="00B96A6E" w:rsidRPr="00B96A6E" w:rsidRDefault="00B96A6E" w:rsidP="00B96A6E">
      <w:pPr>
        <w:pStyle w:val="Paragraphedeliste"/>
        <w:numPr>
          <w:ilvl w:val="1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6A6E">
        <w:rPr>
          <w:rFonts w:ascii="Times New Roman" w:hAnsi="Times New Roman" w:cs="Times New Roman"/>
          <w:sz w:val="24"/>
          <w:szCs w:val="24"/>
          <w:lang w:val="en-US"/>
        </w:rPr>
        <w:t>Dementia</w:t>
      </w:r>
    </w:p>
    <w:p w14:paraId="2A2B8B0B" w14:textId="2A8D0D5B" w:rsidR="00B96A6E" w:rsidRPr="00B96A6E" w:rsidRDefault="00B96A6E" w:rsidP="00B96A6E">
      <w:pPr>
        <w:pStyle w:val="Paragraphedeliste"/>
        <w:numPr>
          <w:ilvl w:val="1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irrhosis</w:t>
      </w:r>
    </w:p>
    <w:p w14:paraId="6381DF97" w14:textId="66D47E02" w:rsidR="00B96A6E" w:rsidRPr="00B96A6E" w:rsidRDefault="00B96A6E" w:rsidP="00B96A6E">
      <w:pPr>
        <w:pStyle w:val="Paragraphedeliste"/>
        <w:numPr>
          <w:ilvl w:val="1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IV infection</w:t>
      </w:r>
    </w:p>
    <w:p w14:paraId="086B7F59" w14:textId="2FC8DCE9" w:rsidR="00B96A6E" w:rsidRPr="00B96A6E" w:rsidRDefault="00B96A6E" w:rsidP="00B96A6E">
      <w:pPr>
        <w:pStyle w:val="Paragraphedeliste"/>
        <w:numPr>
          <w:ilvl w:val="1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Immunosuppressive </w:t>
      </w:r>
      <w:r w:rsidR="002C61AC">
        <w:rPr>
          <w:rFonts w:ascii="Times New Roman" w:hAnsi="Times New Roman" w:cs="Times New Roman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>reatment</w:t>
      </w:r>
    </w:p>
    <w:p w14:paraId="1F01247E" w14:textId="47CF9EBA" w:rsidR="00B96A6E" w:rsidRPr="00B96A6E" w:rsidRDefault="00B96A6E" w:rsidP="00B96A6E">
      <w:pPr>
        <w:pStyle w:val="Paragraphedeliste"/>
        <w:numPr>
          <w:ilvl w:val="1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6A6E">
        <w:rPr>
          <w:rFonts w:ascii="Times New Roman" w:hAnsi="Times New Roman" w:cs="Times New Roman"/>
          <w:sz w:val="24"/>
          <w:szCs w:val="24"/>
          <w:lang w:val="en-US"/>
        </w:rPr>
        <w:t xml:space="preserve">Hospital </w:t>
      </w:r>
      <w:r w:rsidR="002C61A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B96A6E">
        <w:rPr>
          <w:rFonts w:ascii="Times New Roman" w:hAnsi="Times New Roman" w:cs="Times New Roman"/>
          <w:sz w:val="24"/>
          <w:szCs w:val="24"/>
          <w:lang w:val="en-US"/>
        </w:rPr>
        <w:t>tay within 12 months</w:t>
      </w:r>
    </w:p>
    <w:p w14:paraId="34BEA48A" w14:textId="0E85A226" w:rsidR="00B96A6E" w:rsidRPr="005736BD" w:rsidRDefault="00B96A6E" w:rsidP="005736BD">
      <w:pPr>
        <w:pStyle w:val="Paragraphedeliste"/>
        <w:numPr>
          <w:ilvl w:val="1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iabetes</w:t>
      </w:r>
      <w:r w:rsidR="00462B9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2C61AC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5736BD">
        <w:rPr>
          <w:rFonts w:ascii="Times New Roman" w:hAnsi="Times New Roman" w:cs="Times New Roman"/>
          <w:sz w:val="24"/>
          <w:szCs w:val="24"/>
          <w:lang w:val="en-US"/>
        </w:rPr>
        <w:t xml:space="preserve">omplicated </w:t>
      </w:r>
      <w:r w:rsidR="002C61AC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5736BD">
        <w:rPr>
          <w:rFonts w:ascii="Times New Roman" w:hAnsi="Times New Roman" w:cs="Times New Roman"/>
          <w:sz w:val="24"/>
          <w:szCs w:val="24"/>
          <w:lang w:val="en-US"/>
        </w:rPr>
        <w:t>iabetes§</w:t>
      </w:r>
    </w:p>
    <w:p w14:paraId="10BB0D24" w14:textId="255C387F" w:rsidR="00B96A6E" w:rsidRPr="00B96A6E" w:rsidRDefault="00B96A6E" w:rsidP="00B96A6E">
      <w:pPr>
        <w:pStyle w:val="Paragraphedeliste"/>
        <w:numPr>
          <w:ilvl w:val="1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OPD/Asthma</w:t>
      </w:r>
    </w:p>
    <w:p w14:paraId="72F3CABC" w14:textId="1B7DFC7C" w:rsidR="00B96A6E" w:rsidRPr="00B96A6E" w:rsidRDefault="00B96A6E" w:rsidP="00B96A6E">
      <w:pPr>
        <w:pStyle w:val="Paragraphedeliste"/>
        <w:numPr>
          <w:ilvl w:val="1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hronic </w:t>
      </w:r>
      <w:r w:rsidR="002C61AC">
        <w:rPr>
          <w:rFonts w:ascii="Times New Roman" w:hAnsi="Times New Roman" w:cs="Times New Roman"/>
          <w:sz w:val="24"/>
          <w:szCs w:val="24"/>
          <w:lang w:val="en-US"/>
        </w:rPr>
        <w:t>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piratory </w:t>
      </w:r>
      <w:r w:rsidR="002C61AC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>isease</w:t>
      </w:r>
    </w:p>
    <w:p w14:paraId="0DB57208" w14:textId="4B4BEF46" w:rsidR="00B96A6E" w:rsidRPr="00B96A6E" w:rsidRDefault="00B96A6E" w:rsidP="00B96A6E">
      <w:pPr>
        <w:pStyle w:val="Paragraphedeliste"/>
        <w:numPr>
          <w:ilvl w:val="1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urrent </w:t>
      </w:r>
      <w:r w:rsidR="002C61AC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moker</w:t>
      </w:r>
    </w:p>
    <w:p w14:paraId="04E44765" w14:textId="3B271C2F" w:rsidR="00B96A6E" w:rsidRPr="00B96A6E" w:rsidRDefault="00B96A6E" w:rsidP="00B96A6E">
      <w:pPr>
        <w:pStyle w:val="Paragraphedeliste"/>
        <w:numPr>
          <w:ilvl w:val="1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Chronic </w:t>
      </w:r>
      <w:proofErr w:type="spellStart"/>
      <w:r w:rsidR="002C61AC">
        <w:rPr>
          <w:rFonts w:ascii="Times New Roman" w:hAnsi="Times New Roman" w:cs="Times New Roman"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sz w:val="24"/>
          <w:szCs w:val="24"/>
          <w:lang w:val="en-US"/>
        </w:rPr>
        <w:t>thylism</w:t>
      </w:r>
      <w:proofErr w:type="spellEnd"/>
    </w:p>
    <w:p w14:paraId="4493A0CB" w14:textId="6623BEDC" w:rsidR="00B96A6E" w:rsidRPr="00B96A6E" w:rsidRDefault="00B96A6E" w:rsidP="00B96A6E">
      <w:pPr>
        <w:pStyle w:val="Paragraphedeliste"/>
        <w:numPr>
          <w:ilvl w:val="1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regnancy</w:t>
      </w:r>
    </w:p>
    <w:p w14:paraId="6E8C60F0" w14:textId="6FEB64DF" w:rsidR="00B96A6E" w:rsidRPr="00B96A6E" w:rsidRDefault="00B96A6E" w:rsidP="00B96A6E">
      <w:pPr>
        <w:pStyle w:val="Paragraphedeliste"/>
        <w:numPr>
          <w:ilvl w:val="1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6A6E">
        <w:rPr>
          <w:rFonts w:ascii="Times New Roman" w:hAnsi="Times New Roman" w:cs="Times New Roman"/>
          <w:sz w:val="24"/>
          <w:szCs w:val="24"/>
          <w:lang w:val="en-US"/>
        </w:rPr>
        <w:t>Cancer in recove</w:t>
      </w:r>
      <w:r>
        <w:rPr>
          <w:rFonts w:ascii="Times New Roman" w:hAnsi="Times New Roman" w:cs="Times New Roman"/>
          <w:sz w:val="24"/>
          <w:szCs w:val="24"/>
          <w:lang w:val="en-US"/>
        </w:rPr>
        <w:t>ry for more than 5 years</w:t>
      </w:r>
    </w:p>
    <w:p w14:paraId="1A6FC52F" w14:textId="3489B09B" w:rsidR="00B96A6E" w:rsidRPr="00B96A6E" w:rsidRDefault="00B96A6E" w:rsidP="00B96A6E">
      <w:pPr>
        <w:pStyle w:val="Paragraphedeliste"/>
        <w:numPr>
          <w:ilvl w:val="1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96A6E">
        <w:rPr>
          <w:rFonts w:ascii="Times New Roman" w:hAnsi="Times New Roman" w:cs="Times New Roman"/>
          <w:sz w:val="24"/>
          <w:szCs w:val="24"/>
          <w:lang w:val="en-US"/>
        </w:rPr>
        <w:t>Active solid cancer</w:t>
      </w:r>
    </w:p>
    <w:p w14:paraId="4CEC686D" w14:textId="2574D823" w:rsidR="00B96A6E" w:rsidRPr="00B96A6E" w:rsidRDefault="00B96A6E" w:rsidP="00B96A6E">
      <w:pPr>
        <w:pStyle w:val="Paragraphedeliste"/>
        <w:numPr>
          <w:ilvl w:val="1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etastatic active solid cancer</w:t>
      </w:r>
    </w:p>
    <w:p w14:paraId="246EFAF6" w14:textId="4664232E" w:rsidR="00B96A6E" w:rsidRPr="00B96A6E" w:rsidRDefault="00B96A6E" w:rsidP="00B96A6E">
      <w:pPr>
        <w:pStyle w:val="Paragraphedeliste"/>
        <w:numPr>
          <w:ilvl w:val="1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Hemopathy</w:t>
      </w:r>
    </w:p>
    <w:p w14:paraId="198452B0" w14:textId="3DCB10D4" w:rsidR="00DB2B1D" w:rsidRDefault="00D6752C" w:rsidP="00B67D7F">
      <w:pPr>
        <w:pStyle w:val="Paragraphedeliste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482E">
        <w:rPr>
          <w:rFonts w:ascii="Times New Roman" w:hAnsi="Times New Roman" w:cs="Times New Roman"/>
          <w:sz w:val="24"/>
          <w:szCs w:val="24"/>
          <w:lang w:val="en-US"/>
        </w:rPr>
        <w:t>SAPS II and SOFA scores at ICU admission and different time points</w:t>
      </w:r>
    </w:p>
    <w:p w14:paraId="7FE6C40D" w14:textId="32516AA9" w:rsidR="00462B9C" w:rsidRPr="005736BD" w:rsidRDefault="00462B9C" w:rsidP="005736BD">
      <w:pPr>
        <w:pStyle w:val="Paragraphedeliste"/>
        <w:numPr>
          <w:ilvl w:val="0"/>
          <w:numId w:val="4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736BD">
        <w:rPr>
          <w:rFonts w:ascii="Times New Roman" w:hAnsi="Times New Roman" w:cs="Times New Roman"/>
          <w:sz w:val="24"/>
          <w:szCs w:val="24"/>
          <w:lang w:val="en-US"/>
        </w:rPr>
        <w:t>Morbidity data:</w:t>
      </w:r>
    </w:p>
    <w:p w14:paraId="7817ACFD" w14:textId="39A364F2" w:rsidR="00462B9C" w:rsidRDefault="00462B9C" w:rsidP="00462B9C">
      <w:pPr>
        <w:pStyle w:val="Paragraphedeliste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482E">
        <w:rPr>
          <w:rFonts w:ascii="Times New Roman" w:hAnsi="Times New Roman" w:cs="Times New Roman"/>
          <w:sz w:val="24"/>
          <w:szCs w:val="24"/>
          <w:lang w:val="en-US"/>
        </w:rPr>
        <w:t>ICU length of stay.</w:t>
      </w:r>
    </w:p>
    <w:p w14:paraId="4C6479D8" w14:textId="539A1BF2" w:rsidR="00462B9C" w:rsidRPr="00D4482E" w:rsidRDefault="00462B9C" w:rsidP="00462B9C">
      <w:pPr>
        <w:pStyle w:val="Paragraphedeliste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CU related complications: </w:t>
      </w:r>
      <w:r w:rsidR="00B67D7F">
        <w:rPr>
          <w:rFonts w:ascii="Times New Roman" w:hAnsi="Times New Roman" w:cs="Times New Roman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>hrombo-embolism event and ventilatory associated pneumonia</w:t>
      </w:r>
    </w:p>
    <w:p w14:paraId="3B691347" w14:textId="4437D479" w:rsidR="00DB2B1D" w:rsidRPr="005736BD" w:rsidRDefault="00D6752C" w:rsidP="005736BD">
      <w:pPr>
        <w:pStyle w:val="Paragraphedeliste"/>
        <w:numPr>
          <w:ilvl w:val="0"/>
          <w:numId w:val="4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736BD">
        <w:rPr>
          <w:rFonts w:ascii="Times New Roman" w:hAnsi="Times New Roman" w:cs="Times New Roman"/>
          <w:sz w:val="24"/>
          <w:szCs w:val="24"/>
          <w:lang w:val="en-US"/>
        </w:rPr>
        <w:t>respiratory and extra-respiratory</w:t>
      </w:r>
      <w:r w:rsidR="00DB2B1D" w:rsidRPr="005736BD">
        <w:rPr>
          <w:rFonts w:ascii="Times New Roman" w:hAnsi="Times New Roman" w:cs="Times New Roman"/>
          <w:sz w:val="24"/>
          <w:szCs w:val="24"/>
          <w:lang w:val="en-US"/>
        </w:rPr>
        <w:t xml:space="preserve"> organ support during ICU stay</w:t>
      </w:r>
    </w:p>
    <w:p w14:paraId="2C6F446A" w14:textId="4BEA30E1" w:rsidR="00B96A6E" w:rsidRPr="00B96A6E" w:rsidRDefault="00B67D7F" w:rsidP="00B96A6E">
      <w:pPr>
        <w:pStyle w:val="Paragraphedeliste"/>
        <w:numPr>
          <w:ilvl w:val="1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462B9C">
        <w:rPr>
          <w:rFonts w:ascii="Times New Roman" w:hAnsi="Times New Roman" w:cs="Times New Roman"/>
          <w:sz w:val="24"/>
          <w:szCs w:val="24"/>
          <w:lang w:val="en-US"/>
        </w:rPr>
        <w:t xml:space="preserve">se of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B96A6E" w:rsidRPr="00B96A6E">
        <w:rPr>
          <w:rFonts w:ascii="Times New Roman" w:hAnsi="Times New Roman" w:cs="Times New Roman"/>
          <w:sz w:val="24"/>
          <w:szCs w:val="24"/>
          <w:lang w:val="en-US"/>
        </w:rPr>
        <w:t xml:space="preserve">echanical </w:t>
      </w:r>
      <w:r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B96A6E" w:rsidRPr="00B96A6E">
        <w:rPr>
          <w:rFonts w:ascii="Times New Roman" w:hAnsi="Times New Roman" w:cs="Times New Roman"/>
          <w:sz w:val="24"/>
          <w:szCs w:val="24"/>
          <w:lang w:val="en-US"/>
        </w:rPr>
        <w:t>entilation</w:t>
      </w:r>
      <w:r w:rsidR="00462B9C">
        <w:rPr>
          <w:rFonts w:ascii="Times New Roman" w:hAnsi="Times New Roman" w:cs="Times New Roman"/>
          <w:sz w:val="24"/>
          <w:szCs w:val="24"/>
          <w:lang w:val="en-US"/>
        </w:rPr>
        <w:t xml:space="preserve"> and duration</w:t>
      </w:r>
      <w:r w:rsidR="00B96A6E" w:rsidRPr="00B96A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3A05227" w14:textId="3786DE0C" w:rsidR="00B96A6E" w:rsidRPr="00B96A6E" w:rsidRDefault="00B67D7F" w:rsidP="00B96A6E">
      <w:pPr>
        <w:pStyle w:val="Paragraphedeliste"/>
        <w:numPr>
          <w:ilvl w:val="1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462B9C">
        <w:rPr>
          <w:rFonts w:ascii="Times New Roman" w:hAnsi="Times New Roman" w:cs="Times New Roman"/>
          <w:sz w:val="24"/>
          <w:szCs w:val="24"/>
          <w:lang w:val="en-US"/>
        </w:rPr>
        <w:t xml:space="preserve">se of 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B96A6E" w:rsidRPr="00B96A6E">
        <w:rPr>
          <w:rFonts w:ascii="Times New Roman" w:hAnsi="Times New Roman" w:cs="Times New Roman"/>
          <w:sz w:val="24"/>
          <w:szCs w:val="24"/>
          <w:lang w:val="en-US"/>
        </w:rPr>
        <w:t>euromuscular blockade</w:t>
      </w:r>
      <w:r w:rsidR="00462B9C">
        <w:rPr>
          <w:rFonts w:ascii="Times New Roman" w:hAnsi="Times New Roman" w:cs="Times New Roman"/>
          <w:sz w:val="24"/>
          <w:szCs w:val="24"/>
          <w:lang w:val="en-US"/>
        </w:rPr>
        <w:t xml:space="preserve"> and duration</w:t>
      </w:r>
    </w:p>
    <w:p w14:paraId="787C6C1E" w14:textId="675F6302" w:rsidR="00B96A6E" w:rsidRDefault="00B67D7F" w:rsidP="00B96A6E">
      <w:pPr>
        <w:pStyle w:val="Paragraphedeliste"/>
        <w:numPr>
          <w:ilvl w:val="1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462B9C">
        <w:rPr>
          <w:rFonts w:ascii="Times New Roman" w:hAnsi="Times New Roman" w:cs="Times New Roman"/>
          <w:sz w:val="24"/>
          <w:szCs w:val="24"/>
          <w:lang w:val="en-US"/>
        </w:rPr>
        <w:t xml:space="preserve">se of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B96A6E" w:rsidRPr="00B96A6E">
        <w:rPr>
          <w:rFonts w:ascii="Times New Roman" w:hAnsi="Times New Roman" w:cs="Times New Roman"/>
          <w:sz w:val="24"/>
          <w:szCs w:val="24"/>
          <w:lang w:val="en-US"/>
        </w:rPr>
        <w:t xml:space="preserve">rone positioning </w:t>
      </w:r>
      <w:r w:rsidR="00462B9C">
        <w:rPr>
          <w:rFonts w:ascii="Times New Roman" w:hAnsi="Times New Roman" w:cs="Times New Roman"/>
          <w:sz w:val="24"/>
          <w:szCs w:val="24"/>
          <w:lang w:val="en-US"/>
        </w:rPr>
        <w:t>and duration</w:t>
      </w:r>
    </w:p>
    <w:p w14:paraId="480DF861" w14:textId="51664221" w:rsidR="00462B9C" w:rsidRPr="00B96A6E" w:rsidRDefault="00B67D7F" w:rsidP="00B96A6E">
      <w:pPr>
        <w:pStyle w:val="Paragraphedeliste"/>
        <w:numPr>
          <w:ilvl w:val="1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462B9C">
        <w:rPr>
          <w:rFonts w:ascii="Times New Roman" w:hAnsi="Times New Roman" w:cs="Times New Roman"/>
          <w:sz w:val="24"/>
          <w:szCs w:val="24"/>
          <w:lang w:val="en-US"/>
        </w:rPr>
        <w:t>se of PEEP level of more than 15 cmH2O and duration</w:t>
      </w:r>
    </w:p>
    <w:p w14:paraId="584CC5D0" w14:textId="0103249E" w:rsidR="00B96A6E" w:rsidRPr="00B96A6E" w:rsidRDefault="00B67D7F" w:rsidP="00B96A6E">
      <w:pPr>
        <w:pStyle w:val="Paragraphedeliste"/>
        <w:numPr>
          <w:ilvl w:val="1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462B9C">
        <w:rPr>
          <w:rFonts w:ascii="Times New Roman" w:hAnsi="Times New Roman" w:cs="Times New Roman"/>
          <w:sz w:val="24"/>
          <w:szCs w:val="24"/>
          <w:lang w:val="en-US"/>
        </w:rPr>
        <w:t xml:space="preserve">se of </w:t>
      </w:r>
      <w:r w:rsidR="00A61F1A" w:rsidRPr="00B96A6E">
        <w:rPr>
          <w:rFonts w:ascii="Times New Roman" w:hAnsi="Times New Roman" w:cs="Times New Roman"/>
          <w:sz w:val="24"/>
          <w:szCs w:val="24"/>
          <w:lang w:val="en-US"/>
        </w:rPr>
        <w:t>HFN</w:t>
      </w:r>
      <w:r w:rsidR="00A61F1A">
        <w:rPr>
          <w:rFonts w:ascii="Times New Roman" w:hAnsi="Times New Roman" w:cs="Times New Roman"/>
          <w:sz w:val="24"/>
          <w:szCs w:val="24"/>
          <w:lang w:val="en-US"/>
        </w:rPr>
        <w:t xml:space="preserve">O </w:t>
      </w:r>
      <w:r w:rsidR="00462B9C">
        <w:rPr>
          <w:rFonts w:ascii="Times New Roman" w:hAnsi="Times New Roman" w:cs="Times New Roman"/>
          <w:sz w:val="24"/>
          <w:szCs w:val="24"/>
          <w:lang w:val="en-US"/>
        </w:rPr>
        <w:t>and duration</w:t>
      </w:r>
      <w:r w:rsidR="00B96A6E" w:rsidRPr="00B96A6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27A60E8" w14:textId="668EE2BA" w:rsidR="00B96A6E" w:rsidRDefault="005736BD" w:rsidP="00B96A6E">
      <w:pPr>
        <w:pStyle w:val="Paragraphedeliste"/>
        <w:numPr>
          <w:ilvl w:val="1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462B9C">
        <w:rPr>
          <w:rFonts w:ascii="Times New Roman" w:hAnsi="Times New Roman" w:cs="Times New Roman"/>
          <w:sz w:val="24"/>
          <w:szCs w:val="24"/>
          <w:lang w:val="en-US"/>
        </w:rPr>
        <w:t xml:space="preserve">se of </w:t>
      </w:r>
      <w:r w:rsidR="00B67D7F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B96A6E" w:rsidRPr="00B96A6E">
        <w:rPr>
          <w:rFonts w:ascii="Times New Roman" w:hAnsi="Times New Roman" w:cs="Times New Roman"/>
          <w:sz w:val="24"/>
          <w:szCs w:val="24"/>
          <w:lang w:val="en-US"/>
        </w:rPr>
        <w:t>on</w:t>
      </w:r>
      <w:r w:rsidR="00B67D7F">
        <w:rPr>
          <w:rFonts w:ascii="Times New Roman" w:hAnsi="Times New Roman" w:cs="Times New Roman"/>
          <w:sz w:val="24"/>
          <w:szCs w:val="24"/>
          <w:lang w:val="en-US"/>
        </w:rPr>
        <w:t>-i</w:t>
      </w:r>
      <w:r w:rsidR="00B96A6E" w:rsidRPr="00B96A6E">
        <w:rPr>
          <w:rFonts w:ascii="Times New Roman" w:hAnsi="Times New Roman" w:cs="Times New Roman"/>
          <w:sz w:val="24"/>
          <w:szCs w:val="24"/>
          <w:lang w:val="en-US"/>
        </w:rPr>
        <w:t xml:space="preserve">nvasive </w:t>
      </w:r>
      <w:r w:rsidR="00B67D7F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B96A6E" w:rsidRPr="00B96A6E">
        <w:rPr>
          <w:rFonts w:ascii="Times New Roman" w:hAnsi="Times New Roman" w:cs="Times New Roman"/>
          <w:sz w:val="24"/>
          <w:szCs w:val="24"/>
          <w:lang w:val="en-US"/>
        </w:rPr>
        <w:t>entilation</w:t>
      </w:r>
      <w:r w:rsidR="00462B9C">
        <w:rPr>
          <w:rFonts w:ascii="Times New Roman" w:hAnsi="Times New Roman" w:cs="Times New Roman"/>
          <w:sz w:val="24"/>
          <w:szCs w:val="24"/>
          <w:lang w:val="en-US"/>
        </w:rPr>
        <w:t xml:space="preserve"> and duration</w:t>
      </w:r>
    </w:p>
    <w:p w14:paraId="674EF3D0" w14:textId="129CDCEE" w:rsidR="00B96A6E" w:rsidRPr="00B96A6E" w:rsidRDefault="005736BD" w:rsidP="00B96A6E">
      <w:pPr>
        <w:pStyle w:val="Paragraphedeliste"/>
        <w:numPr>
          <w:ilvl w:val="1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462B9C">
        <w:rPr>
          <w:rFonts w:ascii="Times New Roman" w:hAnsi="Times New Roman" w:cs="Times New Roman"/>
          <w:sz w:val="24"/>
          <w:szCs w:val="24"/>
          <w:lang w:val="en-US"/>
        </w:rPr>
        <w:t xml:space="preserve">se of </w:t>
      </w:r>
      <w:r w:rsidR="00B67D7F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B96A6E">
        <w:rPr>
          <w:rFonts w:ascii="Times New Roman" w:hAnsi="Times New Roman" w:cs="Times New Roman"/>
          <w:sz w:val="24"/>
          <w:szCs w:val="24"/>
          <w:lang w:val="en-US"/>
        </w:rPr>
        <w:t>asopressor</w:t>
      </w:r>
      <w:r w:rsidR="00462B9C">
        <w:rPr>
          <w:rFonts w:ascii="Times New Roman" w:hAnsi="Times New Roman" w:cs="Times New Roman"/>
          <w:sz w:val="24"/>
          <w:szCs w:val="24"/>
          <w:lang w:val="en-US"/>
        </w:rPr>
        <w:t xml:space="preserve"> and duration</w:t>
      </w:r>
    </w:p>
    <w:p w14:paraId="1A4AD16D" w14:textId="26D44465" w:rsidR="00462B9C" w:rsidRDefault="00B67D7F" w:rsidP="00462B9C">
      <w:pPr>
        <w:pStyle w:val="Paragraphedeliste"/>
        <w:numPr>
          <w:ilvl w:val="1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u</w:t>
      </w:r>
      <w:r w:rsidR="00462B9C">
        <w:rPr>
          <w:rFonts w:ascii="Times New Roman" w:hAnsi="Times New Roman" w:cs="Times New Roman"/>
          <w:sz w:val="24"/>
          <w:szCs w:val="24"/>
          <w:lang w:val="en-US"/>
        </w:rPr>
        <w:t xml:space="preserve">se of </w:t>
      </w:r>
      <w:r w:rsidR="00B96A6E">
        <w:rPr>
          <w:rFonts w:ascii="Times New Roman" w:hAnsi="Times New Roman" w:cs="Times New Roman"/>
          <w:sz w:val="24"/>
          <w:szCs w:val="24"/>
          <w:lang w:val="en-US"/>
        </w:rPr>
        <w:t>RRT</w:t>
      </w:r>
      <w:r w:rsidR="00462B9C">
        <w:rPr>
          <w:rFonts w:ascii="Times New Roman" w:hAnsi="Times New Roman" w:cs="Times New Roman"/>
          <w:sz w:val="24"/>
          <w:szCs w:val="24"/>
          <w:lang w:val="en-US"/>
        </w:rPr>
        <w:t xml:space="preserve"> and duration</w:t>
      </w:r>
      <w:r w:rsidR="00462B9C" w:rsidRPr="00462B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ACC23F3" w14:textId="2ED6FE49" w:rsidR="00B96A6E" w:rsidRPr="005736BD" w:rsidRDefault="00B67D7F" w:rsidP="00462B9C">
      <w:pPr>
        <w:pStyle w:val="Paragraphedeliste"/>
        <w:numPr>
          <w:ilvl w:val="1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462B9C">
        <w:rPr>
          <w:rFonts w:ascii="Times New Roman" w:hAnsi="Times New Roman" w:cs="Times New Roman"/>
          <w:sz w:val="24"/>
          <w:szCs w:val="24"/>
          <w:lang w:val="en-US"/>
        </w:rPr>
        <w:t xml:space="preserve">ean 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462B9C">
        <w:rPr>
          <w:rFonts w:ascii="Times New Roman" w:hAnsi="Times New Roman" w:cs="Times New Roman"/>
          <w:sz w:val="24"/>
          <w:szCs w:val="24"/>
          <w:lang w:val="en-US"/>
        </w:rPr>
        <w:t xml:space="preserve">riving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462B9C">
        <w:rPr>
          <w:rFonts w:ascii="Times New Roman" w:hAnsi="Times New Roman" w:cs="Times New Roman"/>
          <w:sz w:val="24"/>
          <w:szCs w:val="24"/>
          <w:lang w:val="en-US"/>
        </w:rPr>
        <w:t>ressure during the 24 first hours after intubation if invasive ventilation</w:t>
      </w:r>
    </w:p>
    <w:p w14:paraId="38589078" w14:textId="41A351DC" w:rsidR="00B96A6E" w:rsidRDefault="00462B9C" w:rsidP="00B96A6E">
      <w:pPr>
        <w:pStyle w:val="Paragraphedeliste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aily r</w:t>
      </w:r>
      <w:r w:rsidR="00B96A6E">
        <w:rPr>
          <w:rFonts w:ascii="Times New Roman" w:hAnsi="Times New Roman" w:cs="Times New Roman"/>
          <w:sz w:val="24"/>
          <w:szCs w:val="24"/>
          <w:lang w:val="en-US"/>
        </w:rPr>
        <w:t>espiratory paramete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ssessed at </w:t>
      </w:r>
      <w:r w:rsidR="00B67D7F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y 1, </w:t>
      </w:r>
      <w:r w:rsidR="00B67D7F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y 3, </w:t>
      </w:r>
      <w:r w:rsidR="00B67D7F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>ay 7</w:t>
      </w:r>
      <w:r w:rsidR="00B67D7F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B67D7F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>ay 14</w:t>
      </w:r>
    </w:p>
    <w:p w14:paraId="70C09B67" w14:textId="243EE247" w:rsidR="00462B9C" w:rsidRPr="005736BD" w:rsidRDefault="00462B9C" w:rsidP="00462B9C">
      <w:pPr>
        <w:pStyle w:val="Paragraphedeliste"/>
        <w:numPr>
          <w:ilvl w:val="1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roportion of patients under mechanical ventilation, neuromuscular blockade, prone positioning therapy, </w:t>
      </w:r>
      <w:r w:rsidR="00A61F1A">
        <w:rPr>
          <w:rFonts w:ascii="Times New Roman" w:hAnsi="Times New Roman" w:cs="Times New Roman"/>
          <w:sz w:val="24"/>
          <w:szCs w:val="24"/>
          <w:lang w:val="en-US"/>
        </w:rPr>
        <w:t>HFN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NIV; Mean PaO2, FiO2, PaO2/FiO2, tidal volume (adjusted on predicted </w:t>
      </w:r>
      <w:r w:rsidR="00B67D7F">
        <w:rPr>
          <w:rFonts w:ascii="Times New Roman" w:hAnsi="Times New Roman" w:cs="Times New Roman"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dy </w:t>
      </w:r>
      <w:r w:rsidR="00B67D7F">
        <w:rPr>
          <w:rFonts w:ascii="Times New Roman" w:hAnsi="Times New Roman" w:cs="Times New Roman"/>
          <w:sz w:val="24"/>
          <w:szCs w:val="24"/>
          <w:lang w:val="en-US"/>
        </w:rPr>
        <w:t>w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ight), and maximal value of PEEP. </w:t>
      </w:r>
    </w:p>
    <w:p w14:paraId="566BD962" w14:textId="2C5B4381" w:rsidR="00D6752C" w:rsidRPr="00D4482E" w:rsidRDefault="00462B9C" w:rsidP="005736BD">
      <w:pPr>
        <w:pStyle w:val="Paragraphedeliste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aily </w:t>
      </w:r>
      <w:r w:rsidR="00B67D7F">
        <w:rPr>
          <w:rFonts w:ascii="Times New Roman" w:hAnsi="Times New Roman" w:cs="Times New Roman"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sz w:val="24"/>
          <w:szCs w:val="24"/>
          <w:lang w:val="en-US"/>
        </w:rPr>
        <w:t>xtra</w:t>
      </w:r>
      <w:r w:rsidR="00B67D7F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respiratory parameters assessed at </w:t>
      </w:r>
      <w:r w:rsidR="00B67D7F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y 1, </w:t>
      </w:r>
      <w:r w:rsidR="00B67D7F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y 3, </w:t>
      </w:r>
      <w:r w:rsidR="00B67D7F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>ay 7</w:t>
      </w:r>
      <w:r w:rsidR="00B67D7F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B67D7F">
        <w:rPr>
          <w:rFonts w:ascii="Times New Roman" w:hAnsi="Times New Roman" w:cs="Times New Roman"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y 14: </w:t>
      </w:r>
    </w:p>
    <w:p w14:paraId="5C0B3E5B" w14:textId="44A6FF96" w:rsidR="00462B9C" w:rsidRPr="005736BD" w:rsidRDefault="00462B9C" w:rsidP="005736BD">
      <w:pPr>
        <w:pStyle w:val="Paragraphedeliste"/>
        <w:numPr>
          <w:ilvl w:val="1"/>
          <w:numId w:val="4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OFA score, SOFA without the respiratory item, proportion of patients under vasopressors, RRT, and mean values of lactatemia, lymphocytosis, creatinin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ibrinogenemi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3908FE1C" w14:textId="77777777" w:rsidR="00462B9C" w:rsidRDefault="00462B9C" w:rsidP="00D4482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684E449" w14:textId="77777777" w:rsidR="00462B9C" w:rsidRDefault="00462B9C" w:rsidP="00D4482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27F61E4" w14:textId="29095815" w:rsidR="00D6752C" w:rsidRDefault="00DB2B1D" w:rsidP="00D4482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482E">
        <w:rPr>
          <w:rFonts w:ascii="Times New Roman" w:hAnsi="Times New Roman" w:cs="Times New Roman"/>
          <w:sz w:val="24"/>
          <w:szCs w:val="24"/>
          <w:lang w:val="en-US"/>
        </w:rPr>
        <w:t>Immunosuppression</w:t>
      </w:r>
      <w:r w:rsidR="00942DC7"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 status </w:t>
      </w:r>
      <w:proofErr w:type="gramStart"/>
      <w:r w:rsidR="00942DC7" w:rsidRPr="00D4482E">
        <w:rPr>
          <w:rFonts w:ascii="Times New Roman" w:hAnsi="Times New Roman" w:cs="Times New Roman"/>
          <w:sz w:val="24"/>
          <w:szCs w:val="24"/>
          <w:lang w:val="en-US"/>
        </w:rPr>
        <w:t>was defined</w:t>
      </w:r>
      <w:proofErr w:type="gramEnd"/>
      <w:r w:rsidR="00942DC7"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 as steroids at any dose for more than 1 month or any other immunosuppressive treatment.</w:t>
      </w:r>
    </w:p>
    <w:p w14:paraId="68143B88" w14:textId="77777777" w:rsidR="000441A9" w:rsidRPr="00D4482E" w:rsidRDefault="000441A9" w:rsidP="00D4482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4EAE813" w14:textId="6CABA8FE" w:rsidR="00D4482E" w:rsidRPr="00D4482E" w:rsidRDefault="00D4482E" w:rsidP="00D4482E">
      <w:pPr>
        <w:spacing w:after="0" w:line="480" w:lineRule="auto"/>
        <w:ind w:left="708" w:hanging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482E">
        <w:rPr>
          <w:rFonts w:ascii="Times New Roman" w:hAnsi="Times New Roman" w:cs="Times New Roman"/>
          <w:sz w:val="24"/>
          <w:szCs w:val="24"/>
          <w:lang w:val="en-US"/>
        </w:rPr>
        <w:t>SAPS</w:t>
      </w:r>
      <w:r w:rsidR="00B67D7F">
        <w:rPr>
          <w:rFonts w:ascii="Times New Roman" w:hAnsi="Times New Roman" w:cs="Times New Roman"/>
          <w:sz w:val="24"/>
          <w:szCs w:val="24"/>
          <w:lang w:val="en-US"/>
        </w:rPr>
        <w:t xml:space="preserve"> II</w:t>
      </w:r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 is an ICU scoring system. Its name stands for "Simplified Acute Physiology Score </w:t>
      </w:r>
      <w:r w:rsidR="00B67D7F">
        <w:rPr>
          <w:rFonts w:ascii="Times New Roman" w:hAnsi="Times New Roman" w:cs="Times New Roman"/>
          <w:sz w:val="24"/>
          <w:szCs w:val="24"/>
          <w:lang w:val="en-US"/>
        </w:rPr>
        <w:t>II</w:t>
      </w:r>
      <w:r w:rsidRPr="00D4482E">
        <w:rPr>
          <w:rFonts w:ascii="Times New Roman" w:hAnsi="Times New Roman" w:cs="Times New Roman"/>
          <w:sz w:val="24"/>
          <w:szCs w:val="24"/>
          <w:lang w:val="en-US"/>
        </w:rPr>
        <w:t>".</w:t>
      </w:r>
    </w:p>
    <w:p w14:paraId="77A39749" w14:textId="4134DF70" w:rsidR="00D4482E" w:rsidRPr="00D4482E" w:rsidRDefault="00D4482E" w:rsidP="00D4482E">
      <w:pPr>
        <w:spacing w:after="0" w:line="480" w:lineRule="auto"/>
        <w:ind w:left="708" w:hanging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It </w:t>
      </w:r>
      <w:proofErr w:type="gramStart"/>
      <w:r w:rsidRPr="00D4482E">
        <w:rPr>
          <w:rFonts w:ascii="Times New Roman" w:hAnsi="Times New Roman" w:cs="Times New Roman"/>
          <w:sz w:val="24"/>
          <w:szCs w:val="24"/>
          <w:lang w:val="en-US"/>
        </w:rPr>
        <w:t>is based</w:t>
      </w:r>
      <w:proofErr w:type="gramEnd"/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 on the following parameters: age, heart rate, systolic blood pressure, </w:t>
      </w:r>
      <w:hyperlink r:id="rId6" w:tooltip="Thermoregulation" w:history="1">
        <w:r w:rsidRPr="00D4482E">
          <w:rPr>
            <w:rFonts w:ascii="Times New Roman" w:hAnsi="Times New Roman" w:cs="Times New Roman"/>
            <w:sz w:val="24"/>
            <w:szCs w:val="24"/>
            <w:lang w:val="en-US"/>
          </w:rPr>
          <w:t>t</w:t>
        </w:r>
      </w:hyperlink>
      <w:r w:rsidRPr="00D4482E">
        <w:rPr>
          <w:rFonts w:ascii="Times New Roman" w:hAnsi="Times New Roman" w:cs="Times New Roman"/>
          <w:sz w:val="24"/>
          <w:szCs w:val="24"/>
          <w:lang w:val="en-US"/>
        </w:rPr>
        <w:t>emperature,</w:t>
      </w:r>
    </w:p>
    <w:p w14:paraId="678B531E" w14:textId="1BE240C2" w:rsidR="00D4482E" w:rsidRPr="00D4482E" w:rsidRDefault="006A58D0" w:rsidP="00D4482E">
      <w:pPr>
        <w:spacing w:after="0" w:line="480" w:lineRule="auto"/>
        <w:ind w:left="708" w:hanging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hyperlink r:id="rId7" w:tooltip="Glasgow Coma Scale" w:history="1">
        <w:r w:rsidR="00D4482E" w:rsidRPr="00D4482E">
          <w:rPr>
            <w:rFonts w:ascii="Times New Roman" w:hAnsi="Times New Roman" w:cs="Times New Roman"/>
            <w:sz w:val="24"/>
            <w:szCs w:val="24"/>
            <w:lang w:val="en-US"/>
          </w:rPr>
          <w:t>Glasgow coma scale</w:t>
        </w:r>
      </w:hyperlink>
      <w:r w:rsidR="00D4482E" w:rsidRPr="00D4482E">
        <w:rPr>
          <w:rFonts w:ascii="Times New Roman" w:hAnsi="Times New Roman" w:cs="Times New Roman"/>
          <w:sz w:val="24"/>
          <w:szCs w:val="24"/>
          <w:lang w:val="en-US"/>
        </w:rPr>
        <w:t>, mechanical ventilation,</w:t>
      </w:r>
      <w:r w:rsidR="00B67D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8" w:tooltip="PaO2" w:history="1">
        <w:r w:rsidR="00D4482E" w:rsidRPr="00D4482E">
          <w:rPr>
            <w:rFonts w:ascii="Times New Roman" w:hAnsi="Times New Roman" w:cs="Times New Roman"/>
            <w:sz w:val="24"/>
            <w:szCs w:val="24"/>
            <w:lang w:val="en-US"/>
          </w:rPr>
          <w:t>PaO2</w:t>
        </w:r>
      </w:hyperlink>
      <w:r w:rsidR="00D4482E" w:rsidRPr="00D4482E">
        <w:rPr>
          <w:rFonts w:ascii="Times New Roman" w:hAnsi="Times New Roman" w:cs="Times New Roman"/>
          <w:sz w:val="24"/>
          <w:szCs w:val="24"/>
          <w:lang w:val="en-US"/>
        </w:rPr>
        <w:t>/</w:t>
      </w:r>
      <w:hyperlink r:id="rId9" w:tooltip="FiO2" w:history="1">
        <w:r w:rsidR="00D4482E" w:rsidRPr="00D4482E">
          <w:rPr>
            <w:rFonts w:ascii="Times New Roman" w:hAnsi="Times New Roman" w:cs="Times New Roman"/>
            <w:sz w:val="24"/>
            <w:szCs w:val="24"/>
            <w:lang w:val="en-US"/>
          </w:rPr>
          <w:t>FiO2</w:t>
        </w:r>
      </w:hyperlink>
      <w:r w:rsidR="00D4482E"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 ratio, urine output, chronic diseases,</w:t>
      </w:r>
    </w:p>
    <w:p w14:paraId="4166E5DF" w14:textId="51DB16CF" w:rsidR="00D4482E" w:rsidRPr="00D4482E" w:rsidRDefault="00D4482E" w:rsidP="00D4482E">
      <w:pPr>
        <w:spacing w:after="0" w:line="480" w:lineRule="auto"/>
        <w:ind w:left="708" w:hanging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D4482E">
        <w:rPr>
          <w:rFonts w:ascii="Times New Roman" w:hAnsi="Times New Roman" w:cs="Times New Roman"/>
          <w:sz w:val="24"/>
          <w:szCs w:val="24"/>
          <w:lang w:val="en-US"/>
        </w:rPr>
        <w:t>type</w:t>
      </w:r>
      <w:proofErr w:type="gramEnd"/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 of admission</w:t>
      </w:r>
      <w:r w:rsidR="00B67D7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 and some blood analysis: </w:t>
      </w:r>
      <w:hyperlink r:id="rId10" w:tooltip="Blood Urea Nitrogen" w:history="1">
        <w:r w:rsidRPr="00D4482E">
          <w:rPr>
            <w:rFonts w:ascii="Times New Roman" w:hAnsi="Times New Roman" w:cs="Times New Roman"/>
            <w:sz w:val="24"/>
            <w:szCs w:val="24"/>
            <w:lang w:val="en-US"/>
          </w:rPr>
          <w:t>blood urea nitrogen</w:t>
        </w:r>
      </w:hyperlink>
      <w:r w:rsidRPr="00D4482E">
        <w:rPr>
          <w:rFonts w:ascii="Times New Roman" w:hAnsi="Times New Roman" w:cs="Times New Roman"/>
          <w:sz w:val="24"/>
          <w:szCs w:val="24"/>
          <w:lang w:val="en-US"/>
        </w:rPr>
        <w:t>, sodium, potassium,</w:t>
      </w:r>
    </w:p>
    <w:p w14:paraId="7B0DF3F4" w14:textId="51C4A19F" w:rsidR="00D4482E" w:rsidRPr="00D4482E" w:rsidRDefault="00D4482E" w:rsidP="00A61F1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D4482E">
        <w:rPr>
          <w:rFonts w:ascii="Times New Roman" w:hAnsi="Times New Roman" w:cs="Times New Roman"/>
          <w:sz w:val="24"/>
          <w:szCs w:val="24"/>
          <w:lang w:val="en-US"/>
        </w:rPr>
        <w:t>bicarbonate</w:t>
      </w:r>
      <w:proofErr w:type="gramEnd"/>
      <w:r w:rsidRPr="00D4482E">
        <w:rPr>
          <w:rFonts w:ascii="Times New Roman" w:hAnsi="Times New Roman" w:cs="Times New Roman"/>
          <w:sz w:val="24"/>
          <w:szCs w:val="24"/>
          <w:lang w:val="en-US"/>
        </w:rPr>
        <w:t>, bilirubin</w:t>
      </w:r>
      <w:r w:rsidR="00B67D7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 and white blood cell. SAPS</w:t>
      </w:r>
      <w:r w:rsidR="00B67D7F">
        <w:rPr>
          <w:rFonts w:ascii="Times New Roman" w:hAnsi="Times New Roman" w:cs="Times New Roman"/>
          <w:sz w:val="24"/>
          <w:szCs w:val="24"/>
          <w:lang w:val="en-US"/>
        </w:rPr>
        <w:t xml:space="preserve"> II</w:t>
      </w:r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D4482E">
        <w:rPr>
          <w:rFonts w:ascii="Times New Roman" w:hAnsi="Times New Roman" w:cs="Times New Roman"/>
          <w:sz w:val="24"/>
          <w:szCs w:val="24"/>
          <w:lang w:val="en-US"/>
        </w:rPr>
        <w:t>is generally used</w:t>
      </w:r>
      <w:proofErr w:type="gramEnd"/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 to define </w:t>
      </w:r>
      <w:r w:rsidR="00B67D7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D4482E">
        <w:rPr>
          <w:rFonts w:ascii="Times New Roman" w:hAnsi="Times New Roman" w:cs="Times New Roman"/>
          <w:sz w:val="24"/>
          <w:szCs w:val="24"/>
          <w:lang w:val="en-US"/>
        </w:rPr>
        <w:t>initial</w:t>
      </w:r>
      <w:r w:rsidR="00B67D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4482E">
        <w:rPr>
          <w:rFonts w:ascii="Times New Roman" w:hAnsi="Times New Roman" w:cs="Times New Roman"/>
          <w:sz w:val="24"/>
          <w:szCs w:val="24"/>
          <w:lang w:val="en-US"/>
        </w:rPr>
        <w:t>severity</w:t>
      </w:r>
      <w:r w:rsidR="00B67D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4482E">
        <w:rPr>
          <w:rFonts w:ascii="Times New Roman" w:hAnsi="Times New Roman" w:cs="Times New Roman"/>
          <w:sz w:val="24"/>
          <w:szCs w:val="24"/>
          <w:lang w:val="en-US"/>
        </w:rPr>
        <w:t>of patients admitted to the ICU</w:t>
      </w:r>
      <w:r w:rsidR="00B67D7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45E5A46" w14:textId="156BFC62" w:rsidR="00D4482E" w:rsidRDefault="00B67D7F" w:rsidP="00B67D7F">
      <w:pPr>
        <w:spacing w:after="0" w:line="480" w:lineRule="auto"/>
        <w:ind w:left="708" w:hanging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Sequential Organ Failure Assessment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D4482E" w:rsidRPr="00D4482E">
        <w:rPr>
          <w:rFonts w:ascii="Times New Roman" w:hAnsi="Times New Roman" w:cs="Times New Roman"/>
          <w:sz w:val="24"/>
          <w:szCs w:val="24"/>
          <w:lang w:val="en-US"/>
        </w:rPr>
        <w:t>SOFA) is another ICU scoring system generally used to</w:t>
      </w:r>
      <w:r w:rsidR="00D448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545982F" w14:textId="166A7A52" w:rsidR="00D4482E" w:rsidRDefault="00D4482E" w:rsidP="00A61F1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D4482E">
        <w:rPr>
          <w:rFonts w:ascii="Times New Roman" w:hAnsi="Times New Roman" w:cs="Times New Roman"/>
          <w:sz w:val="24"/>
          <w:szCs w:val="24"/>
          <w:lang w:val="en-US"/>
        </w:rPr>
        <w:lastRenderedPageBreak/>
        <w:t>evaluate</w:t>
      </w:r>
      <w:proofErr w:type="gramEnd"/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 severity at a defined moment and its evolution. It is simpler to calculate than the SAPS</w:t>
      </w:r>
      <w:r w:rsidR="00B67D7F">
        <w:rPr>
          <w:rFonts w:ascii="Times New Roman" w:hAnsi="Times New Roman" w:cs="Times New Roman"/>
          <w:sz w:val="24"/>
          <w:szCs w:val="24"/>
          <w:lang w:val="en-US"/>
        </w:rPr>
        <w:t xml:space="preserve"> II</w:t>
      </w:r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. It is based on </w:t>
      </w:r>
      <w:proofErr w:type="gramStart"/>
      <w:r w:rsidRPr="00D4482E">
        <w:rPr>
          <w:rFonts w:ascii="Times New Roman" w:hAnsi="Times New Roman" w:cs="Times New Roman"/>
          <w:sz w:val="24"/>
          <w:szCs w:val="24"/>
          <w:lang w:val="en-US"/>
        </w:rPr>
        <w:t>6</w:t>
      </w:r>
      <w:proofErr w:type="gramEnd"/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 different scores, </w:t>
      </w:r>
      <w:r w:rsidR="00B67D7F">
        <w:rPr>
          <w:rFonts w:ascii="Times New Roman" w:hAnsi="Times New Roman" w:cs="Times New Roman"/>
          <w:sz w:val="24"/>
          <w:szCs w:val="24"/>
          <w:lang w:val="en-US"/>
        </w:rPr>
        <w:t xml:space="preserve">each </w:t>
      </w:r>
      <w:r w:rsidRPr="00D4482E">
        <w:rPr>
          <w:rFonts w:ascii="Times New Roman" w:hAnsi="Times New Roman" w:cs="Times New Roman"/>
          <w:sz w:val="24"/>
          <w:szCs w:val="24"/>
          <w:lang w:val="en-US"/>
        </w:rPr>
        <w:t>for the</w:t>
      </w:r>
      <w:r w:rsidR="00B67D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4482E">
        <w:rPr>
          <w:rFonts w:ascii="Times New Roman" w:hAnsi="Times New Roman" w:cs="Times New Roman"/>
          <w:sz w:val="24"/>
          <w:szCs w:val="24"/>
          <w:lang w:val="en-US"/>
        </w:rPr>
        <w:t>respiratory,</w:t>
      </w:r>
      <w:r w:rsidR="00B67D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4482E">
        <w:rPr>
          <w:rFonts w:ascii="Times New Roman" w:hAnsi="Times New Roman" w:cs="Times New Roman"/>
          <w:sz w:val="24"/>
          <w:szCs w:val="24"/>
          <w:lang w:val="en-US"/>
        </w:rPr>
        <w:t>cardiovascular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FF59937" w14:textId="0DE36586" w:rsidR="00D4482E" w:rsidRPr="00D4482E" w:rsidRDefault="00D4482E" w:rsidP="00D4482E">
      <w:pPr>
        <w:spacing w:after="0" w:line="480" w:lineRule="auto"/>
        <w:ind w:left="708" w:hanging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D4482E">
        <w:rPr>
          <w:rFonts w:ascii="Times New Roman" w:hAnsi="Times New Roman" w:cs="Times New Roman"/>
          <w:sz w:val="24"/>
          <w:szCs w:val="24"/>
          <w:lang w:val="en-US"/>
        </w:rPr>
        <w:t>neurological</w:t>
      </w:r>
      <w:proofErr w:type="gramEnd"/>
      <w:r w:rsidRPr="00D4482E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4482E">
        <w:rPr>
          <w:rFonts w:ascii="Times New Roman" w:hAnsi="Times New Roman" w:cs="Times New Roman"/>
          <w:sz w:val="24"/>
          <w:szCs w:val="24"/>
          <w:lang w:val="en-US"/>
        </w:rPr>
        <w:t>renal,</w:t>
      </w:r>
      <w:r w:rsidR="00B67D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4482E">
        <w:rPr>
          <w:rFonts w:ascii="Times New Roman" w:hAnsi="Times New Roman" w:cs="Times New Roman"/>
          <w:sz w:val="24"/>
          <w:szCs w:val="24"/>
          <w:lang w:val="en-US"/>
        </w:rPr>
        <w:t>coagulation</w:t>
      </w:r>
      <w:r w:rsidR="00B67D7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361A9" w:rsidRPr="00D4482E">
        <w:rPr>
          <w:rFonts w:ascii="Times New Roman" w:hAnsi="Times New Roman" w:cs="Times New Roman"/>
          <w:sz w:val="24"/>
          <w:szCs w:val="24"/>
          <w:lang w:val="en-US"/>
        </w:rPr>
        <w:t>and hepatic</w:t>
      </w:r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 systems</w:t>
      </w:r>
      <w:r w:rsidR="00B67D7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99D9BB6" w14:textId="0F3407DB" w:rsidR="00D4482E" w:rsidRPr="00D4482E" w:rsidRDefault="00D4482E" w:rsidP="00B92453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0852792" w14:textId="77777777" w:rsidR="00DB2B1D" w:rsidRPr="00D4482E" w:rsidRDefault="00DB2B1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4482E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F4BDC24" w14:textId="5CF7257F" w:rsidR="00DB2B1D" w:rsidRPr="006A2F36" w:rsidRDefault="00DB2B1D" w:rsidP="00DB2B1D">
      <w:pPr>
        <w:pStyle w:val="coviflu1"/>
        <w:rPr>
          <w:b/>
          <w:bCs/>
          <w:sz w:val="24"/>
        </w:rPr>
      </w:pPr>
      <w:bookmarkStart w:id="4" w:name="_Toc153818481"/>
      <w:r w:rsidRPr="006A2F36">
        <w:rPr>
          <w:b/>
          <w:bCs/>
          <w:sz w:val="24"/>
        </w:rPr>
        <w:lastRenderedPageBreak/>
        <w:t xml:space="preserve">Detailed methods used for </w:t>
      </w:r>
      <w:r w:rsidR="00B67D7F">
        <w:rPr>
          <w:b/>
          <w:bCs/>
          <w:sz w:val="24"/>
        </w:rPr>
        <w:t xml:space="preserve">the </w:t>
      </w:r>
      <w:r w:rsidRPr="006A2F36">
        <w:rPr>
          <w:b/>
          <w:bCs/>
          <w:sz w:val="24"/>
        </w:rPr>
        <w:t xml:space="preserve">detection of </w:t>
      </w:r>
      <w:r w:rsidR="002C2652">
        <w:rPr>
          <w:b/>
          <w:bCs/>
          <w:sz w:val="24"/>
        </w:rPr>
        <w:t xml:space="preserve">RSV, </w:t>
      </w:r>
      <w:r w:rsidRPr="006A2F36">
        <w:rPr>
          <w:b/>
          <w:bCs/>
          <w:sz w:val="24"/>
        </w:rPr>
        <w:t>influenza</w:t>
      </w:r>
      <w:r w:rsidR="00B67D7F">
        <w:rPr>
          <w:b/>
          <w:bCs/>
          <w:sz w:val="24"/>
        </w:rPr>
        <w:t>,</w:t>
      </w:r>
      <w:r w:rsidRPr="006A2F36">
        <w:rPr>
          <w:b/>
          <w:bCs/>
          <w:sz w:val="24"/>
        </w:rPr>
        <w:t xml:space="preserve"> and SARS-CoV-2</w:t>
      </w:r>
      <w:bookmarkEnd w:id="4"/>
    </w:p>
    <w:p w14:paraId="3C490B39" w14:textId="77777777" w:rsidR="00DB2B1D" w:rsidRPr="00D4482E" w:rsidRDefault="00DB2B1D" w:rsidP="00DB2B1D">
      <w:pPr>
        <w:pStyle w:val="coviflu1"/>
        <w:rPr>
          <w:sz w:val="24"/>
        </w:rPr>
      </w:pPr>
    </w:p>
    <w:p w14:paraId="4EBEFB2C" w14:textId="042A790C" w:rsidR="002C2652" w:rsidRDefault="002C2652" w:rsidP="002C2652">
      <w:pPr>
        <w:pStyle w:val="Paragraphedeliste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SV detection</w:t>
      </w:r>
    </w:p>
    <w:p w14:paraId="6C726566" w14:textId="67BA6EF7" w:rsidR="002C2652" w:rsidRDefault="002C2652" w:rsidP="002C265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RSV was detected for the first-enrolled patients by </w:t>
      </w:r>
      <w:r w:rsidR="00B67D7F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tigenic method: </w:t>
      </w:r>
      <w:r w:rsidRPr="002C2652">
        <w:rPr>
          <w:rFonts w:ascii="Times New Roman" w:hAnsi="Times New Roman" w:cs="Times New Roman"/>
          <w:sz w:val="24"/>
          <w:szCs w:val="24"/>
          <w:lang w:val="en-US"/>
        </w:rPr>
        <w:t xml:space="preserve">Sofia RSV immunoassays (SOFIA®RSV, QUIDEL, </w:t>
      </w:r>
      <w:proofErr w:type="gramStart"/>
      <w:r w:rsidRPr="002C2652">
        <w:rPr>
          <w:rFonts w:ascii="Times New Roman" w:hAnsi="Times New Roman" w:cs="Times New Roman"/>
          <w:sz w:val="24"/>
          <w:szCs w:val="24"/>
          <w:lang w:val="en-US"/>
        </w:rPr>
        <w:t>San</w:t>
      </w:r>
      <w:proofErr w:type="gramEnd"/>
      <w:r w:rsidRPr="002C2652">
        <w:rPr>
          <w:rFonts w:ascii="Times New Roman" w:hAnsi="Times New Roman" w:cs="Times New Roman"/>
          <w:sz w:val="24"/>
          <w:szCs w:val="24"/>
          <w:lang w:val="en-US"/>
        </w:rPr>
        <w:t xml:space="preserve"> Diego, CA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E0B56B4" w14:textId="763FD6CA" w:rsidR="002C2652" w:rsidRPr="002C2652" w:rsidRDefault="002C2652" w:rsidP="002C265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owever, </w:t>
      </w:r>
      <w:r w:rsidRPr="002C2652">
        <w:rPr>
          <w:rFonts w:ascii="Times New Roman" w:hAnsi="Times New Roman" w:cs="Times New Roman"/>
          <w:sz w:val="24"/>
          <w:szCs w:val="24"/>
          <w:lang w:val="en-US"/>
        </w:rPr>
        <w:t>PCR detection was used for the majority of patien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2C2652">
        <w:rPr>
          <w:rFonts w:ascii="Times New Roman" w:hAnsi="Times New Roman" w:cs="Times New Roman"/>
          <w:sz w:val="24"/>
          <w:szCs w:val="24"/>
          <w:lang w:val="en-US"/>
        </w:rPr>
        <w:t>MWS RSV/</w:t>
      </w:r>
      <w:proofErr w:type="spellStart"/>
      <w:r w:rsidRPr="002C2652">
        <w:rPr>
          <w:rFonts w:ascii="Times New Roman" w:hAnsi="Times New Roman" w:cs="Times New Roman"/>
          <w:sz w:val="24"/>
          <w:szCs w:val="24"/>
          <w:lang w:val="en-US"/>
        </w:rPr>
        <w:t>hMPV</w:t>
      </w:r>
      <w:proofErr w:type="spellEnd"/>
      <w:r w:rsidRPr="002C2652">
        <w:rPr>
          <w:rFonts w:ascii="Times New Roman" w:hAnsi="Times New Roman" w:cs="Times New Roman"/>
          <w:sz w:val="24"/>
          <w:szCs w:val="24"/>
          <w:lang w:val="en-US"/>
        </w:rPr>
        <w:t xml:space="preserve"> r-gene</w:t>
      </w:r>
      <w:r w:rsidRPr="00A61F1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2C2652">
        <w:rPr>
          <w:rFonts w:ascii="Times New Roman" w:hAnsi="Times New Roman" w:cs="Times New Roman"/>
          <w:sz w:val="24"/>
          <w:szCs w:val="24"/>
          <w:lang w:val="en-US"/>
        </w:rPr>
        <w:t xml:space="preserve"> PCR kit (BioMérieux</w:t>
      </w:r>
      <w:r>
        <w:rPr>
          <w:rFonts w:ascii="Times New Roman" w:hAnsi="Times New Roman" w:cs="Times New Roman"/>
          <w:sz w:val="24"/>
          <w:szCs w:val="24"/>
          <w:lang w:val="en-US"/>
        </w:rPr>
        <w:t>, Lyon, France</w:t>
      </w:r>
      <w:r w:rsidRPr="002C2652">
        <w:rPr>
          <w:rFonts w:ascii="Times New Roman" w:hAnsi="Times New Roman" w:cs="Times New Roman"/>
          <w:sz w:val="24"/>
          <w:szCs w:val="24"/>
          <w:lang w:val="en-US"/>
        </w:rPr>
        <w:t>) on the ABI PRISM</w:t>
      </w:r>
      <w:r w:rsidRPr="00A61F1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2C2652">
        <w:rPr>
          <w:rFonts w:ascii="Times New Roman" w:hAnsi="Times New Roman" w:cs="Times New Roman"/>
          <w:sz w:val="24"/>
          <w:szCs w:val="24"/>
          <w:lang w:val="en-US"/>
        </w:rPr>
        <w:t xml:space="preserve"> 7500 system (Applied Biosystems, Foster city, CA, USA).</w:t>
      </w:r>
    </w:p>
    <w:p w14:paraId="6C13B285" w14:textId="738AFAB3" w:rsidR="002C2652" w:rsidRDefault="002C2652" w:rsidP="002C265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5C08A42" w14:textId="0BA4E12F" w:rsidR="002C2652" w:rsidRDefault="002C2652" w:rsidP="002C2652">
      <w:pPr>
        <w:pStyle w:val="Paragraphedeliste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nfluenza detection</w:t>
      </w:r>
    </w:p>
    <w:p w14:paraId="1CBD9E05" w14:textId="3FF77917" w:rsidR="002C2652" w:rsidRPr="002C2652" w:rsidRDefault="002C2652" w:rsidP="002C265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C2652">
        <w:rPr>
          <w:rFonts w:ascii="Times New Roman" w:hAnsi="Times New Roman" w:cs="Times New Roman"/>
          <w:sz w:val="24"/>
          <w:szCs w:val="24"/>
          <w:lang w:val="en-US"/>
        </w:rPr>
        <w:t>From 2015 to 2018</w:t>
      </w:r>
      <w:r w:rsidR="00B67D7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C2652">
        <w:rPr>
          <w:rFonts w:ascii="Times New Roman" w:hAnsi="Times New Roman" w:cs="Times New Roman"/>
          <w:sz w:val="24"/>
          <w:szCs w:val="24"/>
          <w:lang w:val="en-US"/>
        </w:rPr>
        <w:t xml:space="preserve"> Flu detection was performed by a semi-automated approach including genome extraction on easyMag (BioMérieux, France) followed by amplification on ABI Prism 7500 (Applied Biosystems) using the MWS r-gene</w:t>
      </w:r>
      <w:r w:rsidRPr="00A61F1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2C2652">
        <w:rPr>
          <w:rFonts w:ascii="Times New Roman" w:hAnsi="Times New Roman" w:cs="Times New Roman"/>
          <w:sz w:val="24"/>
          <w:szCs w:val="24"/>
          <w:lang w:val="en-US"/>
        </w:rPr>
        <w:t xml:space="preserve"> Influenza A/B kit (Argène BioMérieux, France). Since 2019, the FluA/B/RSV Assay on Panther Fusion™ System (Hologic, Marlborough, MA) </w:t>
      </w:r>
      <w:proofErr w:type="gramStart"/>
      <w:r w:rsidRPr="002C2652">
        <w:rPr>
          <w:rFonts w:ascii="Times New Roman" w:hAnsi="Times New Roman" w:cs="Times New Roman"/>
          <w:sz w:val="24"/>
          <w:szCs w:val="24"/>
          <w:lang w:val="en-US"/>
        </w:rPr>
        <w:t>is used</w:t>
      </w:r>
      <w:proofErr w:type="gramEnd"/>
      <w:r w:rsidRPr="002C2652">
        <w:rPr>
          <w:rFonts w:ascii="Times New Roman" w:hAnsi="Times New Roman" w:cs="Times New Roman"/>
          <w:sz w:val="24"/>
          <w:szCs w:val="24"/>
          <w:lang w:val="en-US"/>
        </w:rPr>
        <w:t xml:space="preserve"> for influenza detection.</w:t>
      </w:r>
    </w:p>
    <w:p w14:paraId="4F5F8451" w14:textId="77777777" w:rsidR="002C2652" w:rsidRPr="002C2652" w:rsidRDefault="002C2652" w:rsidP="002C265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321EB7C" w14:textId="0A1FF427" w:rsidR="002C2652" w:rsidRDefault="00E95FC4" w:rsidP="002C2652">
      <w:pPr>
        <w:pStyle w:val="Paragraphedeliste"/>
        <w:numPr>
          <w:ilvl w:val="0"/>
          <w:numId w:val="5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 SARS-CoV </w:t>
      </w:r>
      <w:r w:rsidR="002C2652">
        <w:rPr>
          <w:rFonts w:ascii="Times New Roman" w:hAnsi="Times New Roman" w:cs="Times New Roman"/>
          <w:sz w:val="24"/>
          <w:szCs w:val="24"/>
          <w:lang w:val="en-US"/>
        </w:rPr>
        <w:t>2 detection</w:t>
      </w:r>
    </w:p>
    <w:p w14:paraId="1DBB246C" w14:textId="4856A12C" w:rsidR="00DB2B1D" w:rsidRPr="002C2652" w:rsidRDefault="00E95FC4" w:rsidP="002C2652">
      <w:pPr>
        <w:pStyle w:val="Paragraphedeliste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C265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bookmarkStart w:id="5" w:name="_Hlk44949648"/>
      <w:bookmarkStart w:id="6" w:name="_Hlk44949588"/>
      <w:bookmarkEnd w:id="5"/>
      <w:r w:rsidRPr="002C2652">
        <w:rPr>
          <w:rFonts w:ascii="Times New Roman" w:hAnsi="Times New Roman" w:cs="Times New Roman"/>
          <w:sz w:val="24"/>
          <w:szCs w:val="24"/>
          <w:lang w:val="en-US"/>
        </w:rPr>
        <w:t xml:space="preserve">QS technique developed by Institut Pasteur (Paris, France); </w:t>
      </w:r>
    </w:p>
    <w:p w14:paraId="2F710878" w14:textId="06E63DE2" w:rsidR="00DB2B1D" w:rsidRPr="00D4482E" w:rsidRDefault="00E95FC4" w:rsidP="00DB2B1D">
      <w:pPr>
        <w:pStyle w:val="Paragraphedeliste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the QS technique </w:t>
      </w:r>
      <w:bookmarkEnd w:id="6"/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adapted on the open access channel of the automated system Panther Fusion </w:t>
      </w:r>
      <w:bookmarkStart w:id="7" w:name="_Hlk44949695"/>
      <w:r w:rsidRPr="00D4482E">
        <w:rPr>
          <w:rFonts w:ascii="Times New Roman" w:hAnsi="Times New Roman" w:cs="Times New Roman"/>
          <w:sz w:val="24"/>
          <w:szCs w:val="24"/>
          <w:lang w:val="en-US"/>
        </w:rPr>
        <w:t>(Hologic</w:t>
      </w:r>
      <w:r w:rsidRPr="00A61F1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D4482E">
        <w:rPr>
          <w:rFonts w:ascii="Times New Roman" w:hAnsi="Times New Roman" w:cs="Times New Roman"/>
          <w:sz w:val="24"/>
          <w:szCs w:val="24"/>
          <w:lang w:val="en-US"/>
        </w:rPr>
        <w:t>, Marlborough, MA)</w:t>
      </w:r>
      <w:bookmarkEnd w:id="7"/>
      <w:r w:rsidR="00DB2B1D"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E5EB724" w14:textId="49E0C60B" w:rsidR="00DB2B1D" w:rsidRPr="00D4482E" w:rsidRDefault="00E95FC4" w:rsidP="00DB2B1D">
      <w:pPr>
        <w:pStyle w:val="Paragraphedeliste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bookmarkStart w:id="8" w:name="_Hlk44949721"/>
      <w:r w:rsidRPr="00D4482E">
        <w:rPr>
          <w:rFonts w:ascii="Times New Roman" w:hAnsi="Times New Roman" w:cs="Times New Roman"/>
          <w:sz w:val="24"/>
          <w:szCs w:val="24"/>
          <w:lang w:val="en-US"/>
        </w:rPr>
        <w:t>assay Cobas</w:t>
      </w:r>
      <w:r w:rsidRPr="00A61F1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="00B67D7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4482E">
        <w:rPr>
          <w:rFonts w:ascii="Times New Roman" w:hAnsi="Times New Roman" w:cs="Times New Roman"/>
          <w:sz w:val="24"/>
          <w:szCs w:val="24"/>
          <w:lang w:val="en-US"/>
        </w:rPr>
        <w:t>SARS-CoV-2 was used on the Cobas</w:t>
      </w:r>
      <w:r w:rsidRPr="00A61F1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 6800 system (Roche Diagnostics</w:t>
      </w:r>
      <w:r w:rsidRPr="00A61F1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D4482E">
        <w:rPr>
          <w:rFonts w:ascii="Times New Roman" w:hAnsi="Times New Roman" w:cs="Times New Roman"/>
          <w:sz w:val="24"/>
          <w:szCs w:val="24"/>
          <w:lang w:val="en-US"/>
        </w:rPr>
        <w:t>, Bale, Switzerland)</w:t>
      </w:r>
      <w:bookmarkStart w:id="9" w:name="_Hlk44950073"/>
      <w:bookmarkEnd w:id="8"/>
    </w:p>
    <w:p w14:paraId="3D12E4A0" w14:textId="4F1A5DA6" w:rsidR="00EE1640" w:rsidRDefault="00DB2B1D" w:rsidP="008D631F">
      <w:pPr>
        <w:pStyle w:val="Paragraphedeliste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4482E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E95FC4"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10" w:name="_Hlk44950217"/>
      <w:bookmarkEnd w:id="9"/>
      <w:r w:rsidR="00E95FC4" w:rsidRPr="00D4482E">
        <w:rPr>
          <w:rFonts w:ascii="Times New Roman" w:hAnsi="Times New Roman" w:cs="Times New Roman"/>
          <w:sz w:val="24"/>
          <w:szCs w:val="24"/>
          <w:lang w:val="en-US"/>
        </w:rPr>
        <w:t>Eurobioplex SARS-CoV-2 kit (Eurobio Scientific</w:t>
      </w:r>
      <w:r w:rsidR="00E95FC4" w:rsidRPr="00A61F1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="00E95FC4"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, Les Ulis, </w:t>
      </w:r>
      <w:bookmarkEnd w:id="10"/>
      <w:r w:rsidR="003D3684" w:rsidRPr="00D4482E">
        <w:rPr>
          <w:rFonts w:ascii="Times New Roman" w:hAnsi="Times New Roman" w:cs="Times New Roman"/>
          <w:sz w:val="24"/>
          <w:szCs w:val="24"/>
          <w:lang w:val="en-US"/>
        </w:rPr>
        <w:t>France)</w:t>
      </w:r>
      <w:r w:rsidR="00E95FC4" w:rsidRPr="00D4482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3C520278" w14:textId="32CDA00F" w:rsidR="008D631F" w:rsidRDefault="008D631F" w:rsidP="008D63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C5850BC" w14:textId="77777777" w:rsidR="008D631F" w:rsidRDefault="008D631F" w:rsidP="008D631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7B0C6F2" w14:textId="77777777" w:rsidR="008D631F" w:rsidRDefault="008D631F" w:rsidP="008D631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F444469" w14:textId="131E2CFE" w:rsidR="008D631F" w:rsidRPr="008D631F" w:rsidRDefault="008D631F" w:rsidP="008D631F">
      <w:pPr>
        <w:pStyle w:val="coviflu1"/>
        <w:rPr>
          <w:b/>
          <w:bCs/>
          <w:sz w:val="24"/>
        </w:rPr>
      </w:pPr>
      <w:bookmarkStart w:id="11" w:name="_Toc153818482"/>
      <w:r w:rsidRPr="008D631F">
        <w:rPr>
          <w:b/>
          <w:bCs/>
          <w:sz w:val="24"/>
        </w:rPr>
        <w:lastRenderedPageBreak/>
        <w:t>Supplementary Table 1</w:t>
      </w:r>
      <w:bookmarkEnd w:id="11"/>
    </w:p>
    <w:p w14:paraId="39013DC5" w14:textId="77777777" w:rsidR="008D631F" w:rsidRPr="00396344" w:rsidRDefault="008D631F" w:rsidP="008D631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96344">
        <w:rPr>
          <w:rFonts w:ascii="Times New Roman" w:hAnsi="Times New Roman" w:cs="Times New Roman"/>
          <w:sz w:val="24"/>
          <w:szCs w:val="24"/>
          <w:lang w:val="en-US"/>
        </w:rPr>
        <w:t>Cox model – effects of group alone (model 1) or full model (model 2)</w:t>
      </w:r>
    </w:p>
    <w:tbl>
      <w:tblPr>
        <w:tblW w:w="9029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9029"/>
      </w:tblGrid>
      <w:tr w:rsidR="008D631F" w:rsidRPr="006A58D0" w14:paraId="73A5438D" w14:textId="77777777" w:rsidTr="008D15FB">
        <w:trPr>
          <w:tblHeader/>
        </w:trPr>
        <w:tc>
          <w:tcPr>
            <w:tcW w:w="20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7FAB8F4C" w14:textId="75235CB4" w:rsidR="008D631F" w:rsidRPr="00396344" w:rsidRDefault="008D631F" w:rsidP="00B67D7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1: effects of group alone (C</w:t>
            </w:r>
            <w:r w:rsidR="00B67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ID-</w:t>
            </w: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, </w:t>
            </w:r>
            <w:r w:rsidR="00B67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asonal </w:t>
            </w: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luenza, </w:t>
            </w:r>
            <w:r w:rsidR="00B67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1N1 </w:t>
            </w: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uenza, RSV)</w:t>
            </w:r>
          </w:p>
        </w:tc>
      </w:tr>
    </w:tbl>
    <w:p w14:paraId="261D7C9F" w14:textId="77777777" w:rsidR="008D631F" w:rsidRPr="00396344" w:rsidRDefault="008D631F" w:rsidP="008D631F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7023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168"/>
        <w:gridCol w:w="142"/>
        <w:gridCol w:w="1273"/>
        <w:gridCol w:w="1863"/>
        <w:gridCol w:w="1577"/>
      </w:tblGrid>
      <w:tr w:rsidR="008D631F" w:rsidRPr="00396344" w14:paraId="2F29F80C" w14:textId="77777777" w:rsidTr="008D15FB">
        <w:trPr>
          <w:tblHeader/>
        </w:trPr>
        <w:tc>
          <w:tcPr>
            <w:tcW w:w="21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5442B81A" w14:textId="77777777" w:rsidR="008D631F" w:rsidRPr="00396344" w:rsidRDefault="008D631F" w:rsidP="008D15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1E9D9D35" w14:textId="77777777" w:rsidR="008D631F" w:rsidRPr="00396344" w:rsidRDefault="008D631F" w:rsidP="008D15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1FA4B2FA" w14:textId="50D9D8F2" w:rsidR="008D631F" w:rsidRPr="00396344" w:rsidRDefault="00A61F1A" w:rsidP="008D15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-</w:t>
            </w:r>
            <w:r w:rsidR="008D631F"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zard ratio </w:t>
            </w:r>
          </w:p>
        </w:tc>
        <w:tc>
          <w:tcPr>
            <w:tcW w:w="15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00" w:type="nil"/>
              <w:right w:w="100" w:type="nil"/>
            </w:tcMar>
          </w:tcPr>
          <w:p w14:paraId="0C72E78E" w14:textId="77777777" w:rsidR="008D631F" w:rsidRPr="00396344" w:rsidRDefault="008D631F" w:rsidP="008D15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p-value</w:t>
            </w:r>
          </w:p>
        </w:tc>
      </w:tr>
      <w:tr w:rsidR="008D631F" w:rsidRPr="00396344" w14:paraId="091ED542" w14:textId="77777777" w:rsidTr="008D15FB"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81DA671" w14:textId="77777777" w:rsidR="008D631F" w:rsidRPr="00396344" w:rsidRDefault="008D631F" w:rsidP="008D15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SV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4874533" w14:textId="77777777" w:rsidR="008D631F" w:rsidRPr="00396344" w:rsidRDefault="008D631F" w:rsidP="008D15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4766AA6" w14:textId="77777777" w:rsidR="008D631F" w:rsidRPr="00396344" w:rsidRDefault="008D631F" w:rsidP="008D15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 group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DE65A30" w14:textId="77777777" w:rsidR="008D631F" w:rsidRPr="00396344" w:rsidRDefault="008D631F" w:rsidP="008D15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D631F" w:rsidRPr="00396344" w14:paraId="7214A118" w14:textId="77777777" w:rsidTr="008D15FB"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7EE7F527" w14:textId="77777777" w:rsidR="008D631F" w:rsidRPr="00396344" w:rsidRDefault="008D631F" w:rsidP="008D15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VI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3B4D181" w14:textId="77777777" w:rsidR="008D631F" w:rsidRPr="00396344" w:rsidRDefault="008D631F" w:rsidP="008D15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AD610E9" w14:textId="77777777" w:rsidR="008D631F" w:rsidRPr="00396344" w:rsidRDefault="008D631F" w:rsidP="008D15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.08;2.31]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153ACB0" w14:textId="77777777" w:rsidR="008D631F" w:rsidRPr="00396344" w:rsidRDefault="008D631F" w:rsidP="008D15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.01954</w:t>
            </w:r>
          </w:p>
        </w:tc>
      </w:tr>
      <w:tr w:rsidR="008D631F" w:rsidRPr="00396344" w14:paraId="3CA0E077" w14:textId="77777777" w:rsidTr="008D15FB"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C7508A9" w14:textId="68A85854" w:rsidR="008D631F" w:rsidRPr="00396344" w:rsidRDefault="00B67D7F" w:rsidP="008D15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8D631F"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sonal influenza</w:t>
            </w: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0DA0772" w14:textId="77777777" w:rsidR="008D631F" w:rsidRPr="00396344" w:rsidRDefault="008D631F" w:rsidP="008D15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575C8843" w14:textId="77777777" w:rsidR="008D631F" w:rsidRPr="00396344" w:rsidRDefault="008D631F" w:rsidP="008D15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0.65;1.31]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13E4691B" w14:textId="77777777" w:rsidR="008D631F" w:rsidRPr="00396344" w:rsidRDefault="008D631F" w:rsidP="008D15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.66688</w:t>
            </w:r>
          </w:p>
        </w:tc>
      </w:tr>
      <w:tr w:rsidR="008D631F" w:rsidRPr="00396344" w14:paraId="6FA5D608" w14:textId="77777777" w:rsidTr="008D15FB">
        <w:tc>
          <w:tcPr>
            <w:tcW w:w="23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2CFFCCB" w14:textId="1D5180EF" w:rsidR="008D631F" w:rsidRPr="00396344" w:rsidRDefault="00B67D7F" w:rsidP="008D15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1N1</w:t>
            </w: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D631F"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uenz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02196C5" w14:textId="77777777" w:rsidR="008D631F" w:rsidRPr="00396344" w:rsidRDefault="008D631F" w:rsidP="008D15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23A1BEB0" w14:textId="77777777" w:rsidR="008D631F" w:rsidRPr="00396344" w:rsidRDefault="008D631F" w:rsidP="008D15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1.20;2.93]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0F1D3C7A" w14:textId="77777777" w:rsidR="008D631F" w:rsidRPr="00396344" w:rsidRDefault="008D631F" w:rsidP="008D15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0.00583</w:t>
            </w:r>
          </w:p>
        </w:tc>
      </w:tr>
      <w:tr w:rsidR="008D631F" w:rsidRPr="00396344" w14:paraId="4D1D6516" w14:textId="77777777" w:rsidTr="008D15FB"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810D636" w14:textId="77777777" w:rsidR="008D631F" w:rsidRPr="00396344" w:rsidRDefault="008D631F" w:rsidP="008D15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48F69F45" w14:textId="77777777" w:rsidR="008D631F" w:rsidRPr="00396344" w:rsidRDefault="008D631F" w:rsidP="008D15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3849091C" w14:textId="77777777" w:rsidR="008D631F" w:rsidRPr="00396344" w:rsidRDefault="008D631F" w:rsidP="008D15F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</w:tcPr>
          <w:p w14:paraId="64EF585A" w14:textId="77777777" w:rsidR="008D631F" w:rsidRPr="00396344" w:rsidRDefault="008D631F" w:rsidP="008D15F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BBBE883" w14:textId="77777777" w:rsidR="008D631F" w:rsidRPr="00396344" w:rsidRDefault="008D631F" w:rsidP="008D631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D3DC87" w14:textId="77777777" w:rsidR="008D631F" w:rsidRPr="00396344" w:rsidRDefault="008D631F" w:rsidP="008D631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4C01975" w14:textId="77777777" w:rsidR="008D631F" w:rsidRPr="00396344" w:rsidRDefault="008D631F" w:rsidP="008D631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9D856F" w14:textId="77777777" w:rsidR="008D631F" w:rsidRPr="00396344" w:rsidRDefault="008D631F" w:rsidP="008D631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14A453" w14:textId="5C8D0758" w:rsidR="008D631F" w:rsidRPr="00396344" w:rsidRDefault="008D631F" w:rsidP="008D631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96344">
        <w:rPr>
          <w:rFonts w:ascii="Times New Roman" w:hAnsi="Times New Roman" w:cs="Times New Roman"/>
          <w:sz w:val="24"/>
          <w:szCs w:val="24"/>
          <w:lang w:val="en-US"/>
        </w:rPr>
        <w:t>Model 2: final model parameter</w:t>
      </w:r>
      <w:r w:rsidR="00A61F1A">
        <w:rPr>
          <w:rFonts w:ascii="Times New Roman" w:hAnsi="Times New Roman" w:cs="Times New Roman"/>
          <w:sz w:val="24"/>
          <w:szCs w:val="24"/>
          <w:lang w:val="en-US"/>
        </w:rPr>
        <w:t>s</w:t>
      </w:r>
    </w:p>
    <w:p w14:paraId="28F0FC6A" w14:textId="77777777" w:rsidR="008D631F" w:rsidRPr="00396344" w:rsidRDefault="008D631F" w:rsidP="008D631F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51"/>
        <w:gridCol w:w="1742"/>
        <w:gridCol w:w="1726"/>
        <w:gridCol w:w="1750"/>
        <w:gridCol w:w="1693"/>
      </w:tblGrid>
      <w:tr w:rsidR="008D631F" w:rsidRPr="00396344" w14:paraId="17FC17AB" w14:textId="77777777" w:rsidTr="008D15FB">
        <w:tc>
          <w:tcPr>
            <w:tcW w:w="2022" w:type="dxa"/>
          </w:tcPr>
          <w:p w14:paraId="40103684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73" w:type="dxa"/>
          </w:tcPr>
          <w:p w14:paraId="49082EC8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</w:p>
        </w:tc>
        <w:tc>
          <w:tcPr>
            <w:tcW w:w="1762" w:type="dxa"/>
          </w:tcPr>
          <w:p w14:paraId="59F79DC6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1773" w:type="dxa"/>
          </w:tcPr>
          <w:p w14:paraId="0B6C9D15" w14:textId="156B6328" w:rsidR="008D631F" w:rsidRPr="00396344" w:rsidRDefault="00A61F1A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-</w:t>
            </w:r>
            <w:r w:rsidR="008D631F"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zard ratio</w:t>
            </w:r>
          </w:p>
        </w:tc>
        <w:tc>
          <w:tcPr>
            <w:tcW w:w="1732" w:type="dxa"/>
          </w:tcPr>
          <w:p w14:paraId="60D2F489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8D631F" w:rsidRPr="00396344" w14:paraId="609339C7" w14:textId="77777777" w:rsidTr="008D15FB">
        <w:tc>
          <w:tcPr>
            <w:tcW w:w="2022" w:type="dxa"/>
          </w:tcPr>
          <w:p w14:paraId="3D24C42D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roup </w:t>
            </w:r>
          </w:p>
        </w:tc>
        <w:tc>
          <w:tcPr>
            <w:tcW w:w="1773" w:type="dxa"/>
          </w:tcPr>
          <w:p w14:paraId="4686D002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SV </w:t>
            </w:r>
          </w:p>
        </w:tc>
        <w:tc>
          <w:tcPr>
            <w:tcW w:w="1762" w:type="dxa"/>
          </w:tcPr>
          <w:p w14:paraId="3CE6B884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73" w:type="dxa"/>
          </w:tcPr>
          <w:p w14:paraId="7A4166FB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732" w:type="dxa"/>
          </w:tcPr>
          <w:p w14:paraId="3A18B2E1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D631F" w:rsidRPr="00396344" w14:paraId="1490F5DE" w14:textId="77777777" w:rsidTr="008D15FB">
        <w:tc>
          <w:tcPr>
            <w:tcW w:w="2022" w:type="dxa"/>
          </w:tcPr>
          <w:p w14:paraId="0B1C718B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73" w:type="dxa"/>
          </w:tcPr>
          <w:p w14:paraId="5D3CAAB3" w14:textId="308E422A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="00B67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I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 </w:t>
            </w:r>
          </w:p>
        </w:tc>
        <w:tc>
          <w:tcPr>
            <w:tcW w:w="1762" w:type="dxa"/>
          </w:tcPr>
          <w:p w14:paraId="7B6D809F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73" w:type="dxa"/>
          </w:tcPr>
          <w:p w14:paraId="32EC4DAC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1 [1.10;2.36]</w:t>
            </w:r>
          </w:p>
        </w:tc>
        <w:tc>
          <w:tcPr>
            <w:tcW w:w="1732" w:type="dxa"/>
          </w:tcPr>
          <w:p w14:paraId="2E6C8758" w14:textId="77777777" w:rsidR="008D631F" w:rsidRPr="00396344" w:rsidRDefault="008D631F" w:rsidP="008D15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3963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14</w:t>
            </w:r>
          </w:p>
        </w:tc>
      </w:tr>
      <w:tr w:rsidR="008D631F" w:rsidRPr="00396344" w14:paraId="41F740AC" w14:textId="77777777" w:rsidTr="008D15FB">
        <w:tc>
          <w:tcPr>
            <w:tcW w:w="2022" w:type="dxa"/>
          </w:tcPr>
          <w:p w14:paraId="1834F049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73" w:type="dxa"/>
          </w:tcPr>
          <w:p w14:paraId="41F2E18F" w14:textId="295F9CC0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asonal </w:t>
            </w:r>
            <w:r w:rsidR="00B67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fluenza </w:t>
            </w:r>
          </w:p>
        </w:tc>
        <w:tc>
          <w:tcPr>
            <w:tcW w:w="1762" w:type="dxa"/>
          </w:tcPr>
          <w:p w14:paraId="1DC3F7E7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73" w:type="dxa"/>
          </w:tcPr>
          <w:p w14:paraId="020A214E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 [0.65;1.31]</w:t>
            </w:r>
          </w:p>
        </w:tc>
        <w:tc>
          <w:tcPr>
            <w:tcW w:w="1732" w:type="dxa"/>
          </w:tcPr>
          <w:p w14:paraId="59AC4C48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D631F" w:rsidRPr="00396344" w14:paraId="1ACF75D1" w14:textId="77777777" w:rsidTr="008D15FB">
        <w:tc>
          <w:tcPr>
            <w:tcW w:w="2022" w:type="dxa"/>
          </w:tcPr>
          <w:p w14:paraId="4578E126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73" w:type="dxa"/>
          </w:tcPr>
          <w:p w14:paraId="4579F7D5" w14:textId="540D4D29" w:rsidR="00B67D7F" w:rsidRDefault="00B67D7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1N1</w:t>
            </w: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49624067" w14:textId="1D560ED0" w:rsidR="008D631F" w:rsidRPr="00396344" w:rsidRDefault="00B67D7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="008D631F"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fluenza </w:t>
            </w:r>
          </w:p>
        </w:tc>
        <w:tc>
          <w:tcPr>
            <w:tcW w:w="1762" w:type="dxa"/>
          </w:tcPr>
          <w:p w14:paraId="594D81D6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73" w:type="dxa"/>
          </w:tcPr>
          <w:p w14:paraId="0D7AE774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 [1.20;2.93]</w:t>
            </w:r>
          </w:p>
        </w:tc>
        <w:tc>
          <w:tcPr>
            <w:tcW w:w="1732" w:type="dxa"/>
          </w:tcPr>
          <w:p w14:paraId="3F0E1885" w14:textId="77777777" w:rsidR="008D631F" w:rsidRPr="00396344" w:rsidRDefault="008D631F" w:rsidP="008D15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3963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</w:tr>
      <w:tr w:rsidR="008D631F" w:rsidRPr="00396344" w14:paraId="7DCF76D5" w14:textId="77777777" w:rsidTr="008D15FB">
        <w:tc>
          <w:tcPr>
            <w:tcW w:w="2022" w:type="dxa"/>
          </w:tcPr>
          <w:p w14:paraId="23E7A20D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per 10 years</w:t>
            </w:r>
          </w:p>
        </w:tc>
        <w:tc>
          <w:tcPr>
            <w:tcW w:w="1773" w:type="dxa"/>
          </w:tcPr>
          <w:p w14:paraId="08409F5F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2" w:type="dxa"/>
          </w:tcPr>
          <w:p w14:paraId="322EC067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73" w:type="dxa"/>
          </w:tcPr>
          <w:p w14:paraId="4697EE6F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1 [1.34;1.70]</w:t>
            </w:r>
          </w:p>
        </w:tc>
        <w:tc>
          <w:tcPr>
            <w:tcW w:w="1732" w:type="dxa"/>
          </w:tcPr>
          <w:p w14:paraId="4DA2E8F2" w14:textId="77777777" w:rsidR="008D631F" w:rsidRPr="00396344" w:rsidRDefault="008D631F" w:rsidP="008D15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,001</w:t>
            </w:r>
          </w:p>
        </w:tc>
      </w:tr>
      <w:tr w:rsidR="008D631F" w:rsidRPr="00396344" w14:paraId="4CC29A0C" w14:textId="77777777" w:rsidTr="008D15FB">
        <w:tc>
          <w:tcPr>
            <w:tcW w:w="2022" w:type="dxa"/>
          </w:tcPr>
          <w:p w14:paraId="1B0ED14D" w14:textId="09831124" w:rsidR="008D631F" w:rsidRPr="00396344" w:rsidRDefault="00B67D7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="008D631F"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</w:t>
            </w:r>
          </w:p>
        </w:tc>
        <w:tc>
          <w:tcPr>
            <w:tcW w:w="1773" w:type="dxa"/>
          </w:tcPr>
          <w:p w14:paraId="22803DA2" w14:textId="043541D0" w:rsidR="008D631F" w:rsidRPr="00396344" w:rsidRDefault="00B67D7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="008D631F"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ale</w:t>
            </w:r>
          </w:p>
        </w:tc>
        <w:tc>
          <w:tcPr>
            <w:tcW w:w="1762" w:type="dxa"/>
          </w:tcPr>
          <w:p w14:paraId="2CC92E58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73" w:type="dxa"/>
          </w:tcPr>
          <w:p w14:paraId="3D03AC2D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732" w:type="dxa"/>
          </w:tcPr>
          <w:p w14:paraId="50F11BC1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D631F" w:rsidRPr="00396344" w14:paraId="4823BE73" w14:textId="77777777" w:rsidTr="008D15FB">
        <w:tc>
          <w:tcPr>
            <w:tcW w:w="2022" w:type="dxa"/>
          </w:tcPr>
          <w:p w14:paraId="609C9D84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73" w:type="dxa"/>
          </w:tcPr>
          <w:p w14:paraId="7353C504" w14:textId="0A2A70BA" w:rsidR="008D631F" w:rsidRPr="00396344" w:rsidRDefault="00B67D7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8D631F"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e</w:t>
            </w:r>
          </w:p>
        </w:tc>
        <w:tc>
          <w:tcPr>
            <w:tcW w:w="1762" w:type="dxa"/>
          </w:tcPr>
          <w:p w14:paraId="6FBA1227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73" w:type="dxa"/>
          </w:tcPr>
          <w:p w14:paraId="50574AFE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[1.05;1.80]</w:t>
            </w:r>
          </w:p>
        </w:tc>
        <w:tc>
          <w:tcPr>
            <w:tcW w:w="1732" w:type="dxa"/>
          </w:tcPr>
          <w:p w14:paraId="3FE4D09C" w14:textId="77777777" w:rsidR="008D631F" w:rsidRPr="00396344" w:rsidRDefault="008D631F" w:rsidP="008D15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1</w:t>
            </w:r>
          </w:p>
        </w:tc>
      </w:tr>
      <w:tr w:rsidR="008D631F" w:rsidRPr="00396344" w14:paraId="7DDE662B" w14:textId="77777777" w:rsidTr="008D15FB">
        <w:tc>
          <w:tcPr>
            <w:tcW w:w="2022" w:type="dxa"/>
          </w:tcPr>
          <w:p w14:paraId="1E4E0A16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(per point)</w:t>
            </w:r>
          </w:p>
        </w:tc>
        <w:tc>
          <w:tcPr>
            <w:tcW w:w="1773" w:type="dxa"/>
          </w:tcPr>
          <w:p w14:paraId="32E5AC55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2" w:type="dxa"/>
          </w:tcPr>
          <w:p w14:paraId="30111784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773" w:type="dxa"/>
          </w:tcPr>
          <w:p w14:paraId="1ABFE63E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 [0.97;1.02]</w:t>
            </w:r>
          </w:p>
        </w:tc>
        <w:tc>
          <w:tcPr>
            <w:tcW w:w="1732" w:type="dxa"/>
          </w:tcPr>
          <w:p w14:paraId="4EF09058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7</w:t>
            </w:r>
          </w:p>
        </w:tc>
      </w:tr>
      <w:tr w:rsidR="008D631F" w:rsidRPr="00396344" w14:paraId="739A8218" w14:textId="77777777" w:rsidTr="008D15FB">
        <w:tc>
          <w:tcPr>
            <w:tcW w:w="2022" w:type="dxa"/>
          </w:tcPr>
          <w:p w14:paraId="58027688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FA Day 1 (per point)</w:t>
            </w:r>
          </w:p>
        </w:tc>
        <w:tc>
          <w:tcPr>
            <w:tcW w:w="1773" w:type="dxa"/>
          </w:tcPr>
          <w:p w14:paraId="718A236F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2" w:type="dxa"/>
          </w:tcPr>
          <w:p w14:paraId="5B7E45F8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773" w:type="dxa"/>
          </w:tcPr>
          <w:p w14:paraId="164F239F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 [1.04;1.12]</w:t>
            </w:r>
          </w:p>
        </w:tc>
        <w:tc>
          <w:tcPr>
            <w:tcW w:w="1732" w:type="dxa"/>
          </w:tcPr>
          <w:p w14:paraId="75164D25" w14:textId="77777777" w:rsidR="008D631F" w:rsidRPr="00396344" w:rsidRDefault="008D631F" w:rsidP="008D15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 0.001</w:t>
            </w:r>
          </w:p>
        </w:tc>
      </w:tr>
      <w:tr w:rsidR="008D631F" w:rsidRPr="00396344" w14:paraId="5DAEA162" w14:textId="77777777" w:rsidTr="008D15FB">
        <w:tc>
          <w:tcPr>
            <w:tcW w:w="2022" w:type="dxa"/>
          </w:tcPr>
          <w:p w14:paraId="097DC417" w14:textId="193350D6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PS </w:t>
            </w:r>
            <w:r w:rsidR="00B67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I</w:t>
            </w: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er point) </w:t>
            </w:r>
          </w:p>
        </w:tc>
        <w:tc>
          <w:tcPr>
            <w:tcW w:w="1773" w:type="dxa"/>
          </w:tcPr>
          <w:p w14:paraId="38D85317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62" w:type="dxa"/>
          </w:tcPr>
          <w:p w14:paraId="5DF85DB0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773" w:type="dxa"/>
          </w:tcPr>
          <w:p w14:paraId="1C2F1BF4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[1.04;1.24]</w:t>
            </w:r>
          </w:p>
        </w:tc>
        <w:tc>
          <w:tcPr>
            <w:tcW w:w="1732" w:type="dxa"/>
          </w:tcPr>
          <w:p w14:paraId="56503283" w14:textId="77777777" w:rsidR="008D631F" w:rsidRPr="00396344" w:rsidRDefault="008D631F" w:rsidP="008D15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06</w:t>
            </w:r>
          </w:p>
        </w:tc>
      </w:tr>
      <w:tr w:rsidR="008D631F" w:rsidRPr="00396344" w14:paraId="5C12E784" w14:textId="77777777" w:rsidTr="008D15FB">
        <w:tc>
          <w:tcPr>
            <w:tcW w:w="2022" w:type="dxa"/>
          </w:tcPr>
          <w:p w14:paraId="0F72059F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ncer </w:t>
            </w:r>
          </w:p>
        </w:tc>
        <w:tc>
          <w:tcPr>
            <w:tcW w:w="1773" w:type="dxa"/>
          </w:tcPr>
          <w:p w14:paraId="244E5026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</w:p>
        </w:tc>
        <w:tc>
          <w:tcPr>
            <w:tcW w:w="1762" w:type="dxa"/>
          </w:tcPr>
          <w:p w14:paraId="6B657BCC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73" w:type="dxa"/>
          </w:tcPr>
          <w:p w14:paraId="2F4B3194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732" w:type="dxa"/>
          </w:tcPr>
          <w:p w14:paraId="72B9C6F7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D631F" w:rsidRPr="00396344" w14:paraId="5F258330" w14:textId="77777777" w:rsidTr="008D15FB">
        <w:tc>
          <w:tcPr>
            <w:tcW w:w="2022" w:type="dxa"/>
          </w:tcPr>
          <w:p w14:paraId="5C48A179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73" w:type="dxa"/>
          </w:tcPr>
          <w:p w14:paraId="696775B9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762" w:type="dxa"/>
          </w:tcPr>
          <w:p w14:paraId="411C2115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73" w:type="dxa"/>
          </w:tcPr>
          <w:p w14:paraId="6F2E0B87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3 [1.37;2.45]</w:t>
            </w:r>
          </w:p>
        </w:tc>
        <w:tc>
          <w:tcPr>
            <w:tcW w:w="1732" w:type="dxa"/>
          </w:tcPr>
          <w:p w14:paraId="547D1F45" w14:textId="77777777" w:rsidR="008D631F" w:rsidRPr="00396344" w:rsidRDefault="008D631F" w:rsidP="008D15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 0.001</w:t>
            </w:r>
          </w:p>
        </w:tc>
      </w:tr>
      <w:tr w:rsidR="008D631F" w:rsidRPr="00396344" w14:paraId="10BBD949" w14:textId="77777777" w:rsidTr="008D15FB">
        <w:tc>
          <w:tcPr>
            <w:tcW w:w="2022" w:type="dxa"/>
          </w:tcPr>
          <w:p w14:paraId="3D26C292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hma/COPD</w:t>
            </w:r>
          </w:p>
        </w:tc>
        <w:tc>
          <w:tcPr>
            <w:tcW w:w="1773" w:type="dxa"/>
          </w:tcPr>
          <w:p w14:paraId="130337BA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762" w:type="dxa"/>
          </w:tcPr>
          <w:p w14:paraId="7D7DA87E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73" w:type="dxa"/>
          </w:tcPr>
          <w:p w14:paraId="58B5E661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732" w:type="dxa"/>
          </w:tcPr>
          <w:p w14:paraId="5553F3C6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D631F" w:rsidRPr="00396344" w14:paraId="0D6C7148" w14:textId="77777777" w:rsidTr="008D15FB">
        <w:tc>
          <w:tcPr>
            <w:tcW w:w="2022" w:type="dxa"/>
          </w:tcPr>
          <w:p w14:paraId="118B7DA5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73" w:type="dxa"/>
          </w:tcPr>
          <w:p w14:paraId="2F5FD84B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762" w:type="dxa"/>
          </w:tcPr>
          <w:p w14:paraId="0AF97550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73" w:type="dxa"/>
          </w:tcPr>
          <w:p w14:paraId="1F163D28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[0.94;1.67]</w:t>
            </w:r>
          </w:p>
        </w:tc>
        <w:tc>
          <w:tcPr>
            <w:tcW w:w="1732" w:type="dxa"/>
          </w:tcPr>
          <w:p w14:paraId="3334D8C3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4</w:t>
            </w:r>
          </w:p>
        </w:tc>
      </w:tr>
      <w:tr w:rsidR="008D631F" w:rsidRPr="00396344" w14:paraId="64057EF3" w14:textId="77777777" w:rsidTr="008D15FB">
        <w:tc>
          <w:tcPr>
            <w:tcW w:w="2022" w:type="dxa"/>
          </w:tcPr>
          <w:p w14:paraId="144292BA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Diabetes </w:t>
            </w:r>
          </w:p>
        </w:tc>
        <w:tc>
          <w:tcPr>
            <w:tcW w:w="1773" w:type="dxa"/>
          </w:tcPr>
          <w:p w14:paraId="5903AC8E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762" w:type="dxa"/>
          </w:tcPr>
          <w:p w14:paraId="7CFFAC42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73" w:type="dxa"/>
          </w:tcPr>
          <w:p w14:paraId="778056A9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erence </w:t>
            </w:r>
          </w:p>
        </w:tc>
        <w:tc>
          <w:tcPr>
            <w:tcW w:w="1732" w:type="dxa"/>
          </w:tcPr>
          <w:p w14:paraId="118986CF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D631F" w:rsidRPr="00396344" w14:paraId="4DEDB10E" w14:textId="77777777" w:rsidTr="008D15FB">
        <w:tc>
          <w:tcPr>
            <w:tcW w:w="2022" w:type="dxa"/>
          </w:tcPr>
          <w:p w14:paraId="41E4229E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73" w:type="dxa"/>
          </w:tcPr>
          <w:p w14:paraId="6810E847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762" w:type="dxa"/>
          </w:tcPr>
          <w:p w14:paraId="6BABE6AC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73" w:type="dxa"/>
          </w:tcPr>
          <w:p w14:paraId="3CBD507E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 [0.72;1.26]</w:t>
            </w:r>
          </w:p>
        </w:tc>
        <w:tc>
          <w:tcPr>
            <w:tcW w:w="1732" w:type="dxa"/>
          </w:tcPr>
          <w:p w14:paraId="45C5BCED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6</w:t>
            </w:r>
          </w:p>
        </w:tc>
      </w:tr>
      <w:tr w:rsidR="008D631F" w:rsidRPr="00396344" w14:paraId="187EEF5C" w14:textId="77777777" w:rsidTr="008D15FB">
        <w:tc>
          <w:tcPr>
            <w:tcW w:w="2022" w:type="dxa"/>
          </w:tcPr>
          <w:p w14:paraId="32AE4193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ronic kidney disease </w:t>
            </w:r>
          </w:p>
        </w:tc>
        <w:tc>
          <w:tcPr>
            <w:tcW w:w="1773" w:type="dxa"/>
          </w:tcPr>
          <w:p w14:paraId="621675EC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762" w:type="dxa"/>
          </w:tcPr>
          <w:p w14:paraId="12B6D08E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73" w:type="dxa"/>
          </w:tcPr>
          <w:p w14:paraId="0A6B87B2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erence </w:t>
            </w:r>
          </w:p>
        </w:tc>
        <w:tc>
          <w:tcPr>
            <w:tcW w:w="1732" w:type="dxa"/>
          </w:tcPr>
          <w:p w14:paraId="5A415C4D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D631F" w:rsidRPr="00396344" w14:paraId="393E54A9" w14:textId="77777777" w:rsidTr="008D15FB">
        <w:tc>
          <w:tcPr>
            <w:tcW w:w="2022" w:type="dxa"/>
          </w:tcPr>
          <w:p w14:paraId="58B159C9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73" w:type="dxa"/>
          </w:tcPr>
          <w:p w14:paraId="26CE6B28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762" w:type="dxa"/>
          </w:tcPr>
          <w:p w14:paraId="57F1B007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73" w:type="dxa"/>
          </w:tcPr>
          <w:p w14:paraId="6DFAD5DB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 [0.53;1.41]</w:t>
            </w:r>
          </w:p>
        </w:tc>
        <w:tc>
          <w:tcPr>
            <w:tcW w:w="1732" w:type="dxa"/>
          </w:tcPr>
          <w:p w14:paraId="4AEB202E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2</w:t>
            </w:r>
          </w:p>
        </w:tc>
      </w:tr>
      <w:tr w:rsidR="008D631F" w:rsidRPr="00396344" w14:paraId="744ABFA0" w14:textId="77777777" w:rsidTr="008D15FB">
        <w:tc>
          <w:tcPr>
            <w:tcW w:w="2022" w:type="dxa"/>
          </w:tcPr>
          <w:p w14:paraId="2742A9F8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mmunosuppressiv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dition</w:t>
            </w:r>
          </w:p>
        </w:tc>
        <w:tc>
          <w:tcPr>
            <w:tcW w:w="1773" w:type="dxa"/>
          </w:tcPr>
          <w:p w14:paraId="437F4903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</w:t>
            </w:r>
          </w:p>
        </w:tc>
        <w:tc>
          <w:tcPr>
            <w:tcW w:w="1762" w:type="dxa"/>
          </w:tcPr>
          <w:p w14:paraId="0520E198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73" w:type="dxa"/>
          </w:tcPr>
          <w:p w14:paraId="597B2E1A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erence </w:t>
            </w:r>
          </w:p>
        </w:tc>
        <w:tc>
          <w:tcPr>
            <w:tcW w:w="1732" w:type="dxa"/>
          </w:tcPr>
          <w:p w14:paraId="65A489E3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D631F" w:rsidRPr="00396344" w14:paraId="5988CF57" w14:textId="77777777" w:rsidTr="008D15FB">
        <w:tc>
          <w:tcPr>
            <w:tcW w:w="2022" w:type="dxa"/>
          </w:tcPr>
          <w:p w14:paraId="72A6481F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73" w:type="dxa"/>
          </w:tcPr>
          <w:p w14:paraId="7029B5C9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762" w:type="dxa"/>
          </w:tcPr>
          <w:p w14:paraId="0B2FC8D9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73" w:type="dxa"/>
          </w:tcPr>
          <w:p w14:paraId="4338E4CE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[1.05;2.10]</w:t>
            </w:r>
          </w:p>
        </w:tc>
        <w:tc>
          <w:tcPr>
            <w:tcW w:w="1732" w:type="dxa"/>
          </w:tcPr>
          <w:p w14:paraId="78AE809C" w14:textId="77777777" w:rsidR="008D631F" w:rsidRPr="00396344" w:rsidRDefault="008D631F" w:rsidP="008D15F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6</w:t>
            </w:r>
          </w:p>
        </w:tc>
      </w:tr>
      <w:tr w:rsidR="008D631F" w:rsidRPr="00396344" w14:paraId="3CB59CE2" w14:textId="77777777" w:rsidTr="008D15FB">
        <w:tc>
          <w:tcPr>
            <w:tcW w:w="2022" w:type="dxa"/>
          </w:tcPr>
          <w:p w14:paraId="70872162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cardial infarction</w:t>
            </w:r>
          </w:p>
        </w:tc>
        <w:tc>
          <w:tcPr>
            <w:tcW w:w="1773" w:type="dxa"/>
          </w:tcPr>
          <w:p w14:paraId="0B189235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762" w:type="dxa"/>
          </w:tcPr>
          <w:p w14:paraId="48ADBA6B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73" w:type="dxa"/>
          </w:tcPr>
          <w:p w14:paraId="4BD5796E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erence </w:t>
            </w:r>
          </w:p>
        </w:tc>
        <w:tc>
          <w:tcPr>
            <w:tcW w:w="1732" w:type="dxa"/>
          </w:tcPr>
          <w:p w14:paraId="57A053A4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D631F" w:rsidRPr="00396344" w14:paraId="55E54839" w14:textId="77777777" w:rsidTr="008D15FB">
        <w:tc>
          <w:tcPr>
            <w:tcW w:w="2022" w:type="dxa"/>
          </w:tcPr>
          <w:p w14:paraId="1E506FEE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73" w:type="dxa"/>
          </w:tcPr>
          <w:p w14:paraId="0EE2D189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762" w:type="dxa"/>
          </w:tcPr>
          <w:p w14:paraId="2E8D209B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73" w:type="dxa"/>
          </w:tcPr>
          <w:p w14:paraId="772897BF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[0.80;1.53]</w:t>
            </w:r>
          </w:p>
        </w:tc>
        <w:tc>
          <w:tcPr>
            <w:tcW w:w="1732" w:type="dxa"/>
          </w:tcPr>
          <w:p w14:paraId="6B52787D" w14:textId="77777777" w:rsidR="008D631F" w:rsidRPr="00396344" w:rsidRDefault="008D631F" w:rsidP="008D15F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3963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4</w:t>
            </w:r>
          </w:p>
        </w:tc>
      </w:tr>
    </w:tbl>
    <w:p w14:paraId="58109370" w14:textId="77777777" w:rsidR="008D631F" w:rsidRPr="00396344" w:rsidRDefault="008D631F" w:rsidP="008D631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823552" w14:textId="77777777" w:rsidR="008D631F" w:rsidRPr="008D631F" w:rsidRDefault="008D631F" w:rsidP="008D631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D631F" w:rsidRPr="008D63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B320E7"/>
    <w:multiLevelType w:val="hybridMultilevel"/>
    <w:tmpl w:val="DB108674"/>
    <w:lvl w:ilvl="0" w:tplc="04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" w15:restartNumberingAfterBreak="0">
    <w:nsid w:val="1C923801"/>
    <w:multiLevelType w:val="hybridMultilevel"/>
    <w:tmpl w:val="C222458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DE7967"/>
    <w:multiLevelType w:val="hybridMultilevel"/>
    <w:tmpl w:val="8F6826B6"/>
    <w:lvl w:ilvl="0" w:tplc="36282C02"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3A964777"/>
    <w:multiLevelType w:val="hybridMultilevel"/>
    <w:tmpl w:val="758ACBBA"/>
    <w:lvl w:ilvl="0" w:tplc="040C000F">
      <w:start w:val="1"/>
      <w:numFmt w:val="decimal"/>
      <w:lvlText w:val="%1."/>
      <w:lvlJc w:val="left"/>
      <w:pPr>
        <w:ind w:left="1428" w:hanging="360"/>
      </w:pPr>
    </w:lvl>
    <w:lvl w:ilvl="1" w:tplc="040C0019" w:tentative="1">
      <w:start w:val="1"/>
      <w:numFmt w:val="lowerLetter"/>
      <w:lvlText w:val="%2."/>
      <w:lvlJc w:val="left"/>
      <w:pPr>
        <w:ind w:left="2148" w:hanging="360"/>
      </w:pPr>
    </w:lvl>
    <w:lvl w:ilvl="2" w:tplc="040C001B" w:tentative="1">
      <w:start w:val="1"/>
      <w:numFmt w:val="lowerRoman"/>
      <w:lvlText w:val="%3."/>
      <w:lvlJc w:val="right"/>
      <w:pPr>
        <w:ind w:left="2868" w:hanging="180"/>
      </w:pPr>
    </w:lvl>
    <w:lvl w:ilvl="3" w:tplc="040C000F" w:tentative="1">
      <w:start w:val="1"/>
      <w:numFmt w:val="decimal"/>
      <w:lvlText w:val="%4."/>
      <w:lvlJc w:val="left"/>
      <w:pPr>
        <w:ind w:left="3588" w:hanging="360"/>
      </w:pPr>
    </w:lvl>
    <w:lvl w:ilvl="4" w:tplc="040C0019" w:tentative="1">
      <w:start w:val="1"/>
      <w:numFmt w:val="lowerLetter"/>
      <w:lvlText w:val="%5."/>
      <w:lvlJc w:val="left"/>
      <w:pPr>
        <w:ind w:left="4308" w:hanging="360"/>
      </w:pPr>
    </w:lvl>
    <w:lvl w:ilvl="5" w:tplc="040C001B" w:tentative="1">
      <w:start w:val="1"/>
      <w:numFmt w:val="lowerRoman"/>
      <w:lvlText w:val="%6."/>
      <w:lvlJc w:val="right"/>
      <w:pPr>
        <w:ind w:left="5028" w:hanging="180"/>
      </w:pPr>
    </w:lvl>
    <w:lvl w:ilvl="6" w:tplc="040C000F" w:tentative="1">
      <w:start w:val="1"/>
      <w:numFmt w:val="decimal"/>
      <w:lvlText w:val="%7."/>
      <w:lvlJc w:val="left"/>
      <w:pPr>
        <w:ind w:left="5748" w:hanging="360"/>
      </w:pPr>
    </w:lvl>
    <w:lvl w:ilvl="7" w:tplc="040C0019" w:tentative="1">
      <w:start w:val="1"/>
      <w:numFmt w:val="lowerLetter"/>
      <w:lvlText w:val="%8."/>
      <w:lvlJc w:val="left"/>
      <w:pPr>
        <w:ind w:left="6468" w:hanging="360"/>
      </w:pPr>
    </w:lvl>
    <w:lvl w:ilvl="8" w:tplc="040C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4" w15:restartNumberingAfterBreak="0">
    <w:nsid w:val="639761F9"/>
    <w:multiLevelType w:val="multilevel"/>
    <w:tmpl w:val="A91632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B6A"/>
    <w:rsid w:val="0002798F"/>
    <w:rsid w:val="000441A9"/>
    <w:rsid w:val="000E0760"/>
    <w:rsid w:val="001361A9"/>
    <w:rsid w:val="002C2652"/>
    <w:rsid w:val="002C61AC"/>
    <w:rsid w:val="00306F81"/>
    <w:rsid w:val="003720B4"/>
    <w:rsid w:val="003D3684"/>
    <w:rsid w:val="00455B6A"/>
    <w:rsid w:val="00462B9C"/>
    <w:rsid w:val="004C22EC"/>
    <w:rsid w:val="004C76AC"/>
    <w:rsid w:val="005736BD"/>
    <w:rsid w:val="006A2F36"/>
    <w:rsid w:val="006A58D0"/>
    <w:rsid w:val="00706543"/>
    <w:rsid w:val="00765BFC"/>
    <w:rsid w:val="00806ABC"/>
    <w:rsid w:val="00842A9F"/>
    <w:rsid w:val="008D631F"/>
    <w:rsid w:val="0090165B"/>
    <w:rsid w:val="0090192F"/>
    <w:rsid w:val="00942DC7"/>
    <w:rsid w:val="009971AE"/>
    <w:rsid w:val="00A61F1A"/>
    <w:rsid w:val="00B67D7F"/>
    <w:rsid w:val="00B92453"/>
    <w:rsid w:val="00B96A6E"/>
    <w:rsid w:val="00D4482E"/>
    <w:rsid w:val="00D6752C"/>
    <w:rsid w:val="00DB2B1D"/>
    <w:rsid w:val="00DF62C7"/>
    <w:rsid w:val="00E42EF8"/>
    <w:rsid w:val="00E95FC4"/>
    <w:rsid w:val="00EC3CEC"/>
    <w:rsid w:val="00ED0FCB"/>
    <w:rsid w:val="00EE1640"/>
    <w:rsid w:val="00EF0AE8"/>
    <w:rsid w:val="00F15F45"/>
    <w:rsid w:val="00F94F44"/>
    <w:rsid w:val="00FA0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4B302A"/>
  <w15:docId w15:val="{857585D7-F91E-4126-847E-C07105BBF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4C22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C76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C76AC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D6752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6752C"/>
    <w:pPr>
      <w:spacing w:line="240" w:lineRule="auto"/>
    </w:pPr>
    <w:rPr>
      <w:sz w:val="20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rsid w:val="00D6752C"/>
    <w:rPr>
      <w:sz w:val="20"/>
      <w:szCs w:val="20"/>
      <w:lang w:val="en-US"/>
    </w:rPr>
  </w:style>
  <w:style w:type="paragraph" w:customStyle="1" w:styleId="coviflu1">
    <w:name w:val="coviflu 1"/>
    <w:basedOn w:val="Normal"/>
    <w:link w:val="coviflu1Car"/>
    <w:qFormat/>
    <w:rsid w:val="00DB2B1D"/>
    <w:rPr>
      <w:rFonts w:ascii="Times New Roman" w:hAnsi="Times New Roman" w:cs="Times New Roman"/>
      <w:sz w:val="32"/>
      <w:szCs w:val="24"/>
      <w:lang w:val="en-US"/>
    </w:rPr>
  </w:style>
  <w:style w:type="paragraph" w:styleId="Paragraphedeliste">
    <w:name w:val="List Paragraph"/>
    <w:basedOn w:val="Normal"/>
    <w:uiPriority w:val="34"/>
    <w:qFormat/>
    <w:rsid w:val="00DB2B1D"/>
    <w:pPr>
      <w:ind w:left="720"/>
      <w:contextualSpacing/>
    </w:pPr>
  </w:style>
  <w:style w:type="character" w:customStyle="1" w:styleId="coviflu1Car">
    <w:name w:val="coviflu 1 Car"/>
    <w:basedOn w:val="Policepardfaut"/>
    <w:link w:val="coviflu1"/>
    <w:rsid w:val="00DB2B1D"/>
    <w:rPr>
      <w:rFonts w:ascii="Times New Roman" w:hAnsi="Times New Roman" w:cs="Times New Roman"/>
      <w:sz w:val="32"/>
      <w:szCs w:val="24"/>
      <w:lang w:val="en-US"/>
    </w:rPr>
  </w:style>
  <w:style w:type="character" w:customStyle="1" w:styleId="Titre1Car">
    <w:name w:val="Titre 1 Car"/>
    <w:basedOn w:val="Policepardfaut"/>
    <w:link w:val="Titre1"/>
    <w:uiPriority w:val="9"/>
    <w:rsid w:val="004C22E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4C22EC"/>
    <w:pPr>
      <w:outlineLvl w:val="9"/>
    </w:pPr>
    <w:rPr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4C22EC"/>
    <w:pPr>
      <w:spacing w:after="100"/>
    </w:pPr>
  </w:style>
  <w:style w:type="paragraph" w:styleId="TM6">
    <w:name w:val="toc 6"/>
    <w:basedOn w:val="Normal"/>
    <w:next w:val="Normal"/>
    <w:autoRedefine/>
    <w:uiPriority w:val="39"/>
    <w:semiHidden/>
    <w:unhideWhenUsed/>
    <w:rsid w:val="004C22EC"/>
    <w:pPr>
      <w:spacing w:after="100"/>
      <w:ind w:left="1100"/>
    </w:pPr>
  </w:style>
  <w:style w:type="character" w:styleId="Lienhypertexte">
    <w:name w:val="Hyperlink"/>
    <w:basedOn w:val="Policepardfaut"/>
    <w:uiPriority w:val="99"/>
    <w:unhideWhenUsed/>
    <w:rsid w:val="004C22EC"/>
    <w:rPr>
      <w:color w:val="0563C1" w:themeColor="hyperlink"/>
      <w:u w:val="single"/>
    </w:rPr>
  </w:style>
  <w:style w:type="table" w:styleId="Grilledutableau">
    <w:name w:val="Table Grid"/>
    <w:basedOn w:val="TableauNormal"/>
    <w:uiPriority w:val="39"/>
    <w:rsid w:val="00B96A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5736BD"/>
    <w:pPr>
      <w:spacing w:after="0" w:line="240" w:lineRule="auto"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C61AC"/>
    <w:rPr>
      <w:b/>
      <w:bCs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C61AC"/>
    <w:rPr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6A58D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882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1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PaO2" TargetMode="External"/><Relationship Id="rId3" Type="http://schemas.openxmlformats.org/officeDocument/2006/relationships/styles" Target="styles.xml"/><Relationship Id="rId7" Type="http://schemas.openxmlformats.org/officeDocument/2006/relationships/hyperlink" Target="https://en.wikipedia.org/wiki/Glasgow_Coma_Scale" TargetMode="Externa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en.wikipedia.org/wiki/Thermoregulation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en.wikipedia.org/wiki/Blood_Urea_Nitrogen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en.wikipedia.org/wiki/FiO2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6D78145-DA9C-4E3E-BBD2-0F12D51596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0</Pages>
  <Words>1301</Words>
  <Characters>7157</Characters>
  <Application>Microsoft Office Word</Application>
  <DocSecurity>0</DocSecurity>
  <Lines>59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8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ET, Florent</dc:creator>
  <cp:keywords/>
  <dc:description/>
  <cp:lastModifiedBy>WALLET, Florent</cp:lastModifiedBy>
  <cp:revision>4</cp:revision>
  <dcterms:created xsi:type="dcterms:W3CDTF">2023-12-22T17:36:00Z</dcterms:created>
  <dcterms:modified xsi:type="dcterms:W3CDTF">2023-12-26T20:37:00Z</dcterms:modified>
</cp:coreProperties>
</file>